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0980B" w14:textId="002260AA" w:rsidR="007C6DBC" w:rsidRPr="0045439E" w:rsidRDefault="000B62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</w:t>
      </w:r>
      <w:r w:rsidR="0060044D">
        <w:rPr>
          <w:rFonts w:ascii="Times New Roman" w:hAnsi="Times New Roman" w:cs="Times New Roman"/>
          <w:sz w:val="24"/>
          <w:szCs w:val="24"/>
        </w:rPr>
        <w:t xml:space="preserve"> 1</w:t>
      </w:r>
      <w:r w:rsidR="00B83017">
        <w:rPr>
          <w:rFonts w:ascii="Times New Roman" w:hAnsi="Times New Roman" w:cs="Times New Roman"/>
          <w:sz w:val="24"/>
          <w:szCs w:val="24"/>
        </w:rPr>
        <w:t xml:space="preserve">.  </w:t>
      </w:r>
      <w:r w:rsidR="007B1C77">
        <w:rPr>
          <w:rFonts w:ascii="Times New Roman" w:hAnsi="Times New Roman" w:cs="Times New Roman"/>
          <w:sz w:val="24"/>
          <w:szCs w:val="24"/>
        </w:rPr>
        <w:t>Internatio</w:t>
      </w:r>
      <w:r w:rsidR="00B4253C">
        <w:rPr>
          <w:rFonts w:ascii="Times New Roman" w:hAnsi="Times New Roman" w:cs="Times New Roman"/>
          <w:sz w:val="24"/>
          <w:szCs w:val="24"/>
        </w:rPr>
        <w:t xml:space="preserve">nal Classification of Diseases </w:t>
      </w:r>
      <w:r w:rsidR="007B1C77">
        <w:rPr>
          <w:rFonts w:ascii="Times New Roman" w:hAnsi="Times New Roman" w:cs="Times New Roman"/>
          <w:sz w:val="24"/>
          <w:szCs w:val="24"/>
        </w:rPr>
        <w:t>9</w:t>
      </w:r>
      <w:r w:rsidR="007B1C77" w:rsidRPr="007B1C7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B1C77">
        <w:rPr>
          <w:rFonts w:ascii="Times New Roman" w:hAnsi="Times New Roman" w:cs="Times New Roman"/>
          <w:sz w:val="24"/>
          <w:szCs w:val="24"/>
        </w:rPr>
        <w:t xml:space="preserve"> and 10</w:t>
      </w:r>
      <w:r w:rsidR="007B1C77" w:rsidRPr="007B1C7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B1C77">
        <w:rPr>
          <w:rFonts w:ascii="Times New Roman" w:hAnsi="Times New Roman" w:cs="Times New Roman"/>
          <w:sz w:val="24"/>
          <w:szCs w:val="24"/>
        </w:rPr>
        <w:t xml:space="preserve">  Edition Clinical Modification </w:t>
      </w:r>
      <w:r w:rsidR="007B1C77" w:rsidRPr="0045439E">
        <w:rPr>
          <w:rFonts w:ascii="Times New Roman" w:hAnsi="Times New Roman" w:cs="Times New Roman"/>
          <w:sz w:val="24"/>
          <w:szCs w:val="24"/>
        </w:rPr>
        <w:t>Codes Used to Determine Variables</w:t>
      </w:r>
    </w:p>
    <w:p w14:paraId="6C397A97" w14:textId="77777777" w:rsidR="007B1C77" w:rsidRPr="0045439E" w:rsidRDefault="007B1C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2700"/>
        <w:gridCol w:w="2970"/>
        <w:gridCol w:w="3600"/>
      </w:tblGrid>
      <w:tr w:rsidR="007F5C7F" w:rsidRPr="0045439E" w14:paraId="3F18304A" w14:textId="4D28EC25" w:rsidTr="0045439E">
        <w:trPr>
          <w:trHeight w:val="350"/>
        </w:trPr>
        <w:tc>
          <w:tcPr>
            <w:tcW w:w="2700" w:type="dxa"/>
          </w:tcPr>
          <w:p w14:paraId="709603BE" w14:textId="77777777" w:rsidR="007F5C7F" w:rsidRPr="0045439E" w:rsidRDefault="007F5C7F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61A7387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CD9</w:t>
            </w:r>
          </w:p>
        </w:tc>
        <w:tc>
          <w:tcPr>
            <w:tcW w:w="3600" w:type="dxa"/>
          </w:tcPr>
          <w:p w14:paraId="7FCEE445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CD10</w:t>
            </w:r>
          </w:p>
        </w:tc>
      </w:tr>
      <w:tr w:rsidR="007F5C7F" w:rsidRPr="0045439E" w14:paraId="1F22716E" w14:textId="0C5B01BD" w:rsidTr="0045439E">
        <w:tc>
          <w:tcPr>
            <w:tcW w:w="2700" w:type="dxa"/>
          </w:tcPr>
          <w:p w14:paraId="1E015F3A" w14:textId="5DEA1C83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970" w:type="dxa"/>
          </w:tcPr>
          <w:p w14:paraId="12D8CD51" w14:textId="3C670EEC" w:rsidR="007F5C7F" w:rsidRPr="0045439E" w:rsidRDefault="0045439E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OMPLICATED</w:t>
            </w:r>
          </w:p>
          <w:p w14:paraId="746DE15A" w14:textId="192107C2" w:rsidR="007F5C7F" w:rsidRPr="0045439E" w:rsidRDefault="0045439E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50.0X, 250.1X, </w:t>
            </w:r>
            <w:r w:rsidR="007F5C7F"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0.2X,250.3X</w:t>
            </w:r>
          </w:p>
          <w:p w14:paraId="366B2225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D3270DC" w14:textId="58B44807" w:rsidR="007F5C7F" w:rsidRPr="0045439E" w:rsidRDefault="0045439E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ICATED</w:t>
            </w:r>
          </w:p>
          <w:p w14:paraId="73209098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0.4X, 250.5X, 250.6X, 250.7X, 250.8X, 250.9X</w:t>
            </w:r>
          </w:p>
          <w:p w14:paraId="28B171C4" w14:textId="0C6F7C84" w:rsidR="007F5C7F" w:rsidRPr="0045439E" w:rsidRDefault="007F5C7F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0071A77C" w14:textId="173C1BA6" w:rsidR="007F5C7F" w:rsidRPr="0045439E" w:rsidRDefault="0045439E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OMPLICATED</w:t>
            </w:r>
          </w:p>
          <w:p w14:paraId="2332E00B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100, E101, E109, E110, E111, E119, E120, E121, E129, E130, E131, E139, E140, E141, E149</w:t>
            </w:r>
          </w:p>
          <w:p w14:paraId="71C9CEFA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C1674C1" w14:textId="77FD6061" w:rsidR="007F5C7F" w:rsidRPr="0045439E" w:rsidRDefault="0045439E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ICATED</w:t>
            </w:r>
          </w:p>
          <w:p w14:paraId="048A1B2F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102, E103, E104, E105, E106, E107, E108, E112, E113, E114, E115, E116, E117, E118, E122, E123, E124, E125, E126, E127, E128, E132, E133, E134, E135, E136, E137, E138, E142, E143, E144, E145, E146,</w:t>
            </w:r>
          </w:p>
          <w:p w14:paraId="6D563454" w14:textId="40F1845B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147, E148</w:t>
            </w:r>
          </w:p>
        </w:tc>
      </w:tr>
      <w:tr w:rsidR="007F5C7F" w:rsidRPr="0045439E" w14:paraId="457A2A38" w14:textId="324D448B" w:rsidTr="0045439E">
        <w:tc>
          <w:tcPr>
            <w:tcW w:w="2700" w:type="dxa"/>
          </w:tcPr>
          <w:p w14:paraId="076646A1" w14:textId="063929D6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970" w:type="dxa"/>
          </w:tcPr>
          <w:p w14:paraId="7CB0F1F0" w14:textId="4E6768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OMPLICATED</w:t>
            </w:r>
          </w:p>
          <w:p w14:paraId="2B3E8571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01.XX </w:t>
            </w:r>
          </w:p>
          <w:p w14:paraId="18920044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0B2BE48" w14:textId="701F878D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ICATED</w:t>
            </w:r>
          </w:p>
          <w:p w14:paraId="2C01BAD3" w14:textId="3376BC9F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2.XX, 403.XX, 404.XX, 405.XX</w:t>
            </w:r>
          </w:p>
        </w:tc>
        <w:tc>
          <w:tcPr>
            <w:tcW w:w="3600" w:type="dxa"/>
          </w:tcPr>
          <w:p w14:paraId="299145D1" w14:textId="04A022C3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COMPLICATED</w:t>
            </w:r>
          </w:p>
          <w:p w14:paraId="45301CB2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10</w:t>
            </w:r>
          </w:p>
          <w:p w14:paraId="61C9B43A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18D74A5" w14:textId="0E62541B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ICATED</w:t>
            </w:r>
          </w:p>
          <w:p w14:paraId="4AC0B4C8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11, I12, I13, I15</w:t>
            </w:r>
          </w:p>
          <w:p w14:paraId="31708A66" w14:textId="6D2EEDD6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7F5C7F" w:rsidRPr="0045439E" w14:paraId="32DD4835" w14:textId="39E067BF" w:rsidTr="0045439E">
        <w:tc>
          <w:tcPr>
            <w:tcW w:w="2700" w:type="dxa"/>
          </w:tcPr>
          <w:p w14:paraId="7AB284E6" w14:textId="3717F9AB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970" w:type="dxa"/>
          </w:tcPr>
          <w:p w14:paraId="2DA1749A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2.0X, 272.1X, 272.2X, 272.3X, 272.4X</w:t>
            </w:r>
          </w:p>
        </w:tc>
        <w:tc>
          <w:tcPr>
            <w:tcW w:w="3600" w:type="dxa"/>
          </w:tcPr>
          <w:p w14:paraId="2602F3F7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780, E781, E782, E783, E784, E785</w:t>
            </w:r>
          </w:p>
          <w:p w14:paraId="5A561129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7F5C7F" w:rsidRPr="0045439E" w14:paraId="3C153C64" w14:textId="151F305A" w:rsidTr="0045439E">
        <w:trPr>
          <w:trHeight w:val="647"/>
        </w:trPr>
        <w:tc>
          <w:tcPr>
            <w:tcW w:w="2700" w:type="dxa"/>
          </w:tcPr>
          <w:p w14:paraId="6E27EBD3" w14:textId="691F8CAB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970" w:type="dxa"/>
          </w:tcPr>
          <w:p w14:paraId="0C8EDDF0" w14:textId="628BBCD6" w:rsidR="007F5C7F" w:rsidRPr="0045439E" w:rsidRDefault="0045439E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6.2X, 296.3X</w:t>
            </w:r>
            <w:r w:rsidR="007F5C7F"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7F5C7F"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1.XX</w:t>
            </w:r>
          </w:p>
          <w:p w14:paraId="5FE50366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600" w:type="dxa"/>
          </w:tcPr>
          <w:p w14:paraId="6FC03745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32, F33 AND </w:t>
            </w:r>
            <w:r w:rsidRPr="0045439E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NOT</w:t>
            </w: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328</w:t>
            </w:r>
          </w:p>
        </w:tc>
      </w:tr>
      <w:tr w:rsidR="007F5C7F" w:rsidRPr="0045439E" w14:paraId="07665193" w14:textId="441EF896" w:rsidTr="0045439E">
        <w:tc>
          <w:tcPr>
            <w:tcW w:w="2700" w:type="dxa"/>
          </w:tcPr>
          <w:p w14:paraId="15BA9894" w14:textId="75CA3EEA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970" w:type="dxa"/>
          </w:tcPr>
          <w:p w14:paraId="60F7ADA1" w14:textId="6ADC913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0.0X, 300.2X, 300.3X</w:t>
            </w:r>
          </w:p>
        </w:tc>
        <w:tc>
          <w:tcPr>
            <w:tcW w:w="3600" w:type="dxa"/>
          </w:tcPr>
          <w:p w14:paraId="18CCE47D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40, F41, F42</w:t>
            </w:r>
          </w:p>
        </w:tc>
      </w:tr>
      <w:tr w:rsidR="007F5C7F" w:rsidRPr="0045439E" w14:paraId="723FF829" w14:textId="45A90D64" w:rsidTr="0045439E">
        <w:tc>
          <w:tcPr>
            <w:tcW w:w="2700" w:type="dxa"/>
          </w:tcPr>
          <w:p w14:paraId="6462EF24" w14:textId="39D971BD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2970" w:type="dxa"/>
          </w:tcPr>
          <w:p w14:paraId="08BDDE8C" w14:textId="531A6D21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3.01, 403.11, 403.91, 404.02, 404.03, 404.12, 404.13, 404.92, 404.93, 585.XX, 586.XX, 588.0X, V42.0X, V45.1X, V56.XX</w:t>
            </w:r>
          </w:p>
        </w:tc>
        <w:tc>
          <w:tcPr>
            <w:tcW w:w="3600" w:type="dxa"/>
          </w:tcPr>
          <w:p w14:paraId="770F5275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120, I131, N18, N19, N250, Z490, Z491, Z492, Z940, Z992</w:t>
            </w:r>
          </w:p>
          <w:p w14:paraId="21DB5C26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D182494" w14:textId="65ED3454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7F5C7F" w:rsidRPr="0045439E" w14:paraId="7749AFFC" w14:textId="5A979100" w:rsidTr="0045439E">
        <w:tc>
          <w:tcPr>
            <w:tcW w:w="2700" w:type="dxa"/>
          </w:tcPr>
          <w:p w14:paraId="073A1E0A" w14:textId="016AF24E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2970" w:type="dxa"/>
          </w:tcPr>
          <w:p w14:paraId="5B9F1E0D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80.51, 780.52, 327.0X, 307.4X</w:t>
            </w:r>
          </w:p>
          <w:p w14:paraId="0250D050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7A74688" w14:textId="7EDE48CA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5101, F5102, F5103, F5104, F5105, F5109, G4700, G4701, G4709</w:t>
            </w:r>
          </w:p>
        </w:tc>
      </w:tr>
      <w:tr w:rsidR="007F5C7F" w:rsidRPr="0045439E" w14:paraId="609D6DE8" w14:textId="0CEDB9DA" w:rsidTr="0045439E">
        <w:tc>
          <w:tcPr>
            <w:tcW w:w="2700" w:type="dxa"/>
          </w:tcPr>
          <w:p w14:paraId="60F15BEB" w14:textId="28C5BD68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2970" w:type="dxa"/>
          </w:tcPr>
          <w:p w14:paraId="26602C80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7.23</w:t>
            </w:r>
          </w:p>
          <w:p w14:paraId="5297F414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A7B8B58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473</w:t>
            </w:r>
          </w:p>
        </w:tc>
      </w:tr>
      <w:tr w:rsidR="007F5C7F" w:rsidRPr="0045439E" w14:paraId="1B971ABD" w14:textId="6421D28E" w:rsidTr="0045439E">
        <w:tc>
          <w:tcPr>
            <w:tcW w:w="2700" w:type="dxa"/>
          </w:tcPr>
          <w:p w14:paraId="128E4D4D" w14:textId="4AFC7C67" w:rsidR="007F5C7F" w:rsidRPr="0045439E" w:rsidRDefault="0045439E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970" w:type="dxa"/>
          </w:tcPr>
          <w:p w14:paraId="78384BA6" w14:textId="77777777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8.0X</w:t>
            </w:r>
          </w:p>
          <w:p w14:paraId="03F8AD1B" w14:textId="4500001E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32E523B1" w14:textId="2C1167BA" w:rsidR="007F5C7F" w:rsidRPr="0045439E" w:rsidRDefault="007F5C7F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439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40, E41, E42, E43, E44, E45, E46, R634, R64</w:t>
            </w:r>
          </w:p>
        </w:tc>
      </w:tr>
      <w:tr w:rsidR="00A77C7B" w:rsidRPr="0045439E" w14:paraId="6823E885" w14:textId="77777777" w:rsidTr="0045439E">
        <w:tc>
          <w:tcPr>
            <w:tcW w:w="2700" w:type="dxa"/>
          </w:tcPr>
          <w:p w14:paraId="288613C3" w14:textId="4450C3AE" w:rsidR="00A77C7B" w:rsidRPr="00A77C7B" w:rsidRDefault="00A77C7B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ce Use Disorder</w:t>
            </w:r>
          </w:p>
        </w:tc>
        <w:tc>
          <w:tcPr>
            <w:tcW w:w="2970" w:type="dxa"/>
          </w:tcPr>
          <w:p w14:paraId="2E3FF94C" w14:textId="33A3DBFA" w:rsid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Opioid</w:t>
            </w:r>
          </w:p>
          <w:p w14:paraId="303AD193" w14:textId="219F492F" w:rsidR="00A77C7B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4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X, 305.5X, 965.0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8500, E9350</w:t>
            </w:r>
          </w:p>
          <w:p w14:paraId="73E46339" w14:textId="77777777" w:rsidR="00335323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B8F2A1F" w14:textId="77777777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Alcohol</w:t>
            </w:r>
          </w:p>
          <w:p w14:paraId="73E3BD4C" w14:textId="377D29C8" w:rsidR="00A77C7B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9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3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3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57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42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3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57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571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X, E8600, 980XX, V113X</w:t>
            </w:r>
          </w:p>
          <w:p w14:paraId="27C814AF" w14:textId="77777777" w:rsidR="00335323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2DC12DD" w14:textId="77777777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Amphetamine</w:t>
            </w:r>
          </w:p>
          <w:p w14:paraId="20DD2E81" w14:textId="4641C833" w:rsidR="00A77C7B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X</w:t>
            </w:r>
          </w:p>
          <w:p w14:paraId="191C4792" w14:textId="77777777" w:rsidR="00335323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46BC02C" w14:textId="46991330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annabis</w:t>
            </w:r>
          </w:p>
          <w:p w14:paraId="7981F798" w14:textId="5E78E086" w:rsidR="00A77C7B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X</w:t>
            </w:r>
          </w:p>
          <w:p w14:paraId="21E84334" w14:textId="77777777" w:rsidR="008723B3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83A8FEE" w14:textId="77777777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Sedative</w:t>
            </w:r>
          </w:p>
          <w:p w14:paraId="7527D0C0" w14:textId="649E258B" w:rsidR="00A77C7B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X</w:t>
            </w:r>
          </w:p>
          <w:p w14:paraId="1AE15149" w14:textId="77777777" w:rsidR="008723B3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AA283AA" w14:textId="77777777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ocaine</w:t>
            </w:r>
          </w:p>
          <w:p w14:paraId="6A445AA8" w14:textId="7891CE5B" w:rsidR="00A77C7B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68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9385</w:t>
            </w:r>
          </w:p>
          <w:p w14:paraId="7A104789" w14:textId="77777777" w:rsidR="008723B3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BDE8910" w14:textId="77777777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Hallucinogens</w:t>
            </w:r>
          </w:p>
          <w:p w14:paraId="49832E56" w14:textId="3A7183D7" w:rsidR="00A77C7B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05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969</w:t>
            </w:r>
            <w:r w:rsidR="00B45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X</w:t>
            </w: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8541, E9396</w:t>
            </w:r>
          </w:p>
          <w:p w14:paraId="69650F54" w14:textId="77777777" w:rsidR="00335323" w:rsidRDefault="0033532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97289E7" w14:textId="77777777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Other Abuse</w:t>
            </w:r>
          </w:p>
          <w:p w14:paraId="7B15CE43" w14:textId="6F372A9A" w:rsidR="00A77C7B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4</w:t>
            </w:r>
            <w:r w:rsidR="00B45E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6X</w:t>
            </w: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04</w:t>
            </w:r>
            <w:r w:rsidR="00B45E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8X</w:t>
            </w: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04</w:t>
            </w:r>
            <w:r w:rsidR="00B45E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X, 305.9X</w:t>
            </w: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648</w:t>
            </w:r>
            <w:r w:rsidR="00B45E3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3X</w:t>
            </w: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V6542</w:t>
            </w:r>
          </w:p>
          <w:p w14:paraId="7612E8DC" w14:textId="77777777" w:rsidR="008723B3" w:rsidRDefault="008723B3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67C53E4" w14:textId="77777777" w:rsidR="00A77C7B" w:rsidRPr="00A77C7B" w:rsidRDefault="00A77C7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Drug Induced Mental </w:t>
            </w:r>
          </w:p>
          <w:p w14:paraId="3AB0DA22" w14:textId="3A75AB33" w:rsidR="00A77C7B" w:rsidRPr="00A77C7B" w:rsidRDefault="00B45E3B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2.0x, 292.11, 292.12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X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, 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, 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, 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4, 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, 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8723B3"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, 2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9X</w:t>
            </w:r>
          </w:p>
        </w:tc>
        <w:tc>
          <w:tcPr>
            <w:tcW w:w="3600" w:type="dxa"/>
          </w:tcPr>
          <w:p w14:paraId="437015F3" w14:textId="77777777" w:rsid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lastRenderedPageBreak/>
              <w:t>Opioid</w:t>
            </w:r>
          </w:p>
          <w:p w14:paraId="3E06DC6D" w14:textId="24C69E72" w:rsidR="00A77C7B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1, T400, T401, T402, T403</w:t>
            </w:r>
          </w:p>
          <w:p w14:paraId="72B94271" w14:textId="77777777" w:rsidR="00335323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8431093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lastRenderedPageBreak/>
              <w:t>Alcohol</w:t>
            </w:r>
          </w:p>
          <w:p w14:paraId="2FDF9C1D" w14:textId="0AC21C32" w:rsidR="00A77C7B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, G621, I426, K2920, K2921, K700, K7010, K709, T51, Z7141</w:t>
            </w:r>
          </w:p>
          <w:p w14:paraId="53C059F8" w14:textId="77777777" w:rsidR="00335323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074CDAB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Amphetamine</w:t>
            </w:r>
          </w:p>
          <w:p w14:paraId="0C02D764" w14:textId="3FE3D911" w:rsidR="00A77C7B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5</w:t>
            </w:r>
          </w:p>
          <w:p w14:paraId="230B4582" w14:textId="77777777" w:rsidR="00335323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40DC8A1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annabis</w:t>
            </w:r>
          </w:p>
          <w:p w14:paraId="7FD6B641" w14:textId="1AA407EF" w:rsidR="00A77C7B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2, T407</w:t>
            </w:r>
          </w:p>
          <w:p w14:paraId="21D10EA1" w14:textId="77777777" w:rsidR="008723B3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B1ADFC9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Sedative</w:t>
            </w:r>
          </w:p>
          <w:p w14:paraId="01080BBF" w14:textId="63DF03BB" w:rsidR="00A77C7B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</w:t>
            </w:r>
          </w:p>
          <w:p w14:paraId="7D9F0D2C" w14:textId="77777777" w:rsidR="008723B3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CB75D41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ocaine</w:t>
            </w:r>
          </w:p>
          <w:p w14:paraId="1181494E" w14:textId="05D56345" w:rsidR="00A77C7B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4, T405</w:t>
            </w:r>
          </w:p>
          <w:p w14:paraId="664E085C" w14:textId="77777777" w:rsidR="008723B3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7E5E747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Hallucinogens</w:t>
            </w:r>
          </w:p>
          <w:p w14:paraId="39E657E3" w14:textId="7896FF9A" w:rsidR="00A77C7B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3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6, T408, T409</w:t>
            </w:r>
          </w:p>
          <w:p w14:paraId="53D8A6E3" w14:textId="77777777" w:rsidR="00335323" w:rsidRDefault="0033532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4C66D6D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Other Abuse</w:t>
            </w:r>
          </w:p>
          <w:p w14:paraId="5B60DB8B" w14:textId="0C6A98E4" w:rsidR="00A77C7B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18, F19, O9932x</w:t>
            </w:r>
          </w:p>
          <w:p w14:paraId="7078145A" w14:textId="77777777" w:rsidR="008723B3" w:rsidRDefault="008723B3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2DD34162" w14:textId="77777777" w:rsidR="00A77C7B" w:rsidRPr="00A77C7B" w:rsidRDefault="00A77C7B" w:rsidP="00A77C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A77C7B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Drug Induced Mental </w:t>
            </w:r>
          </w:p>
          <w:p w14:paraId="18FFBB6D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1159, F11181, F11182, F11188, F11222, F11259, F11281, </w:t>
            </w:r>
          </w:p>
          <w:p w14:paraId="25C609AF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11282, F11288, F11922, F11959, F11981, F11982, F11988,</w:t>
            </w:r>
          </w:p>
          <w:p w14:paraId="396E442F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12122, F12159,F12180, F12188, F12222, F12259, F12280, </w:t>
            </w:r>
          </w:p>
          <w:p w14:paraId="1F908BA0" w14:textId="297BCFD1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12288, F12922, F12959, F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2980, F12988, F13159, F13180, </w:t>
            </w:r>
          </w:p>
          <w:p w14:paraId="07492EED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3181, F13182, F13188, F13259,F13280, F13281, F13282, </w:t>
            </w:r>
          </w:p>
          <w:p w14:paraId="37A31666" w14:textId="709839CA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13288, F13959, F13980, F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3981, F13982, F13988, F14122, </w:t>
            </w:r>
          </w:p>
          <w:p w14:paraId="069F20E6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4159, F14180, F14181, F14182, F14188, F14222, F14259, </w:t>
            </w:r>
          </w:p>
          <w:p w14:paraId="21BDC2DE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4280, F14281, F14282, F14288, F14922, F14959, F14980, </w:t>
            </w:r>
          </w:p>
          <w:p w14:paraId="07E971AE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4981, F14982, F14988, F15122, F15159, F15180, F15181, </w:t>
            </w:r>
          </w:p>
          <w:p w14:paraId="21BAC813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15182, F15188, F15222, F15259, F15280, F15281, F15282,</w:t>
            </w:r>
          </w:p>
          <w:p w14:paraId="159A4CA8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15288, F15920, F15922, F15959, F15980, F15981, F15982,</w:t>
            </w:r>
          </w:p>
          <w:p w14:paraId="5B7B9502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 xml:space="preserve"> F15988, F16122, F16159, F16180, F16183, F16188, F16259,</w:t>
            </w:r>
          </w:p>
          <w:p w14:paraId="2F104E9C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16280, F16283, F16288, F16959, F16980, F16983, F16988,</w:t>
            </w:r>
          </w:p>
          <w:p w14:paraId="1FA48B31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F17208, F17218, F17228, F17298, F18159, F18180, F18188, </w:t>
            </w:r>
          </w:p>
          <w:p w14:paraId="067CAC73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8259, F18280, F18288, F18959, F18980, F18988, F19122, </w:t>
            </w:r>
          </w:p>
          <w:p w14:paraId="77F05C7D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9159, F19180, F19181, F19182, F19188, F19222, F19259, </w:t>
            </w:r>
          </w:p>
          <w:p w14:paraId="5B1927C3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9280, F19281, F19282, F19288, F19921, F19922, F19939, </w:t>
            </w:r>
          </w:p>
          <w:p w14:paraId="6F174385" w14:textId="77777777" w:rsidR="008723B3" w:rsidRPr="008723B3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1994, F19950, F19951, F19959, F1996, F1997, F19980, F19981, </w:t>
            </w:r>
          </w:p>
          <w:p w14:paraId="2DAD3055" w14:textId="6A8643CB" w:rsidR="00A77C7B" w:rsidRPr="00A77C7B" w:rsidRDefault="008723B3" w:rsidP="008723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23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19982, F19988, F1999</w:t>
            </w:r>
          </w:p>
        </w:tc>
      </w:tr>
      <w:tr w:rsidR="00A77C7B" w:rsidRPr="0045439E" w14:paraId="1276AD5B" w14:textId="77777777" w:rsidTr="0045439E">
        <w:tc>
          <w:tcPr>
            <w:tcW w:w="2700" w:type="dxa"/>
          </w:tcPr>
          <w:p w14:paraId="58BF50F0" w14:textId="0A8CDB8F" w:rsidR="00A77C7B" w:rsidRDefault="00A77C7B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-traumatic Stress Disorder</w:t>
            </w:r>
          </w:p>
        </w:tc>
        <w:tc>
          <w:tcPr>
            <w:tcW w:w="2970" w:type="dxa"/>
          </w:tcPr>
          <w:p w14:paraId="3E90E05A" w14:textId="7507415E" w:rsidR="00A77C7B" w:rsidRPr="00A77C7B" w:rsidRDefault="00813B4F" w:rsidP="00813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13B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9</w:t>
            </w:r>
            <w:r w:rsidR="0006445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813B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3600" w:type="dxa"/>
          </w:tcPr>
          <w:p w14:paraId="56FBBC61" w14:textId="3C0B3929" w:rsidR="00A77C7B" w:rsidRPr="00A77C7B" w:rsidRDefault="0006445E" w:rsidP="00064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4310, F4312</w:t>
            </w:r>
          </w:p>
        </w:tc>
      </w:tr>
      <w:tr w:rsidR="00A77C7B" w:rsidRPr="0045439E" w14:paraId="33D0F1FE" w14:textId="77777777" w:rsidTr="0045439E">
        <w:tc>
          <w:tcPr>
            <w:tcW w:w="2700" w:type="dxa"/>
          </w:tcPr>
          <w:p w14:paraId="1B691A8B" w14:textId="7C4ECFF9" w:rsidR="00A77C7B" w:rsidRDefault="00A77C7B" w:rsidP="004543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2970" w:type="dxa"/>
          </w:tcPr>
          <w:p w14:paraId="6CA91812" w14:textId="77777777" w:rsidR="00A77C7B" w:rsidRPr="00E36AAD" w:rsidRDefault="004C4049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Acute coronary heart disease</w:t>
            </w:r>
          </w:p>
          <w:p w14:paraId="2E0D571D" w14:textId="3E4A007B" w:rsidR="004C4049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0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-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4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excluding 412)</w:t>
            </w:r>
          </w:p>
          <w:p w14:paraId="20E3AE81" w14:textId="77777777" w:rsid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7EFFC46" w14:textId="77777777" w:rsidR="004C4049" w:rsidRPr="00E36AAD" w:rsidRDefault="004C4049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revious coronary heart disease</w:t>
            </w:r>
          </w:p>
          <w:p w14:paraId="0A384AFF" w14:textId="77777777" w:rsidR="00252D11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12</w:t>
            </w:r>
          </w:p>
          <w:p w14:paraId="59AA4A54" w14:textId="77777777" w:rsid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CADFD0B" w14:textId="6976B630" w:rsidR="004C4049" w:rsidRPr="00E36AAD" w:rsidRDefault="00252D11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ardiac arrest</w:t>
            </w:r>
          </w:p>
          <w:p w14:paraId="2CA1E045" w14:textId="77777777" w:rsidR="004C4049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7.5</w:t>
            </w:r>
          </w:p>
          <w:p w14:paraId="0E70E8B1" w14:textId="77777777" w:rsid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91625B8" w14:textId="49A3ED09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Ischemic stroke, transient ischemic attack, or documented atherosclerotic</w:t>
            </w:r>
          </w:p>
          <w:p w14:paraId="2D3585B0" w14:textId="3673CB99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erebrovascular disease</w:t>
            </w:r>
          </w:p>
          <w:p w14:paraId="13566FA5" w14:textId="4CB33253" w:rsidR="00252D11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36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37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 437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, 438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35.X</w:t>
            </w:r>
          </w:p>
          <w:p w14:paraId="63FC42D7" w14:textId="77777777" w:rsid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605D638" w14:textId="70594A49" w:rsidR="00E36AAD" w:rsidRP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eripheral arterial disease (PAD)</w:t>
            </w:r>
          </w:p>
          <w:p w14:paraId="2C83C65C" w14:textId="3EF2ECD6" w:rsid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3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41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42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44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443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,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0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1-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40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4</w:t>
            </w:r>
          </w:p>
          <w:p w14:paraId="60E32637" w14:textId="77777777" w:rsid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65D8A5E" w14:textId="50267724" w:rsidR="00E36AAD" w:rsidRP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oronary procedures</w:t>
            </w:r>
          </w:p>
          <w:p w14:paraId="15A3FEED" w14:textId="2474BB3B" w:rsid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0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61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62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</w:p>
          <w:p w14:paraId="0870F137" w14:textId="77777777" w:rsid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6FE27ED4" w14:textId="77777777" w:rsidR="00E36AAD" w:rsidRDefault="00E36AAD" w:rsidP="004543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lastRenderedPageBreak/>
              <w:t>Peripheral arterial procedures</w:t>
            </w:r>
          </w:p>
          <w:p w14:paraId="5AD70D31" w14:textId="6656A7B4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0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81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X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392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2-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2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,</w:t>
            </w:r>
          </w:p>
          <w:p w14:paraId="2A2C0117" w14:textId="256C92E9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2</w:t>
            </w:r>
            <w:r w:rsidR="00313E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3600" w:type="dxa"/>
          </w:tcPr>
          <w:p w14:paraId="2238798A" w14:textId="225FCD7C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lastRenderedPageBreak/>
              <w:t>Acute coronary heart disease</w:t>
            </w:r>
          </w:p>
          <w:p w14:paraId="6B9B649E" w14:textId="52B73AB0" w:rsidR="00E36AAD" w:rsidRDefault="00100093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20X to I25X</w:t>
            </w:r>
            <w:r w:rsidR="00D066F8" w:rsidRPr="00D066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excluding</w:t>
            </w:r>
            <w:r w:rsidR="00D066F8" w:rsidRPr="00D066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25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 w14:paraId="1BBAF81B" w14:textId="77777777" w:rsidR="00D066F8" w:rsidRDefault="00D066F8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436FF829" w14:textId="77777777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revious coronary heart disease</w:t>
            </w:r>
          </w:p>
          <w:p w14:paraId="6735426F" w14:textId="4F8BB69D" w:rsidR="00E36AAD" w:rsidRDefault="00D066F8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66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252</w:t>
            </w:r>
          </w:p>
          <w:p w14:paraId="3DE9980D" w14:textId="77777777" w:rsidR="00D066F8" w:rsidRDefault="00D066F8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14283F4" w14:textId="77777777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ardiac arrest</w:t>
            </w:r>
          </w:p>
          <w:p w14:paraId="223271BC" w14:textId="74D7A215" w:rsidR="00E36AAD" w:rsidRDefault="00100093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46X</w:t>
            </w:r>
            <w:r w:rsidR="00D066F8" w:rsidRPr="00D066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R96, R98</w:t>
            </w:r>
          </w:p>
          <w:p w14:paraId="457AFD98" w14:textId="77777777" w:rsidR="00D066F8" w:rsidRDefault="00D066F8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4420B59" w14:textId="77777777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Ischemic stroke, transient ischemic attack, or documented atherosclerotic</w:t>
            </w:r>
          </w:p>
          <w:p w14:paraId="74BA04D5" w14:textId="77777777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erebrovascular disease</w:t>
            </w:r>
          </w:p>
          <w:p w14:paraId="68A7082B" w14:textId="4DD16F60" w:rsidR="00D066F8" w:rsidRPr="00D066F8" w:rsidRDefault="00100093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63X, I64X, I66X</w:t>
            </w:r>
            <w:r w:rsidR="00D066F8" w:rsidRPr="00D066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I670, I671,</w:t>
            </w:r>
          </w:p>
          <w:p w14:paraId="6AF151E1" w14:textId="14E9513F" w:rsidR="00D066F8" w:rsidRPr="00D066F8" w:rsidRDefault="00100093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693, I694, I698, G45X</w:t>
            </w:r>
          </w:p>
          <w:p w14:paraId="3C8464C5" w14:textId="67DDCFB9" w:rsidR="00E36AAD" w:rsidRDefault="00100093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except G453), G46X</w:t>
            </w:r>
          </w:p>
          <w:p w14:paraId="0A609F3B" w14:textId="77777777" w:rsidR="00D066F8" w:rsidRDefault="00D066F8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E1A9C07" w14:textId="77777777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eripheral arterial disease (PAD)</w:t>
            </w:r>
          </w:p>
          <w:p w14:paraId="2ABBAD41" w14:textId="149D8F71" w:rsidR="00D066F8" w:rsidRPr="00D066F8" w:rsidRDefault="00100093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65X, I71X, I72X, I74X</w:t>
            </w:r>
            <w:r w:rsidR="00D066F8" w:rsidRPr="00D066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I739,</w:t>
            </w:r>
          </w:p>
          <w:p w14:paraId="7CF25912" w14:textId="77777777" w:rsidR="00D066F8" w:rsidRPr="00D066F8" w:rsidRDefault="00D066F8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066F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7021, E1051, E1052, E1151,</w:t>
            </w:r>
          </w:p>
          <w:p w14:paraId="22923D5F" w14:textId="31EF6E37" w:rsidR="00E36AAD" w:rsidRDefault="00D066F8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1152, E1451, E1452</w:t>
            </w:r>
          </w:p>
          <w:p w14:paraId="49640E6B" w14:textId="77777777" w:rsidR="00D066F8" w:rsidRDefault="00D066F8" w:rsidP="00D0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3E2E17B" w14:textId="314E4EC1" w:rsidR="00E36AAD" w:rsidRPr="00E36AAD" w:rsidRDefault="00E36AAD" w:rsidP="00E36A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oronary procedures</w:t>
            </w:r>
          </w:p>
          <w:p w14:paraId="3838B662" w14:textId="307728D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8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9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C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F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W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3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8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9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C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F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W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3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8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9,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F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3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2100K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F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3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F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3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F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3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F,</w:t>
            </w:r>
          </w:p>
          <w:p w14:paraId="5781A9E9" w14:textId="1322A2A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3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8,</w:t>
            </w:r>
          </w:p>
          <w:p w14:paraId="17B0401F" w14:textId="6B60148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F,</w:t>
            </w:r>
          </w:p>
          <w:p w14:paraId="582FCCFF" w14:textId="7DD827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3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F,</w:t>
            </w:r>
          </w:p>
          <w:p w14:paraId="3373BA57" w14:textId="4CB38D5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3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8,</w:t>
            </w:r>
          </w:p>
          <w:p w14:paraId="3366F6D8" w14:textId="4BEC522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F,</w:t>
            </w:r>
          </w:p>
          <w:p w14:paraId="5211E512" w14:textId="7DC9620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C,</w:t>
            </w:r>
          </w:p>
          <w:p w14:paraId="579D8BDA" w14:textId="32463C9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9,</w:t>
            </w:r>
          </w:p>
          <w:p w14:paraId="5C44EBF8" w14:textId="7975B88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W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8,</w:t>
            </w:r>
          </w:p>
          <w:p w14:paraId="14A00392" w14:textId="2A33012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C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W,</w:t>
            </w:r>
          </w:p>
          <w:p w14:paraId="371DACA2" w14:textId="1ADC0CB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8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9,</w:t>
            </w:r>
            <w:r w:rsidR="00B46E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C,</w:t>
            </w:r>
          </w:p>
          <w:p w14:paraId="70849956" w14:textId="746189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Z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Z9,</w:t>
            </w:r>
          </w:p>
          <w:p w14:paraId="5A7FBF96" w14:textId="5038779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9,</w:t>
            </w:r>
          </w:p>
          <w:p w14:paraId="6B0EF1EA" w14:textId="2A17A00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9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W,</w:t>
            </w:r>
          </w:p>
          <w:p w14:paraId="364F4E59" w14:textId="0332038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9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C,</w:t>
            </w:r>
          </w:p>
          <w:p w14:paraId="15C3DC10" w14:textId="6383D7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9,</w:t>
            </w:r>
          </w:p>
          <w:p w14:paraId="68B89972" w14:textId="74FEB49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Z8,</w:t>
            </w:r>
          </w:p>
          <w:p w14:paraId="1CB00D84" w14:textId="544FF58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Z9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9C,</w:t>
            </w:r>
          </w:p>
          <w:p w14:paraId="2F0CD27A" w14:textId="7875D40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9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A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AW,</w:t>
            </w:r>
          </w:p>
          <w:p w14:paraId="3B641B30" w14:textId="58D9EDF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J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J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KC,</w:t>
            </w:r>
          </w:p>
          <w:p w14:paraId="2413D631" w14:textId="6AFD73F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K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9C,</w:t>
            </w:r>
          </w:p>
          <w:p w14:paraId="4919AA78" w14:textId="4E51BC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9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A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AW,</w:t>
            </w:r>
          </w:p>
          <w:p w14:paraId="1C93D248" w14:textId="1C262E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J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J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KC,</w:t>
            </w:r>
          </w:p>
          <w:p w14:paraId="4A2194CB" w14:textId="1430FC6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K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9C,</w:t>
            </w:r>
          </w:p>
          <w:p w14:paraId="631B0AA2" w14:textId="106D81F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9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A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AW,</w:t>
            </w:r>
          </w:p>
          <w:p w14:paraId="3E8A16BD" w14:textId="1938629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J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J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KC,</w:t>
            </w:r>
          </w:p>
          <w:p w14:paraId="0C3DA290" w14:textId="1EA046C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K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9C,</w:t>
            </w:r>
          </w:p>
          <w:p w14:paraId="5BF4FB17" w14:textId="7AD7081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9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A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AW,</w:t>
            </w:r>
          </w:p>
          <w:p w14:paraId="25452323" w14:textId="4A44530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J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J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KC,</w:t>
            </w:r>
          </w:p>
          <w:p w14:paraId="00612E53" w14:textId="12D4796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K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8,</w:t>
            </w:r>
          </w:p>
          <w:p w14:paraId="52106361" w14:textId="51940C6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9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W,</w:t>
            </w:r>
          </w:p>
          <w:p w14:paraId="5C7C071E" w14:textId="3C0927F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9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C,</w:t>
            </w:r>
          </w:p>
          <w:p w14:paraId="23FA46F7" w14:textId="5A56B26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W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0Z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0Z9,</w:t>
            </w:r>
          </w:p>
          <w:p w14:paraId="079C51C9" w14:textId="7E470ED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0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4Z8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4Z9,</w:t>
            </w:r>
          </w:p>
          <w:p w14:paraId="5FACD7F3" w14:textId="7824F58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4ZC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00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10ZZ,</w:t>
            </w:r>
          </w:p>
          <w:p w14:paraId="748AA72F" w14:textId="3FA18B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20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30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00ZZ,</w:t>
            </w:r>
          </w:p>
          <w:p w14:paraId="6A1B0F15" w14:textId="184D950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03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04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10ZZ,</w:t>
            </w:r>
          </w:p>
          <w:p w14:paraId="6419700B" w14:textId="73BE273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13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14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20ZZ,</w:t>
            </w:r>
          </w:p>
          <w:p w14:paraId="6EBFBB8D" w14:textId="03AC85A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2C23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24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30ZZ,</w:t>
            </w:r>
          </w:p>
          <w:p w14:paraId="4602B678" w14:textId="6C096BE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33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34Z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7017,</w:t>
            </w:r>
          </w:p>
          <w:p w14:paraId="169FEAF7" w14:textId="5B208E7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70PZ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7317,</w:t>
            </w:r>
            <w:r w:rsidR="00B30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73PZ,</w:t>
            </w:r>
            <w:r w:rsidR="00AC7A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9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9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AB,</w:t>
            </w:r>
          </w:p>
          <w:p w14:paraId="576EF90A" w14:textId="619665D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A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J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JD,</w:t>
            </w:r>
          </w:p>
          <w:p w14:paraId="169AAF2B" w14:textId="616E1FA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K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K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Z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Z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9B,</w:t>
            </w:r>
          </w:p>
          <w:p w14:paraId="0A813532" w14:textId="33C6DEE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9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A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A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J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JD,</w:t>
            </w:r>
          </w:p>
          <w:p w14:paraId="50809114" w14:textId="4084A25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K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K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Z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Z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P0ZZ,</w:t>
            </w:r>
          </w:p>
          <w:p w14:paraId="0E27FC8E" w14:textId="2989CFC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P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P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Q0ZZ,</w:t>
            </w:r>
          </w:p>
          <w:p w14:paraId="6379C6BA" w14:textId="7F7875D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Q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Q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R0ZZ,</w:t>
            </w:r>
          </w:p>
          <w:p w14:paraId="4C33CDC2" w14:textId="1FD8D43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R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R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S0ZZ,</w:t>
            </w:r>
          </w:p>
          <w:p w14:paraId="2FE375B0" w14:textId="6EB5D06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S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S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T0ZZ,</w:t>
            </w:r>
          </w:p>
          <w:p w14:paraId="3DEA4498" w14:textId="5837846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T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T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V0ZZ,</w:t>
            </w:r>
          </w:p>
          <w:p w14:paraId="61FF6405" w14:textId="5303D63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V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V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W0ZZ,</w:t>
            </w:r>
          </w:p>
          <w:p w14:paraId="12114A92" w14:textId="0ABA363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W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W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P0DZ,</w:t>
            </w:r>
          </w:p>
          <w:p w14:paraId="406688A2" w14:textId="3CE04ED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P3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P4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Q0DZ,</w:t>
            </w:r>
          </w:p>
          <w:p w14:paraId="36D5425A" w14:textId="12C9841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Q3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Q4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R0DZ,</w:t>
            </w:r>
          </w:p>
          <w:p w14:paraId="52E793E3" w14:textId="6718F38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R3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R4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02Z,</w:t>
            </w:r>
          </w:p>
          <w:p w14:paraId="6E294054" w14:textId="380E4BB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0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3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3DZ,</w:t>
            </w:r>
          </w:p>
          <w:p w14:paraId="4EBAE622" w14:textId="0223CFF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4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4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02Z,</w:t>
            </w:r>
          </w:p>
          <w:p w14:paraId="7A6A6E7D" w14:textId="48E5F23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0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3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3DZ,</w:t>
            </w:r>
          </w:p>
          <w:p w14:paraId="74041482" w14:textId="3097F87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4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4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02Z,</w:t>
            </w:r>
          </w:p>
          <w:p w14:paraId="5D58AB99" w14:textId="3461CA2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0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3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3D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4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2HW4DZ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9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AJ,</w:t>
            </w:r>
          </w:p>
          <w:p w14:paraId="11131C50" w14:textId="76BAE91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J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K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ZJ,</w:t>
            </w:r>
          </w:p>
          <w:p w14:paraId="0ABDAD50" w14:textId="0C651CE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9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A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JK,</w:t>
            </w:r>
          </w:p>
          <w:p w14:paraId="2DD0F591" w14:textId="61AD08F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K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Z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9J,</w:t>
            </w:r>
          </w:p>
          <w:p w14:paraId="3B3AA31C" w14:textId="6E58FD8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A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J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K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Z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9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AK,</w:t>
            </w:r>
          </w:p>
          <w:p w14:paraId="433F47B0" w14:textId="1718F8F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J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K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ZK,</w:t>
            </w:r>
          </w:p>
          <w:p w14:paraId="097EF380" w14:textId="14CBD31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9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A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JJ,</w:t>
            </w:r>
          </w:p>
          <w:p w14:paraId="58D58670" w14:textId="580372C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K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Z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9K,</w:t>
            </w:r>
          </w:p>
          <w:p w14:paraId="3FD4ED29" w14:textId="5D52B19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A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J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KK,</w:t>
            </w:r>
          </w:p>
          <w:p w14:paraId="2BE9B6D8" w14:textId="33C7357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Z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9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AG,</w:t>
            </w:r>
          </w:p>
          <w:p w14:paraId="42942FA3" w14:textId="3B82FB2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J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K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ZG,</w:t>
            </w:r>
          </w:p>
          <w:p w14:paraId="1A75BF75" w14:textId="4732E41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9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A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JG,</w:t>
            </w:r>
          </w:p>
          <w:p w14:paraId="0FE1E7E3" w14:textId="2E76BC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K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Z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9Y0ZZ,</w:t>
            </w:r>
          </w:p>
          <w:p w14:paraId="071A10AA" w14:textId="7ABD5E9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9Y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9Y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00ZZ,</w:t>
            </w:r>
          </w:p>
          <w:p w14:paraId="4E49F211" w14:textId="479D104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0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0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10ZZ,</w:t>
            </w:r>
          </w:p>
          <w:p w14:paraId="2FA6ADA0" w14:textId="12908C8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1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1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20ZZ,</w:t>
            </w:r>
          </w:p>
          <w:p w14:paraId="32EA58CC" w14:textId="29258CF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2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2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30ZZ,</w:t>
            </w:r>
          </w:p>
          <w:p w14:paraId="0E5D8F25" w14:textId="4519BBB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3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3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40ZZ,</w:t>
            </w:r>
          </w:p>
          <w:p w14:paraId="6DB246A4" w14:textId="4EC8FBE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3C4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4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50ZZ,</w:t>
            </w:r>
          </w:p>
          <w:p w14:paraId="4B981C2D" w14:textId="56782E7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5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5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60ZZ,</w:t>
            </w:r>
          </w:p>
          <w:p w14:paraId="761DEFAA" w14:textId="230B712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6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6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70ZZ,</w:t>
            </w:r>
          </w:p>
          <w:p w14:paraId="6D0DA38F" w14:textId="4FC3018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7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7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80ZZ,</w:t>
            </w:r>
          </w:p>
          <w:p w14:paraId="219F70B6" w14:textId="002FCD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8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8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90ZZ,</w:t>
            </w:r>
          </w:p>
          <w:p w14:paraId="6974D39F" w14:textId="2B0AF1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9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9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A0ZZ,</w:t>
            </w:r>
          </w:p>
          <w:p w14:paraId="64C1D6C8" w14:textId="155927A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A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A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B0ZZ,</w:t>
            </w:r>
          </w:p>
          <w:p w14:paraId="37FCED9E" w14:textId="085963F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B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B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C0ZZ,</w:t>
            </w:r>
          </w:p>
          <w:p w14:paraId="27AD41D2" w14:textId="6CAF5E4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C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C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D0ZZ,</w:t>
            </w:r>
          </w:p>
          <w:p w14:paraId="7E38E17B" w14:textId="237AC93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D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D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F0ZZ,</w:t>
            </w:r>
          </w:p>
          <w:p w14:paraId="05B33574" w14:textId="47E5214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F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F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G0ZZ,</w:t>
            </w:r>
          </w:p>
          <w:p w14:paraId="2EE63E3E" w14:textId="0048FD0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G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H0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H4ZZ,</w:t>
            </w:r>
          </w:p>
          <w:p w14:paraId="2D3F0A67" w14:textId="7FFED8D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J0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J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K0ZZ,</w:t>
            </w:r>
          </w:p>
          <w:p w14:paraId="2BC3EF4B" w14:textId="5BA9F76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K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L0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L4ZZ,</w:t>
            </w:r>
          </w:p>
          <w:p w14:paraId="426C9F91" w14:textId="3184843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M0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M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N0ZZ,</w:t>
            </w:r>
          </w:p>
          <w:p w14:paraId="3955B1A9" w14:textId="75ED76E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N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P0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P4ZZ,</w:t>
            </w:r>
          </w:p>
          <w:p w14:paraId="31DFCFA5" w14:textId="5D3509E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Q0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Q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R0ZZ,</w:t>
            </w:r>
          </w:p>
          <w:p w14:paraId="0753C12B" w14:textId="62AC972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R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R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S0ZZ,</w:t>
            </w:r>
          </w:p>
          <w:p w14:paraId="440E37BF" w14:textId="133BE55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S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S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T0ZZ,</w:t>
            </w:r>
          </w:p>
          <w:p w14:paraId="5DCD84AE" w14:textId="754BEAA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T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T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U0ZZ,</w:t>
            </w:r>
          </w:p>
          <w:p w14:paraId="595FB052" w14:textId="2F4F2D0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U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U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V0ZZ,</w:t>
            </w:r>
          </w:p>
          <w:p w14:paraId="68902268" w14:textId="3B0EE58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V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V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Y0ZZ,</w:t>
            </w:r>
          </w:p>
          <w:p w14:paraId="2EC47462" w14:textId="08C418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Y3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Y4Z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HY02Z,</w:t>
            </w:r>
          </w:p>
          <w:p w14:paraId="5B4F7343" w14:textId="75CFE84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HY3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HY42Z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0,</w:t>
            </w:r>
          </w:p>
          <w:p w14:paraId="6417D750" w14:textId="12107C7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1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2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3,</w:t>
            </w:r>
          </w:p>
          <w:p w14:paraId="40C4C7FA" w14:textId="550F357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4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5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6,</w:t>
            </w:r>
          </w:p>
          <w:p w14:paraId="06FD1E1F" w14:textId="72F75BD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7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8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9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1009B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C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D,</w:t>
            </w:r>
          </w:p>
          <w:p w14:paraId="3E529CF7" w14:textId="4FBD280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F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H,</w:t>
            </w:r>
          </w:p>
          <w:p w14:paraId="07D524FB" w14:textId="1C6FF80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Q,</w:t>
            </w:r>
          </w:p>
          <w:p w14:paraId="49532E4B" w14:textId="5A0B0F0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R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0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1,</w:t>
            </w:r>
          </w:p>
          <w:p w14:paraId="27C946B1" w14:textId="3A20716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2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3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4,</w:t>
            </w:r>
          </w:p>
          <w:p w14:paraId="0B80F1FB" w14:textId="44FBF30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5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6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7,</w:t>
            </w:r>
          </w:p>
          <w:p w14:paraId="1CCDFFB1" w14:textId="7335F4F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8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9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B,</w:t>
            </w:r>
          </w:p>
          <w:p w14:paraId="005EC90C" w14:textId="47C1421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C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F,</w:t>
            </w:r>
          </w:p>
          <w:p w14:paraId="330D84C3" w14:textId="3006E42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H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J,</w:t>
            </w:r>
          </w:p>
          <w:p w14:paraId="56D858DA" w14:textId="7716525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Q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R,</w:t>
            </w:r>
          </w:p>
          <w:p w14:paraId="050ED5C7" w14:textId="3C386CA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0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1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2,</w:t>
            </w:r>
          </w:p>
          <w:p w14:paraId="7117A0A2" w14:textId="31B3A78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3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4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5,</w:t>
            </w:r>
          </w:p>
          <w:p w14:paraId="42B43A06" w14:textId="641D366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6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7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8,</w:t>
            </w:r>
          </w:p>
          <w:p w14:paraId="2E7B1482" w14:textId="2C2C5E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9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C,</w:t>
            </w:r>
          </w:p>
          <w:p w14:paraId="274F35B5" w14:textId="721BF61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F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G,</w:t>
            </w:r>
          </w:p>
          <w:p w14:paraId="23696CAA" w14:textId="36E1A31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H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K,</w:t>
            </w:r>
          </w:p>
          <w:p w14:paraId="7212F437" w14:textId="2BE5E93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Q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R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0,</w:t>
            </w:r>
          </w:p>
          <w:p w14:paraId="5EEDC190" w14:textId="6B49AAE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1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2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3,</w:t>
            </w:r>
          </w:p>
          <w:p w14:paraId="3AC79BBB" w14:textId="7C62803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4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5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6,</w:t>
            </w:r>
          </w:p>
          <w:p w14:paraId="4A42425F" w14:textId="056E488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00K7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8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9,</w:t>
            </w:r>
          </w:p>
          <w:p w14:paraId="7A8016DE" w14:textId="345D27E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C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D,</w:t>
            </w:r>
          </w:p>
          <w:p w14:paraId="78722659" w14:textId="4E242AE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F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H,</w:t>
            </w:r>
          </w:p>
          <w:p w14:paraId="39EBA8E4" w14:textId="1E4BAB6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Q,</w:t>
            </w:r>
          </w:p>
          <w:p w14:paraId="409201A9" w14:textId="2159F3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R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0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1,</w:t>
            </w:r>
          </w:p>
          <w:p w14:paraId="66552699" w14:textId="79F83C7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2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3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4,</w:t>
            </w:r>
          </w:p>
          <w:p w14:paraId="6F498CD3" w14:textId="2E052B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5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6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7,</w:t>
            </w:r>
          </w:p>
          <w:p w14:paraId="60476E3C" w14:textId="2A2232D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8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9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B,</w:t>
            </w:r>
          </w:p>
          <w:p w14:paraId="1788C989" w14:textId="7B92F4E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C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F,</w:t>
            </w:r>
          </w:p>
          <w:p w14:paraId="4F7227CE" w14:textId="4F75B67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G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H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J,</w:t>
            </w:r>
          </w:p>
          <w:p w14:paraId="5B9AA371" w14:textId="70DD6D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K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Q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R,</w:t>
            </w:r>
          </w:p>
          <w:p w14:paraId="7905B386" w14:textId="764B3B0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0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1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2,</w:t>
            </w:r>
          </w:p>
          <w:p w14:paraId="5BC6617A" w14:textId="3E540C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3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4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5,</w:t>
            </w:r>
          </w:p>
          <w:p w14:paraId="22C38A3D" w14:textId="6C99418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6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7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8,</w:t>
            </w:r>
          </w:p>
          <w:p w14:paraId="4DBC95AD" w14:textId="47D12A3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9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C,</w:t>
            </w:r>
          </w:p>
          <w:p w14:paraId="5AA22D12" w14:textId="2636603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D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F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G,</w:t>
            </w:r>
          </w:p>
          <w:p w14:paraId="47BC9913" w14:textId="06B0993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H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J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K,</w:t>
            </w:r>
          </w:p>
          <w:p w14:paraId="5DA0282B" w14:textId="1FFFF85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Q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R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0,</w:t>
            </w:r>
          </w:p>
          <w:p w14:paraId="6C52D308" w14:textId="3DE683B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1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2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3,</w:t>
            </w:r>
          </w:p>
          <w:p w14:paraId="5A06A64D" w14:textId="401FC9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4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5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6,</w:t>
            </w:r>
          </w:p>
          <w:p w14:paraId="3254D769" w14:textId="20C1B8C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7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8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9,</w:t>
            </w:r>
          </w:p>
          <w:p w14:paraId="21F979AC" w14:textId="0E03A4D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B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C,</w:t>
            </w:r>
            <w:r w:rsidR="00C078D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D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104AF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G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H,</w:t>
            </w:r>
          </w:p>
          <w:p w14:paraId="2A76BAE8" w14:textId="592F4A5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J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K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Q,</w:t>
            </w:r>
          </w:p>
          <w:p w14:paraId="03606EF9" w14:textId="6D74CD3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R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0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1,</w:t>
            </w:r>
          </w:p>
          <w:p w14:paraId="364B8950" w14:textId="1556C52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2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4,</w:t>
            </w:r>
          </w:p>
          <w:p w14:paraId="1F271B18" w14:textId="4DE11DF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6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7,</w:t>
            </w:r>
          </w:p>
          <w:p w14:paraId="7440DA63" w14:textId="46C2A4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8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9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B,</w:t>
            </w:r>
          </w:p>
          <w:p w14:paraId="0A3B36E9" w14:textId="4EA148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C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D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F,</w:t>
            </w:r>
          </w:p>
          <w:p w14:paraId="64DE1505" w14:textId="326F976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G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H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J,</w:t>
            </w:r>
          </w:p>
          <w:p w14:paraId="04F229BA" w14:textId="661E5C7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K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Q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R,</w:t>
            </w:r>
          </w:p>
          <w:p w14:paraId="500B67F1" w14:textId="2ABD8D3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0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1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2,</w:t>
            </w:r>
          </w:p>
          <w:p w14:paraId="4B2A708B" w14:textId="3FCF502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4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5,</w:t>
            </w:r>
          </w:p>
          <w:p w14:paraId="4864D320" w14:textId="4606B5C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6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7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8,</w:t>
            </w:r>
          </w:p>
          <w:p w14:paraId="490C75F0" w14:textId="68B4A0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9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B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C,</w:t>
            </w:r>
          </w:p>
          <w:p w14:paraId="11521B3B" w14:textId="5D3E7C1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D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F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G,</w:t>
            </w:r>
          </w:p>
          <w:p w14:paraId="3007D610" w14:textId="76EBC0F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H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J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K,</w:t>
            </w:r>
          </w:p>
          <w:p w14:paraId="052C7216" w14:textId="3E5EF6F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Q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R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0,</w:t>
            </w:r>
          </w:p>
          <w:p w14:paraId="63ADA182" w14:textId="54BE8A9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1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2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3,</w:t>
            </w:r>
          </w:p>
          <w:p w14:paraId="3DFBDF4A" w14:textId="79F8302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4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6,</w:t>
            </w:r>
          </w:p>
          <w:p w14:paraId="3098C767" w14:textId="4082D93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7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8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9,</w:t>
            </w:r>
          </w:p>
          <w:p w14:paraId="26C53FB1" w14:textId="3E946B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B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C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D,</w:t>
            </w:r>
          </w:p>
          <w:p w14:paraId="2C822F97" w14:textId="0DA7ED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F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G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H,</w:t>
            </w:r>
          </w:p>
          <w:p w14:paraId="54DB675D" w14:textId="15DBA1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J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K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Q,</w:t>
            </w:r>
          </w:p>
          <w:p w14:paraId="00A49820" w14:textId="59CBD95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R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9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94,</w:t>
            </w:r>
          </w:p>
          <w:p w14:paraId="5EFF80ED" w14:textId="6D4CF99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9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A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A4,</w:t>
            </w:r>
          </w:p>
          <w:p w14:paraId="6D92C8B9" w14:textId="4FB19DA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40A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J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J4,</w:t>
            </w:r>
          </w:p>
          <w:p w14:paraId="63B1940A" w14:textId="65A0DD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J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K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K4,</w:t>
            </w:r>
          </w:p>
          <w:p w14:paraId="781593CA" w14:textId="107A3D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K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Z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Z4,</w:t>
            </w:r>
          </w:p>
          <w:p w14:paraId="47AAFE2B" w14:textId="0D56543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Z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9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94,</w:t>
            </w:r>
          </w:p>
          <w:p w14:paraId="48056C18" w14:textId="798F4D1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9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A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A4,</w:t>
            </w:r>
          </w:p>
          <w:p w14:paraId="45C63AEC" w14:textId="5A0A67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A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J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J4,</w:t>
            </w:r>
          </w:p>
          <w:p w14:paraId="70863311" w14:textId="048852F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J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K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K4,</w:t>
            </w:r>
          </w:p>
          <w:p w14:paraId="037691A4" w14:textId="5008FBE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K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Z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Z4,</w:t>
            </w:r>
          </w:p>
          <w:p w14:paraId="3E591926" w14:textId="096B741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Z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0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1,</w:t>
            </w:r>
          </w:p>
          <w:p w14:paraId="2C3FC0D0" w14:textId="60D99AB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2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4,</w:t>
            </w:r>
          </w:p>
          <w:p w14:paraId="6067069B" w14:textId="5A02145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6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7,</w:t>
            </w:r>
          </w:p>
          <w:p w14:paraId="5516A21D" w14:textId="2C865BE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8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9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B,</w:t>
            </w:r>
          </w:p>
          <w:p w14:paraId="37DFA31B" w14:textId="534CF99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C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D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F,</w:t>
            </w:r>
          </w:p>
          <w:p w14:paraId="1F00BE76" w14:textId="6F93FDA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G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H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J,</w:t>
            </w:r>
          </w:p>
          <w:p w14:paraId="5694D740" w14:textId="18614E4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K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Q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R,</w:t>
            </w:r>
          </w:p>
          <w:p w14:paraId="6A0112BA" w14:textId="1704EF3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0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1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2,</w:t>
            </w:r>
          </w:p>
          <w:p w14:paraId="3BE01251" w14:textId="3651CD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3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4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1C0A6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7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8,</w:t>
            </w:r>
          </w:p>
          <w:p w14:paraId="52B63FB5" w14:textId="638A777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9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B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C,</w:t>
            </w:r>
          </w:p>
          <w:p w14:paraId="08BE875C" w14:textId="4893B67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D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F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G,</w:t>
            </w:r>
          </w:p>
          <w:p w14:paraId="312F851F" w14:textId="1A49E3E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H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J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K,</w:t>
            </w:r>
          </w:p>
          <w:p w14:paraId="7EF58F84" w14:textId="23854A3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Q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R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0,</w:t>
            </w:r>
          </w:p>
          <w:p w14:paraId="2783AF48" w14:textId="3208116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1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2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3,</w:t>
            </w:r>
          </w:p>
          <w:p w14:paraId="35FE1574" w14:textId="10ADB1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4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5,</w:t>
            </w:r>
            <w:r w:rsidR="002311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6,</w:t>
            </w:r>
          </w:p>
          <w:p w14:paraId="38AF0958" w14:textId="42171B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9,</w:t>
            </w:r>
          </w:p>
          <w:p w14:paraId="25BB3843" w14:textId="1F978AC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D,</w:t>
            </w:r>
          </w:p>
          <w:p w14:paraId="6BFA7D3B" w14:textId="1631338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F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H,</w:t>
            </w:r>
          </w:p>
          <w:p w14:paraId="799603CE" w14:textId="3297535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J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Q,</w:t>
            </w:r>
          </w:p>
          <w:p w14:paraId="2391F806" w14:textId="4540197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R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1,</w:t>
            </w:r>
          </w:p>
          <w:p w14:paraId="726811B9" w14:textId="5B56040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2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4,</w:t>
            </w:r>
          </w:p>
          <w:p w14:paraId="5ABD0608" w14:textId="721A5D5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5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7,</w:t>
            </w:r>
          </w:p>
          <w:p w14:paraId="41FE3345" w14:textId="5BB5D04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B,</w:t>
            </w:r>
          </w:p>
          <w:p w14:paraId="2BF31E18" w14:textId="14544FB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D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F,</w:t>
            </w:r>
          </w:p>
          <w:p w14:paraId="3659694F" w14:textId="65A8F7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H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J,</w:t>
            </w:r>
          </w:p>
          <w:p w14:paraId="6F69C0F5" w14:textId="2778320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Q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R,</w:t>
            </w:r>
          </w:p>
          <w:p w14:paraId="0BBA54FA" w14:textId="5FA942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1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2,</w:t>
            </w:r>
          </w:p>
          <w:p w14:paraId="6C0EE6A2" w14:textId="4ED2966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4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5,</w:t>
            </w:r>
          </w:p>
          <w:p w14:paraId="2D6D8A08" w14:textId="2A9C5F5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8,</w:t>
            </w:r>
          </w:p>
          <w:p w14:paraId="1B8297B4" w14:textId="5C6AEC1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C,</w:t>
            </w:r>
          </w:p>
          <w:p w14:paraId="441202C7" w14:textId="162C353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D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F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G,</w:t>
            </w:r>
          </w:p>
          <w:p w14:paraId="09D2804F" w14:textId="210759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H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J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K,</w:t>
            </w:r>
          </w:p>
          <w:p w14:paraId="6B702106" w14:textId="2CC06D3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Q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R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0,</w:t>
            </w:r>
          </w:p>
          <w:p w14:paraId="17DCFC8B" w14:textId="1943C77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1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2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3,</w:t>
            </w:r>
          </w:p>
          <w:p w14:paraId="3CE2094D" w14:textId="4F61F8F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4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5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6,</w:t>
            </w:r>
          </w:p>
          <w:p w14:paraId="743A435D" w14:textId="27C6F8C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9,</w:t>
            </w:r>
          </w:p>
          <w:p w14:paraId="62E0CB9C" w14:textId="27F0CF8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D,</w:t>
            </w:r>
          </w:p>
          <w:p w14:paraId="26852397" w14:textId="2DC2318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C49F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H,</w:t>
            </w:r>
          </w:p>
          <w:p w14:paraId="1601B5E0" w14:textId="77F8AF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J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Q,</w:t>
            </w:r>
          </w:p>
          <w:p w14:paraId="60DCF53F" w14:textId="0A31177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R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1,</w:t>
            </w:r>
          </w:p>
          <w:p w14:paraId="470299AC" w14:textId="66EA4E1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2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4,</w:t>
            </w:r>
          </w:p>
          <w:p w14:paraId="79CE61BE" w14:textId="412581F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5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7,</w:t>
            </w:r>
          </w:p>
          <w:p w14:paraId="623CA3D3" w14:textId="57D25F2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B,</w:t>
            </w:r>
          </w:p>
          <w:p w14:paraId="78473E1E" w14:textId="086DAA2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D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F,</w:t>
            </w:r>
          </w:p>
          <w:p w14:paraId="179440CF" w14:textId="52C0958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H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J,</w:t>
            </w:r>
          </w:p>
          <w:p w14:paraId="08DF23F6" w14:textId="520415D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Q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R,</w:t>
            </w:r>
          </w:p>
          <w:p w14:paraId="1AE967BF" w14:textId="33B3CDD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1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2,</w:t>
            </w:r>
          </w:p>
          <w:p w14:paraId="61FECE31" w14:textId="5876F6E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4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5,</w:t>
            </w:r>
          </w:p>
          <w:p w14:paraId="50AF9CC4" w14:textId="6FDED9C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C,</w:t>
            </w:r>
          </w:p>
          <w:p w14:paraId="22720505" w14:textId="2FBF262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D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F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G,</w:t>
            </w:r>
          </w:p>
          <w:p w14:paraId="6E14E6A7" w14:textId="4C42B58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H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J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K,</w:t>
            </w:r>
          </w:p>
          <w:p w14:paraId="4731D93D" w14:textId="652E9FD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Q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R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0,</w:t>
            </w:r>
          </w:p>
          <w:p w14:paraId="3DEFA2E2" w14:textId="0DBD128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1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2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3,</w:t>
            </w:r>
          </w:p>
          <w:p w14:paraId="39207A0B" w14:textId="28EC4A0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4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5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6,</w:t>
            </w:r>
          </w:p>
          <w:p w14:paraId="080AD09C" w14:textId="0EE0BC2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9,</w:t>
            </w:r>
          </w:p>
          <w:p w14:paraId="2668B929" w14:textId="5E310F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D,</w:t>
            </w:r>
          </w:p>
          <w:p w14:paraId="3B1AB09C" w14:textId="531FD9C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F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H,</w:t>
            </w:r>
          </w:p>
          <w:p w14:paraId="502B4560" w14:textId="4CE65E5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J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Q,</w:t>
            </w:r>
          </w:p>
          <w:p w14:paraId="6CDB0ACB" w14:textId="243A55A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R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1,</w:t>
            </w:r>
          </w:p>
          <w:p w14:paraId="1B34B9A7" w14:textId="25BC6DA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2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4,</w:t>
            </w:r>
          </w:p>
          <w:p w14:paraId="0F829F88" w14:textId="2E5EA3A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5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7,</w:t>
            </w:r>
          </w:p>
          <w:p w14:paraId="1F7B4F7D" w14:textId="76363A3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B,</w:t>
            </w:r>
          </w:p>
          <w:p w14:paraId="243FFF11" w14:textId="1415B7F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D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F,</w:t>
            </w:r>
          </w:p>
          <w:p w14:paraId="085227B9" w14:textId="00C0607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H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J,</w:t>
            </w:r>
          </w:p>
          <w:p w14:paraId="7B47B8D3" w14:textId="3D8E984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Q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R,</w:t>
            </w:r>
          </w:p>
          <w:p w14:paraId="1B65EB62" w14:textId="660309C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1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2,</w:t>
            </w:r>
          </w:p>
          <w:p w14:paraId="178A11FD" w14:textId="0E59C7D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4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5,</w:t>
            </w:r>
          </w:p>
          <w:p w14:paraId="71BC4B97" w14:textId="1FC53F6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8,</w:t>
            </w:r>
          </w:p>
          <w:p w14:paraId="305D4662" w14:textId="0D8B7FD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C,</w:t>
            </w:r>
          </w:p>
          <w:p w14:paraId="2BA1433C" w14:textId="4B2C83E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D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F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G,</w:t>
            </w:r>
          </w:p>
          <w:p w14:paraId="1CB96851" w14:textId="4565621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H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J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K,</w:t>
            </w:r>
          </w:p>
          <w:p w14:paraId="04850071" w14:textId="473EEE9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Q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R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0,</w:t>
            </w:r>
          </w:p>
          <w:p w14:paraId="087EA8D9" w14:textId="56F296E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1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2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3,</w:t>
            </w:r>
          </w:p>
          <w:p w14:paraId="134A5135" w14:textId="2300BEE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4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5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6,</w:t>
            </w:r>
          </w:p>
          <w:p w14:paraId="601A32AA" w14:textId="1098EF1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9,</w:t>
            </w:r>
          </w:p>
          <w:p w14:paraId="42F11BD7" w14:textId="0BD04D7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D,</w:t>
            </w:r>
          </w:p>
          <w:p w14:paraId="7B2A2B07" w14:textId="29F0F7A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F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H,</w:t>
            </w:r>
          </w:p>
          <w:p w14:paraId="47F14A51" w14:textId="19F2D1C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J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Q,</w:t>
            </w:r>
          </w:p>
          <w:p w14:paraId="75FCECB2" w14:textId="0CD66E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R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1,</w:t>
            </w:r>
          </w:p>
          <w:p w14:paraId="6D841B15" w14:textId="2C29F80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2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4,</w:t>
            </w:r>
          </w:p>
          <w:p w14:paraId="7EA95A63" w14:textId="55D9E8E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5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7,</w:t>
            </w:r>
          </w:p>
          <w:p w14:paraId="07C1C419" w14:textId="6FDEA8F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8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B,</w:t>
            </w:r>
          </w:p>
          <w:p w14:paraId="10050217" w14:textId="34B7DDE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D0J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D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F,</w:t>
            </w:r>
          </w:p>
          <w:p w14:paraId="02B3C2C3" w14:textId="68766CC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G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H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J,</w:t>
            </w:r>
          </w:p>
          <w:p w14:paraId="4DAEF2A3" w14:textId="018AB4C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K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Q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R,</w:t>
            </w:r>
          </w:p>
          <w:p w14:paraId="338C51D9" w14:textId="7A6CC4C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0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1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2,</w:t>
            </w:r>
          </w:p>
          <w:p w14:paraId="15E994B7" w14:textId="0101186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3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4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5,</w:t>
            </w:r>
          </w:p>
          <w:p w14:paraId="4C01852C" w14:textId="1C32174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6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7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8,</w:t>
            </w:r>
          </w:p>
          <w:p w14:paraId="76CA01CA" w14:textId="54868C7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9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B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C,</w:t>
            </w:r>
            <w:r w:rsidR="00E77AE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D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F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G,</w:t>
            </w:r>
          </w:p>
          <w:p w14:paraId="50D9E22C" w14:textId="17DF46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H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J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K,</w:t>
            </w:r>
          </w:p>
          <w:p w14:paraId="16D68E86" w14:textId="24F7F95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Q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R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0,</w:t>
            </w:r>
          </w:p>
          <w:p w14:paraId="4C568F14" w14:textId="71CEF69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1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2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3,</w:t>
            </w:r>
          </w:p>
          <w:p w14:paraId="319B6002" w14:textId="59B10CB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4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5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6,</w:t>
            </w:r>
          </w:p>
          <w:p w14:paraId="45839B5B" w14:textId="183A00D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7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8,</w:t>
            </w:r>
            <w:r w:rsidR="003012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9,</w:t>
            </w:r>
          </w:p>
          <w:p w14:paraId="1D7625A0" w14:textId="29CB69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D,</w:t>
            </w:r>
          </w:p>
          <w:p w14:paraId="7F3CE086" w14:textId="3CEF13B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H,</w:t>
            </w:r>
          </w:p>
          <w:p w14:paraId="3F3B2CCF" w14:textId="79A7946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Q,</w:t>
            </w:r>
          </w:p>
          <w:p w14:paraId="26C93FD3" w14:textId="745FEF0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R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0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1,</w:t>
            </w:r>
          </w:p>
          <w:p w14:paraId="41AA3236" w14:textId="740A636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2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3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4,</w:t>
            </w:r>
          </w:p>
          <w:p w14:paraId="52E96ECC" w14:textId="19FAB17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5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6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7,</w:t>
            </w:r>
          </w:p>
          <w:p w14:paraId="4B1640EE" w14:textId="6E767DE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8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B,</w:t>
            </w:r>
          </w:p>
          <w:p w14:paraId="4F4823D2" w14:textId="1DE2A79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F,</w:t>
            </w:r>
          </w:p>
          <w:p w14:paraId="10E14F00" w14:textId="45ABFD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H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J,</w:t>
            </w:r>
          </w:p>
          <w:p w14:paraId="0AAFAAB9" w14:textId="13AB68C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R,</w:t>
            </w:r>
          </w:p>
          <w:p w14:paraId="6383A875" w14:textId="3CE98E4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0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1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2,</w:t>
            </w:r>
          </w:p>
          <w:p w14:paraId="5544BCE0" w14:textId="4BDE88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3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4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5,</w:t>
            </w:r>
          </w:p>
          <w:p w14:paraId="6C3C6177" w14:textId="105D968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6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7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8,</w:t>
            </w:r>
          </w:p>
          <w:p w14:paraId="2DB6B0BC" w14:textId="2655141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C,</w:t>
            </w:r>
          </w:p>
          <w:p w14:paraId="0F0D9C0C" w14:textId="524E2B8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G,</w:t>
            </w:r>
          </w:p>
          <w:p w14:paraId="6C44AA48" w14:textId="2A431B7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H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K,</w:t>
            </w:r>
          </w:p>
          <w:p w14:paraId="7E41BDE1" w14:textId="64F0926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R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0,</w:t>
            </w:r>
          </w:p>
          <w:p w14:paraId="2B4AEEE2" w14:textId="36121C4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1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2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3,</w:t>
            </w:r>
          </w:p>
          <w:p w14:paraId="7C51B17E" w14:textId="2D71483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4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5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6,</w:t>
            </w:r>
          </w:p>
          <w:p w14:paraId="42A24DC1" w14:textId="7E58549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7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8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9,</w:t>
            </w:r>
          </w:p>
          <w:p w14:paraId="604F19BD" w14:textId="3D8E37C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D,</w:t>
            </w:r>
          </w:p>
          <w:p w14:paraId="455F814B" w14:textId="5E8EF8F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H,</w:t>
            </w:r>
          </w:p>
          <w:p w14:paraId="6854CC1E" w14:textId="7949427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Q,</w:t>
            </w:r>
          </w:p>
          <w:p w14:paraId="4D891C81" w14:textId="106C432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R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0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1,</w:t>
            </w:r>
          </w:p>
          <w:p w14:paraId="1D706256" w14:textId="51ADAB2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2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3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4,</w:t>
            </w:r>
          </w:p>
          <w:p w14:paraId="23D36303" w14:textId="77CAD0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5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6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7,</w:t>
            </w:r>
          </w:p>
          <w:p w14:paraId="1FFCF170" w14:textId="1AAE1F9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8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B,</w:t>
            </w:r>
          </w:p>
          <w:p w14:paraId="7786A02D" w14:textId="659D952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F,</w:t>
            </w:r>
          </w:p>
          <w:p w14:paraId="3A7F8216" w14:textId="7DFB02E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H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J,</w:t>
            </w:r>
          </w:p>
          <w:p w14:paraId="19424AF5" w14:textId="68362B5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R,</w:t>
            </w:r>
          </w:p>
          <w:p w14:paraId="128E4DA2" w14:textId="37B8FDB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0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1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2,</w:t>
            </w:r>
          </w:p>
          <w:p w14:paraId="672E6AC9" w14:textId="7AB566E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3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4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5,</w:t>
            </w:r>
          </w:p>
          <w:p w14:paraId="24000A5F" w14:textId="26BDA04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6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7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8,</w:t>
            </w:r>
          </w:p>
          <w:p w14:paraId="4C68FDA9" w14:textId="6B8D547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D4Z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C,</w:t>
            </w:r>
          </w:p>
          <w:p w14:paraId="0935B5DB" w14:textId="35B367E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1D4ZH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K,</w:t>
            </w:r>
          </w:p>
          <w:p w14:paraId="283D3BCA" w14:textId="0F8C211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R,041E099,</w:t>
            </w:r>
          </w:p>
          <w:p w14:paraId="77415737" w14:textId="0F0319D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D,</w:t>
            </w:r>
          </w:p>
          <w:p w14:paraId="2DBDA5A6" w14:textId="2689E77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H,</w:t>
            </w:r>
          </w:p>
          <w:p w14:paraId="325560E3" w14:textId="2D91B7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P,</w:t>
            </w:r>
          </w:p>
          <w:p w14:paraId="00D4AFE9" w14:textId="129DB32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B,</w:t>
            </w:r>
          </w:p>
          <w:p w14:paraId="520E28B0" w14:textId="683106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F,</w:t>
            </w:r>
          </w:p>
          <w:p w14:paraId="741E094C" w14:textId="5E2F3F9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H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J,</w:t>
            </w:r>
          </w:p>
          <w:p w14:paraId="005DF7DC" w14:textId="32D08F4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P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Q,</w:t>
            </w:r>
          </w:p>
          <w:p w14:paraId="0415C162" w14:textId="64D7411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C,</w:t>
            </w:r>
          </w:p>
          <w:p w14:paraId="3B2084AF" w14:textId="1EED3E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G,</w:t>
            </w:r>
          </w:p>
          <w:p w14:paraId="5A798097" w14:textId="3D9D15E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H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K,</w:t>
            </w:r>
          </w:p>
          <w:p w14:paraId="21386516" w14:textId="035912F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P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9,</w:t>
            </w:r>
          </w:p>
          <w:p w14:paraId="66C84D6A" w14:textId="3D8DB56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D,</w:t>
            </w:r>
          </w:p>
          <w:p w14:paraId="7905EF31" w14:textId="30935FB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H,</w:t>
            </w:r>
          </w:p>
          <w:p w14:paraId="096D9CE0" w14:textId="71A395F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P,</w:t>
            </w:r>
          </w:p>
          <w:p w14:paraId="78CA8887" w14:textId="5CF0B0C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B,</w:t>
            </w:r>
          </w:p>
          <w:p w14:paraId="7C471794" w14:textId="6937B39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F,</w:t>
            </w:r>
          </w:p>
          <w:p w14:paraId="45D3E34C" w14:textId="3ADE9F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H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J,</w:t>
            </w:r>
          </w:p>
          <w:p w14:paraId="416CC083" w14:textId="26C3049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P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Q,</w:t>
            </w:r>
          </w:p>
          <w:p w14:paraId="6516C5CB" w14:textId="62A90E4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C,</w:t>
            </w:r>
          </w:p>
          <w:p w14:paraId="0A28A159" w14:textId="0E88161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D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G,</w:t>
            </w:r>
          </w:p>
          <w:p w14:paraId="30D0D0CD" w14:textId="7BCD62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H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K,</w:t>
            </w:r>
          </w:p>
          <w:p w14:paraId="7B74DA93" w14:textId="2800224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P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Q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9,</w:t>
            </w:r>
          </w:p>
          <w:p w14:paraId="7E8979CC" w14:textId="255D7F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B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C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D,</w:t>
            </w:r>
          </w:p>
          <w:p w14:paraId="0CB7AF09" w14:textId="11478D9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F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G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H,</w:t>
            </w:r>
          </w:p>
          <w:p w14:paraId="4F43EDBF" w14:textId="4048E92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J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K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P,</w:t>
            </w:r>
          </w:p>
          <w:p w14:paraId="58C91174" w14:textId="13753B0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9,</w:t>
            </w:r>
            <w:r w:rsidR="005B4AE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B,</w:t>
            </w:r>
          </w:p>
          <w:p w14:paraId="6FFCF2CC" w14:textId="3A30C2B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F,</w:t>
            </w:r>
          </w:p>
          <w:p w14:paraId="7CC79B95" w14:textId="5607F83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J,</w:t>
            </w:r>
          </w:p>
          <w:p w14:paraId="4EB42354" w14:textId="364CDCD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Q,</w:t>
            </w:r>
          </w:p>
          <w:p w14:paraId="00025CAA" w14:textId="73FA0EB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C,</w:t>
            </w:r>
          </w:p>
          <w:p w14:paraId="34E8AC64" w14:textId="7A270C9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G,</w:t>
            </w:r>
          </w:p>
          <w:p w14:paraId="1944CE86" w14:textId="37DCF96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K,</w:t>
            </w:r>
          </w:p>
          <w:p w14:paraId="71CFAFAE" w14:textId="120A68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9,</w:t>
            </w:r>
          </w:p>
          <w:p w14:paraId="53A605D3" w14:textId="5181250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D,</w:t>
            </w:r>
          </w:p>
          <w:p w14:paraId="7D6777B4" w14:textId="4FC8158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H,</w:t>
            </w:r>
          </w:p>
          <w:p w14:paraId="5AD16F6F" w14:textId="07644AD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P,</w:t>
            </w:r>
          </w:p>
          <w:p w14:paraId="64F30F42" w14:textId="58E648B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B,</w:t>
            </w:r>
          </w:p>
          <w:p w14:paraId="5B5E4AF8" w14:textId="0389701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F,</w:t>
            </w:r>
          </w:p>
          <w:p w14:paraId="355EDB96" w14:textId="4D0C1A3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Q,</w:t>
            </w:r>
          </w:p>
          <w:p w14:paraId="7B62EC3A" w14:textId="6184ED4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C,</w:t>
            </w:r>
          </w:p>
          <w:p w14:paraId="68411CEA" w14:textId="35C0506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G,</w:t>
            </w:r>
          </w:p>
          <w:p w14:paraId="7E28039C" w14:textId="1A36E8A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F0A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K,</w:t>
            </w:r>
          </w:p>
          <w:p w14:paraId="4CDCAF2C" w14:textId="761B735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9,</w:t>
            </w:r>
          </w:p>
          <w:p w14:paraId="12BD6A54" w14:textId="0ED013B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D,</w:t>
            </w:r>
          </w:p>
          <w:p w14:paraId="0B77A02C" w14:textId="40314A3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H,</w:t>
            </w:r>
          </w:p>
          <w:p w14:paraId="194713C8" w14:textId="66D2251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P,</w:t>
            </w:r>
          </w:p>
          <w:p w14:paraId="210EEE16" w14:textId="3892C40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B,</w:t>
            </w:r>
          </w:p>
          <w:p w14:paraId="01A4E5DF" w14:textId="6FA0872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F,</w:t>
            </w:r>
          </w:p>
          <w:p w14:paraId="1A133A4B" w14:textId="21ECF03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J,</w:t>
            </w:r>
          </w:p>
          <w:p w14:paraId="5C5E0CBA" w14:textId="3ABC8D2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Q,</w:t>
            </w:r>
          </w:p>
          <w:p w14:paraId="4CB4534B" w14:textId="1A28E0F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C,</w:t>
            </w:r>
          </w:p>
          <w:p w14:paraId="4E39221D" w14:textId="4951C31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G,</w:t>
            </w:r>
          </w:p>
          <w:p w14:paraId="1777F117" w14:textId="0B3B0CB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K,</w:t>
            </w:r>
          </w:p>
          <w:p w14:paraId="1AD84758" w14:textId="0B14EC8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9,</w:t>
            </w:r>
          </w:p>
          <w:p w14:paraId="5BDA5281" w14:textId="0BF4A97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D,</w:t>
            </w:r>
          </w:p>
          <w:p w14:paraId="7C4C453B" w14:textId="1184F07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H,</w:t>
            </w:r>
          </w:p>
          <w:p w14:paraId="28BCF9C0" w14:textId="39CA45D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P,</w:t>
            </w:r>
          </w:p>
          <w:p w14:paraId="1ACBABB2" w14:textId="2D858B9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B,</w:t>
            </w:r>
          </w:p>
          <w:p w14:paraId="75E44461" w14:textId="24F754D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F,</w:t>
            </w:r>
          </w:p>
          <w:p w14:paraId="1F36FB96" w14:textId="0A3B911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J,</w:t>
            </w:r>
          </w:p>
          <w:p w14:paraId="16429334" w14:textId="3652926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Q,</w:t>
            </w:r>
          </w:p>
          <w:p w14:paraId="7ABC429C" w14:textId="183E58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C,</w:t>
            </w:r>
          </w:p>
          <w:p w14:paraId="4063CE2F" w14:textId="34BD6DE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G,</w:t>
            </w:r>
          </w:p>
          <w:p w14:paraId="2E374D28" w14:textId="786B9EF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K,</w:t>
            </w:r>
          </w:p>
          <w:p w14:paraId="47F4B53A" w14:textId="30C72AD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9,</w:t>
            </w:r>
          </w:p>
          <w:p w14:paraId="5847BB0E" w14:textId="7A613F6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D,</w:t>
            </w:r>
          </w:p>
          <w:p w14:paraId="7727B5A8" w14:textId="1850AF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H,</w:t>
            </w:r>
          </w:p>
          <w:p w14:paraId="2918F221" w14:textId="1FCBDF5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P,</w:t>
            </w:r>
          </w:p>
          <w:p w14:paraId="309764B1" w14:textId="7578EA6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B,</w:t>
            </w:r>
          </w:p>
          <w:p w14:paraId="286F9DF7" w14:textId="3B0AB3E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F,</w:t>
            </w:r>
          </w:p>
          <w:p w14:paraId="1C5F4A99" w14:textId="59A3D30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J,</w:t>
            </w:r>
          </w:p>
          <w:p w14:paraId="00CF9116" w14:textId="0C796BF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Q,</w:t>
            </w:r>
          </w:p>
          <w:p w14:paraId="31C0219C" w14:textId="0730CC6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C,</w:t>
            </w:r>
          </w:p>
          <w:p w14:paraId="7C9675B0" w14:textId="0C9FBA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G,</w:t>
            </w:r>
          </w:p>
          <w:p w14:paraId="722F24AE" w14:textId="5D28F4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K,</w:t>
            </w:r>
          </w:p>
          <w:p w14:paraId="776EB5EF" w14:textId="69C91D4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9,</w:t>
            </w:r>
          </w:p>
          <w:p w14:paraId="4C939320" w14:textId="0047563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D,</w:t>
            </w:r>
          </w:p>
          <w:p w14:paraId="61793729" w14:textId="36DA38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H,</w:t>
            </w:r>
          </w:p>
          <w:p w14:paraId="165B729E" w14:textId="27F504F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Q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B,</w:t>
            </w:r>
          </w:p>
          <w:p w14:paraId="47723909" w14:textId="2882D67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F,</w:t>
            </w:r>
          </w:p>
          <w:p w14:paraId="61F9071D" w14:textId="0F83213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J,</w:t>
            </w:r>
          </w:p>
          <w:p w14:paraId="5136F09F" w14:textId="42ABC34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Q,</w:t>
            </w:r>
          </w:p>
          <w:p w14:paraId="06E1FB8E" w14:textId="1115A94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C,</w:t>
            </w:r>
          </w:p>
          <w:p w14:paraId="4146A822" w14:textId="78FA2A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G,</w:t>
            </w:r>
          </w:p>
          <w:p w14:paraId="7B366D1C" w14:textId="11017E4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K,</w:t>
            </w:r>
          </w:p>
          <w:p w14:paraId="22065F4A" w14:textId="081742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9,</w:t>
            </w:r>
          </w:p>
          <w:p w14:paraId="28C48D60" w14:textId="55B8353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H0Z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D,</w:t>
            </w:r>
          </w:p>
          <w:p w14:paraId="3E51ABD7" w14:textId="57B7902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H,</w:t>
            </w:r>
          </w:p>
          <w:p w14:paraId="24517C3B" w14:textId="410FEFB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P,</w:t>
            </w:r>
          </w:p>
          <w:p w14:paraId="49D34694" w14:textId="361637A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B,</w:t>
            </w:r>
          </w:p>
          <w:p w14:paraId="1563F449" w14:textId="541C01B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F,</w:t>
            </w:r>
          </w:p>
          <w:p w14:paraId="187A0939" w14:textId="7AC959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J,</w:t>
            </w:r>
          </w:p>
          <w:p w14:paraId="3AB74DAA" w14:textId="06676F6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Q,</w:t>
            </w:r>
          </w:p>
          <w:p w14:paraId="317F7654" w14:textId="1FAE91C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C,</w:t>
            </w:r>
          </w:p>
          <w:p w14:paraId="6F5BFDE8" w14:textId="4A4E0AE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G,</w:t>
            </w:r>
          </w:p>
          <w:p w14:paraId="46024D70" w14:textId="606A7A7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K,</w:t>
            </w:r>
          </w:p>
          <w:p w14:paraId="6CE6678C" w14:textId="706A804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9,</w:t>
            </w:r>
          </w:p>
          <w:p w14:paraId="1C839994" w14:textId="7926708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D,</w:t>
            </w:r>
          </w:p>
          <w:p w14:paraId="09129016" w14:textId="23925CB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H,</w:t>
            </w:r>
          </w:p>
          <w:p w14:paraId="0C1D9494" w14:textId="4853A8F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P,</w:t>
            </w:r>
          </w:p>
          <w:p w14:paraId="75C6EFEE" w14:textId="6285830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B,</w:t>
            </w:r>
          </w:p>
          <w:p w14:paraId="76587B04" w14:textId="7BCB4B6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F,</w:t>
            </w:r>
          </w:p>
          <w:p w14:paraId="5D61DC2A" w14:textId="7183E5D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J,</w:t>
            </w:r>
          </w:p>
          <w:p w14:paraId="3C97DE32" w14:textId="28F42F1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Q,</w:t>
            </w:r>
          </w:p>
          <w:p w14:paraId="67426BED" w14:textId="36AE9E7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C,</w:t>
            </w:r>
          </w:p>
          <w:p w14:paraId="1FE878FC" w14:textId="069F94E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G,</w:t>
            </w:r>
          </w:p>
          <w:p w14:paraId="02D98C60" w14:textId="360F89A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K,</w:t>
            </w:r>
          </w:p>
          <w:p w14:paraId="21B25667" w14:textId="19C4419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9,</w:t>
            </w:r>
          </w:p>
          <w:p w14:paraId="4FBE272A" w14:textId="076FC4B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D,</w:t>
            </w:r>
          </w:p>
          <w:p w14:paraId="0F4A4BE2" w14:textId="16ED264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H,</w:t>
            </w:r>
          </w:p>
          <w:p w14:paraId="7CBA77EA" w14:textId="5E5FBEC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P,</w:t>
            </w:r>
          </w:p>
          <w:p w14:paraId="2D061A3A" w14:textId="2D1C52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B,</w:t>
            </w:r>
          </w:p>
          <w:p w14:paraId="0C787D42" w14:textId="24E963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F,</w:t>
            </w:r>
          </w:p>
          <w:p w14:paraId="10CE2917" w14:textId="255D998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J,</w:t>
            </w:r>
          </w:p>
          <w:p w14:paraId="7DC3D3C4" w14:textId="2963574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Q,</w:t>
            </w:r>
          </w:p>
          <w:p w14:paraId="52EF967F" w14:textId="5E3A95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C,</w:t>
            </w:r>
          </w:p>
          <w:p w14:paraId="224CC0CC" w14:textId="4C69BC6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G,</w:t>
            </w:r>
          </w:p>
          <w:p w14:paraId="3794F250" w14:textId="6099CDA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K,</w:t>
            </w:r>
          </w:p>
          <w:p w14:paraId="7C19E3EE" w14:textId="46709DB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D,</w:t>
            </w:r>
          </w:p>
          <w:p w14:paraId="442C43AE" w14:textId="6DC0F72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H,</w:t>
            </w:r>
          </w:p>
          <w:p w14:paraId="1C378F8D" w14:textId="64CDEEE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P,</w:t>
            </w:r>
          </w:p>
          <w:p w14:paraId="3348DC7C" w14:textId="6C5D935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B,</w:t>
            </w:r>
          </w:p>
          <w:p w14:paraId="511A6C5D" w14:textId="7E27D1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F,</w:t>
            </w:r>
          </w:p>
          <w:p w14:paraId="565627C8" w14:textId="5621A12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J,</w:t>
            </w:r>
          </w:p>
          <w:p w14:paraId="68E38CF2" w14:textId="0A0C9B1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Q,</w:t>
            </w:r>
          </w:p>
          <w:p w14:paraId="36FFD354" w14:textId="21BE82E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C,</w:t>
            </w:r>
          </w:p>
          <w:p w14:paraId="64FE70AB" w14:textId="5C6D219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G,</w:t>
            </w:r>
          </w:p>
          <w:p w14:paraId="194AF7C7" w14:textId="64C6FA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K,</w:t>
            </w:r>
          </w:p>
          <w:p w14:paraId="77C50154" w14:textId="6A7BB4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9,</w:t>
            </w:r>
          </w:p>
          <w:p w14:paraId="7024DE5F" w14:textId="753B920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D,</w:t>
            </w:r>
          </w:p>
          <w:p w14:paraId="762527AD" w14:textId="607C8D3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H,</w:t>
            </w:r>
          </w:p>
          <w:p w14:paraId="07E1CD49" w14:textId="67E0A1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J4A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P,</w:t>
            </w:r>
          </w:p>
          <w:p w14:paraId="25441E9F" w14:textId="5CA4157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B,</w:t>
            </w:r>
          </w:p>
          <w:p w14:paraId="487969D3" w14:textId="2CC9175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F,</w:t>
            </w:r>
          </w:p>
          <w:p w14:paraId="5506D926" w14:textId="0ECECEC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J,</w:t>
            </w:r>
          </w:p>
          <w:p w14:paraId="0AF802E0" w14:textId="017562E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Q,</w:t>
            </w:r>
          </w:p>
          <w:p w14:paraId="5FBFB89A" w14:textId="15ECB0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9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C,</w:t>
            </w:r>
          </w:p>
          <w:p w14:paraId="00EFC278" w14:textId="7292C26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D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G,</w:t>
            </w:r>
          </w:p>
          <w:p w14:paraId="10FC1148" w14:textId="295683E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H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K,</w:t>
            </w:r>
          </w:p>
          <w:p w14:paraId="4AD08665" w14:textId="000B1D5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P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9,</w:t>
            </w:r>
          </w:p>
          <w:p w14:paraId="1EF0642B" w14:textId="2FF7AD3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B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C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D,</w:t>
            </w:r>
          </w:p>
          <w:p w14:paraId="55143E0A" w14:textId="524457D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F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G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H,</w:t>
            </w:r>
          </w:p>
          <w:p w14:paraId="1595387C" w14:textId="0FBBFEB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J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K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P,</w:t>
            </w:r>
          </w:p>
          <w:p w14:paraId="05325A1A" w14:textId="30AC228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Q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9Y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9Y3ZZ,</w:t>
            </w:r>
          </w:p>
          <w:p w14:paraId="51917191" w14:textId="1980FD3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9Y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0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03ZZ,</w:t>
            </w:r>
          </w:p>
          <w:p w14:paraId="54CB252A" w14:textId="69D8759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04ZZ,04C1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13ZZ,</w:t>
            </w:r>
          </w:p>
          <w:p w14:paraId="0343DA48" w14:textId="02F3813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1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2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23ZZ,</w:t>
            </w:r>
          </w:p>
          <w:p w14:paraId="643C44A3" w14:textId="2881BFA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2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3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33ZZ,</w:t>
            </w:r>
          </w:p>
          <w:p w14:paraId="1CE87A05" w14:textId="5C097CE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3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4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43ZZ,</w:t>
            </w:r>
          </w:p>
          <w:p w14:paraId="5C236D46" w14:textId="7BDC6D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4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5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53ZZ,</w:t>
            </w:r>
          </w:p>
          <w:p w14:paraId="55E4AE81" w14:textId="44A6C79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5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6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63ZZ,</w:t>
            </w:r>
          </w:p>
          <w:p w14:paraId="588A196D" w14:textId="4399892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6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7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73ZZ,</w:t>
            </w:r>
          </w:p>
          <w:p w14:paraId="616607DE" w14:textId="1AE86B5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7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8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83ZZ,</w:t>
            </w:r>
          </w:p>
          <w:p w14:paraId="742F8736" w14:textId="38A15D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8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9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93ZZ,</w:t>
            </w:r>
          </w:p>
          <w:p w14:paraId="255457A6" w14:textId="5A26F32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9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A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A3ZZ,</w:t>
            </w:r>
          </w:p>
          <w:p w14:paraId="51D7AC53" w14:textId="0133000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A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B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B3ZZ,</w:t>
            </w:r>
          </w:p>
          <w:p w14:paraId="1123C04C" w14:textId="001531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B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C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C3ZZ,</w:t>
            </w:r>
          </w:p>
          <w:p w14:paraId="0C18E306" w14:textId="4E6B34D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C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D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D3ZZ,</w:t>
            </w:r>
          </w:p>
          <w:p w14:paraId="281CF9C0" w14:textId="3E4DA21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D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E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E3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CE4ZZ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F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F3ZZ,</w:t>
            </w:r>
          </w:p>
          <w:p w14:paraId="23122D22" w14:textId="451C83B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F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CH0ZZ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H3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H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J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J3ZZ,</w:t>
            </w:r>
          </w:p>
          <w:p w14:paraId="0E2CED56" w14:textId="65209EA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J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K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K3ZZ,</w:t>
            </w:r>
          </w:p>
          <w:p w14:paraId="2215315F" w14:textId="0389F90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K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L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L3ZZ,</w:t>
            </w:r>
          </w:p>
          <w:p w14:paraId="4C420414" w14:textId="0552207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L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M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M3ZZ,</w:t>
            </w:r>
          </w:p>
          <w:p w14:paraId="2F360AC2" w14:textId="1A435BB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M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N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N3ZZ,</w:t>
            </w:r>
          </w:p>
          <w:p w14:paraId="552DD9DA" w14:textId="1C3FFA5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N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P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P3ZZ,</w:t>
            </w:r>
          </w:p>
          <w:p w14:paraId="2217E9DC" w14:textId="0212401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P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Q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Q3ZZ,</w:t>
            </w:r>
          </w:p>
          <w:p w14:paraId="325C7073" w14:textId="1D81E35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Q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R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R3ZZ,</w:t>
            </w:r>
          </w:p>
          <w:p w14:paraId="78CDC24E" w14:textId="544EDA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R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S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S3ZZ,</w:t>
            </w:r>
          </w:p>
          <w:p w14:paraId="78A7F00B" w14:textId="2F53A09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S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T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T3ZZ,</w:t>
            </w:r>
          </w:p>
          <w:p w14:paraId="2DB63ADF" w14:textId="54E3707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T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U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U3ZZ,</w:t>
            </w:r>
          </w:p>
          <w:p w14:paraId="0BEE3B63" w14:textId="771DC92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U4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V0ZZ,</w:t>
            </w:r>
            <w:r w:rsidR="000B2EA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V3ZZ,</w:t>
            </w:r>
          </w:p>
          <w:p w14:paraId="5CD68F32" w14:textId="0015B4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V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W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W3ZZ,</w:t>
            </w:r>
          </w:p>
          <w:p w14:paraId="3146DF99" w14:textId="1AD4315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W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Y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Y3ZZ,</w:t>
            </w:r>
          </w:p>
          <w:p w14:paraId="1A9F743B" w14:textId="537E422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Y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HY02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HY32Z,</w:t>
            </w:r>
          </w:p>
          <w:p w14:paraId="505988A7" w14:textId="4DD3C91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HY42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9Y,</w:t>
            </w:r>
          </w:p>
          <w:p w14:paraId="3070C08F" w14:textId="08BFAD2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5100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KY,</w:t>
            </w:r>
          </w:p>
          <w:p w14:paraId="07D9619F" w14:textId="7137166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9Y,</w:t>
            </w:r>
          </w:p>
          <w:p w14:paraId="0F05F562" w14:textId="1054F22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KY,</w:t>
            </w:r>
          </w:p>
          <w:p w14:paraId="5FF141BD" w14:textId="51DFF7C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9Y,</w:t>
            </w:r>
          </w:p>
          <w:p w14:paraId="1C228DFD" w14:textId="0A69DC7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KY,</w:t>
            </w:r>
          </w:p>
          <w:p w14:paraId="047A54C5" w14:textId="51C8B77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9Y,</w:t>
            </w:r>
          </w:p>
          <w:p w14:paraId="6C72651F" w14:textId="76FB6DB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KY,</w:t>
            </w:r>
          </w:p>
          <w:p w14:paraId="6BF8C03E" w14:textId="3E15259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9Y,</w:t>
            </w:r>
          </w:p>
          <w:p w14:paraId="5303B6E0" w14:textId="2CC36DB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KY,</w:t>
            </w:r>
          </w:p>
          <w:p w14:paraId="14A5CE73" w14:textId="52315A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9Y,</w:t>
            </w:r>
          </w:p>
          <w:p w14:paraId="2EFCD750" w14:textId="111E4F4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KY,</w:t>
            </w:r>
          </w:p>
          <w:p w14:paraId="022AD43B" w14:textId="44C3119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9Y,</w:t>
            </w:r>
          </w:p>
          <w:p w14:paraId="7C668EB1" w14:textId="7F5BEEF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KY,</w:t>
            </w:r>
          </w:p>
          <w:p w14:paraId="2D725595" w14:textId="27E815B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9Y,</w:t>
            </w:r>
          </w:p>
          <w:p w14:paraId="1C32555E" w14:textId="236A012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KY,</w:t>
            </w:r>
          </w:p>
          <w:p w14:paraId="32038E5D" w14:textId="409CFAD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9Y,</w:t>
            </w:r>
          </w:p>
          <w:p w14:paraId="7F4B6DBE" w14:textId="294563E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KY,</w:t>
            </w:r>
          </w:p>
          <w:p w14:paraId="2AF5B69C" w14:textId="3916FAF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9Y,</w:t>
            </w:r>
          </w:p>
          <w:p w14:paraId="060A5EB2" w14:textId="5ED7C30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KY,</w:t>
            </w:r>
          </w:p>
          <w:p w14:paraId="3A74F1F1" w14:textId="1C08274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9Y,</w:t>
            </w:r>
          </w:p>
          <w:p w14:paraId="10CBE855" w14:textId="56B727E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KY,</w:t>
            </w:r>
          </w:p>
          <w:p w14:paraId="62C14709" w14:textId="1D5B86A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7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9Y,</w:t>
            </w:r>
          </w:p>
          <w:p w14:paraId="53AA82EE" w14:textId="18D49E8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A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J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K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ZY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00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0ZZ,</w:t>
            </w:r>
          </w:p>
          <w:p w14:paraId="2CD8CBA6" w14:textId="512AF18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30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00ZZ,</w:t>
            </w:r>
          </w:p>
          <w:p w14:paraId="3161FF70" w14:textId="4E4CDAD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0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0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10ZZ,</w:t>
            </w:r>
          </w:p>
          <w:p w14:paraId="007D8B67" w14:textId="0772B4D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1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1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30ZZ,</w:t>
            </w:r>
          </w:p>
          <w:p w14:paraId="57821FE5" w14:textId="1ECB1A8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3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3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40ZZ,</w:t>
            </w:r>
          </w:p>
          <w:p w14:paraId="6AE6F186" w14:textId="2F99F9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4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4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50ZZ,</w:t>
            </w:r>
          </w:p>
          <w:p w14:paraId="773965ED" w14:textId="50BE84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5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5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60ZZ,</w:t>
            </w:r>
          </w:p>
          <w:p w14:paraId="23B7B1FC" w14:textId="35047DD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6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6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70ZZ,</w:t>
            </w:r>
          </w:p>
          <w:p w14:paraId="5366F447" w14:textId="3E11DFA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7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7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80ZZ,</w:t>
            </w:r>
          </w:p>
          <w:p w14:paraId="338330C7" w14:textId="3CEA159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8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8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90ZZ,</w:t>
            </w:r>
          </w:p>
          <w:p w14:paraId="47D9D4D2" w14:textId="56DDFAC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9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9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A0ZZ,</w:t>
            </w:r>
          </w:p>
          <w:p w14:paraId="186D4AE4" w14:textId="4A28D39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A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A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B0ZZ,</w:t>
            </w:r>
          </w:p>
          <w:p w14:paraId="6A32A26E" w14:textId="530A4B8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B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B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C0ZZ,</w:t>
            </w:r>
          </w:p>
          <w:p w14:paraId="71FA6F90" w14:textId="42B4D3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C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C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D0ZZ,</w:t>
            </w:r>
          </w:p>
          <w:p w14:paraId="3CC2E58C" w14:textId="0B99899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D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D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F0ZZ,</w:t>
            </w:r>
          </w:p>
          <w:p w14:paraId="0789F7E4" w14:textId="1A15D15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F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F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G0ZZ,</w:t>
            </w:r>
          </w:p>
          <w:p w14:paraId="7E81C24C" w14:textId="42D48E7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G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G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H0ZZ,</w:t>
            </w:r>
          </w:p>
          <w:p w14:paraId="2EE97FD6" w14:textId="7C5721A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H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H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L0ZZ,</w:t>
            </w:r>
          </w:p>
          <w:p w14:paraId="13C5B1BD" w14:textId="7E27B0D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L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M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M3ZZ,</w:t>
            </w:r>
          </w:p>
          <w:p w14:paraId="7B04C9B1" w14:textId="606AE8F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M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N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N3ZZ,</w:t>
            </w:r>
          </w:p>
          <w:p w14:paraId="5B64599F" w14:textId="291FA18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N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P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P3ZZ,</w:t>
            </w:r>
          </w:p>
          <w:p w14:paraId="4130610B" w14:textId="0FAF927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P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Q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Q3ZZ,</w:t>
            </w:r>
          </w:p>
          <w:p w14:paraId="588B5E2A" w14:textId="4DE70A3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Q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R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R3ZZ,</w:t>
            </w:r>
          </w:p>
          <w:p w14:paraId="5B4B7761" w14:textId="78F70E3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5CR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S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S3ZZ,</w:t>
            </w:r>
          </w:p>
          <w:p w14:paraId="18207B6D" w14:textId="1B3C8C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S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T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T3ZZ,</w:t>
            </w:r>
          </w:p>
          <w:p w14:paraId="47C1ED67" w14:textId="5467061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T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V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V3ZZ,</w:t>
            </w:r>
          </w:p>
          <w:p w14:paraId="324F6CD8" w14:textId="28AC179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V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Y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Y3ZZ,</w:t>
            </w:r>
          </w:p>
          <w:p w14:paraId="6849C83B" w14:textId="1AE05B0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Y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HY02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HY32Z,</w:t>
            </w:r>
          </w:p>
          <w:p w14:paraId="3E38F801" w14:textId="7F4AB6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HY42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00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0ZZ,</w:t>
            </w:r>
          </w:p>
          <w:p w14:paraId="6C8EB66C" w14:textId="1FDEA51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30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40Z,</w:t>
            </w:r>
          </w:p>
          <w:p w14:paraId="08B6FC4F" w14:textId="5A5C55F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00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0ZZ,</w:t>
            </w:r>
          </w:p>
          <w:p w14:paraId="6D31774E" w14:textId="4A20DE0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30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00ZZ,</w:t>
            </w:r>
          </w:p>
          <w:p w14:paraId="3B7AD961" w14:textId="1328B9B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0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0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10ZZ,</w:t>
            </w:r>
          </w:p>
          <w:p w14:paraId="43FABCAB" w14:textId="17D08F1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1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1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20ZZ,</w:t>
            </w:r>
          </w:p>
          <w:p w14:paraId="6CD13871" w14:textId="35C0F08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2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2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30ZZ,</w:t>
            </w:r>
          </w:p>
          <w:p w14:paraId="77CD5BD5" w14:textId="1D463AE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3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3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40ZZ,</w:t>
            </w:r>
          </w:p>
          <w:p w14:paraId="17A4E002" w14:textId="76D7658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4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4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50ZZ,</w:t>
            </w:r>
          </w:p>
          <w:p w14:paraId="6F997512" w14:textId="25413F5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5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5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60ZZ,</w:t>
            </w:r>
          </w:p>
          <w:p w14:paraId="077206F4" w14:textId="65DA762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6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6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70ZZ,</w:t>
            </w:r>
          </w:p>
          <w:p w14:paraId="63CE843F" w14:textId="369367B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7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7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80ZZ,</w:t>
            </w:r>
          </w:p>
          <w:p w14:paraId="04D5C491" w14:textId="5165F79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8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8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90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9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9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B0ZZ,</w:t>
            </w:r>
          </w:p>
          <w:p w14:paraId="6DD95840" w14:textId="3D8F0D8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B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B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C0ZZ,</w:t>
            </w:r>
          </w:p>
          <w:p w14:paraId="3F479499" w14:textId="3B0F630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C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C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D0ZZ,</w:t>
            </w:r>
          </w:p>
          <w:p w14:paraId="5B5CDC8D" w14:textId="771E27A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D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D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F0ZZ,</w:t>
            </w:r>
          </w:p>
          <w:p w14:paraId="7F146EC5" w14:textId="582979F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F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F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G0ZZ,</w:t>
            </w:r>
          </w:p>
          <w:p w14:paraId="398271CD" w14:textId="21AE53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G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G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H0ZZ,</w:t>
            </w:r>
          </w:p>
          <w:p w14:paraId="41030D85" w14:textId="0FE6A0D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H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H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J0ZZ,</w:t>
            </w:r>
          </w:p>
          <w:p w14:paraId="546C7E73" w14:textId="3CC4533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J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J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M0ZZ,</w:t>
            </w:r>
          </w:p>
          <w:p w14:paraId="222952C0" w14:textId="55CDCB9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M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M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N0ZZ,</w:t>
            </w:r>
          </w:p>
          <w:p w14:paraId="2F21B672" w14:textId="309BADB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N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N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P0ZZ,</w:t>
            </w:r>
          </w:p>
          <w:p w14:paraId="3ED97FEE" w14:textId="35FBB33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P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P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Q0ZZ,</w:t>
            </w:r>
          </w:p>
          <w:p w14:paraId="500CC272" w14:textId="5CC59D3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Q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Q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R0ZZ,</w:t>
            </w:r>
          </w:p>
          <w:p w14:paraId="7D7E4E6B" w14:textId="65AB66C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R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R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S0ZZ,</w:t>
            </w:r>
          </w:p>
          <w:p w14:paraId="3AE48DFB" w14:textId="5300BD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S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S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T0ZZ,</w:t>
            </w:r>
          </w:p>
          <w:p w14:paraId="5145FA0E" w14:textId="4C04541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T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T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V0ZZ,</w:t>
            </w:r>
          </w:p>
          <w:p w14:paraId="3009FB40" w14:textId="12218AA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V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V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Y0ZZ,</w:t>
            </w:r>
          </w:p>
          <w:p w14:paraId="51B0195E" w14:textId="6E3F0F9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Y3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Y4Z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HY02Z,</w:t>
            </w:r>
          </w:p>
          <w:p w14:paraId="199148BD" w14:textId="0269B84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HY32Z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HY42Z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8,</w:t>
            </w:r>
          </w:p>
          <w:p w14:paraId="761920E9" w14:textId="0984CDD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F,</w:t>
            </w:r>
          </w:p>
          <w:p w14:paraId="27CEB276" w14:textId="36A4A1E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9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8,</w:t>
            </w:r>
          </w:p>
          <w:p w14:paraId="014DB5F2" w14:textId="4B38061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F,</w:t>
            </w:r>
          </w:p>
          <w:p w14:paraId="6245CDAE" w14:textId="11F043A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8,</w:t>
            </w:r>
          </w:p>
          <w:p w14:paraId="79840C96" w14:textId="01B0F96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F,</w:t>
            </w:r>
          </w:p>
          <w:p w14:paraId="7192781A" w14:textId="5CD78E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J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8,</w:t>
            </w:r>
          </w:p>
          <w:p w14:paraId="67A7BBBA" w14:textId="0467AF5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F,</w:t>
            </w:r>
          </w:p>
          <w:p w14:paraId="09D14795" w14:textId="59D3331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K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8,</w:t>
            </w:r>
          </w:p>
          <w:p w14:paraId="2D1FCAC7" w14:textId="0654B5F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0ZF,</w:t>
            </w:r>
          </w:p>
          <w:p w14:paraId="0274E289" w14:textId="2A75B6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9,</w:t>
            </w:r>
          </w:p>
          <w:p w14:paraId="45BA3722" w14:textId="37C5128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21049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F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9W,</w:t>
            </w:r>
          </w:p>
          <w:p w14:paraId="09B50484" w14:textId="44E7B9F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9,</w:t>
            </w:r>
          </w:p>
          <w:p w14:paraId="1E46F0B0" w14:textId="6E1AA47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F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2104J3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9,</w:t>
            </w:r>
          </w:p>
          <w:p w14:paraId="736B361A" w14:textId="20616F3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F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JW,</w:t>
            </w:r>
          </w:p>
          <w:p w14:paraId="1E9E39FD" w14:textId="574C264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9,</w:t>
            </w:r>
          </w:p>
          <w:p w14:paraId="1ECFE185" w14:textId="0C2FC91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F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KW,</w:t>
            </w:r>
          </w:p>
          <w:p w14:paraId="1C8AB9C3" w14:textId="1C7B00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3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9,</w:t>
            </w:r>
          </w:p>
          <w:p w14:paraId="437D6FD9" w14:textId="32DD163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04ZF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8,</w:t>
            </w:r>
          </w:p>
          <w:p w14:paraId="63378EBF" w14:textId="3CAEC34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9W,</w:t>
            </w:r>
          </w:p>
          <w:p w14:paraId="233F9B84" w14:textId="36A5428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C,</w:t>
            </w:r>
          </w:p>
          <w:p w14:paraId="17FAA091" w14:textId="31B9AD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9,</w:t>
            </w:r>
          </w:p>
          <w:p w14:paraId="4F74EA03" w14:textId="0A8E379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J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8,</w:t>
            </w:r>
          </w:p>
          <w:p w14:paraId="3C7CEA46" w14:textId="6C83E8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KW,</w:t>
            </w:r>
          </w:p>
          <w:p w14:paraId="5B72E0A9" w14:textId="4FCE5BC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Z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Z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0ZC,</w:t>
            </w:r>
          </w:p>
          <w:p w14:paraId="423A19FF" w14:textId="159CAC1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C,</w:t>
            </w:r>
          </w:p>
          <w:p w14:paraId="1B18F6C3" w14:textId="220D7E4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9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9,</w:t>
            </w:r>
          </w:p>
          <w:p w14:paraId="39DE6EB9" w14:textId="600B080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8,</w:t>
            </w:r>
          </w:p>
          <w:p w14:paraId="4C456E69" w14:textId="02B700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JW,</w:t>
            </w:r>
          </w:p>
          <w:p w14:paraId="2F18D451" w14:textId="51F324B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9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C,</w:t>
            </w:r>
          </w:p>
          <w:p w14:paraId="21474AE5" w14:textId="0033F2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K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Z8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Z9,</w:t>
            </w:r>
          </w:p>
          <w:p w14:paraId="6F5B8536" w14:textId="70B3DC4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14Z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9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9W,</w:t>
            </w:r>
          </w:p>
          <w:p w14:paraId="5B2A8BC1" w14:textId="62480B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A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JC,</w:t>
            </w:r>
          </w:p>
          <w:p w14:paraId="2880E00E" w14:textId="372C7C6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J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K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KW,</w:t>
            </w:r>
          </w:p>
          <w:p w14:paraId="4B422EF0" w14:textId="7D5F9FF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0Z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9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9W,</w:t>
            </w:r>
          </w:p>
          <w:p w14:paraId="6932F7C1" w14:textId="1C2100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A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JC,</w:t>
            </w:r>
          </w:p>
          <w:p w14:paraId="26B06025" w14:textId="42075DC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J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K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KW,</w:t>
            </w:r>
          </w:p>
          <w:p w14:paraId="304563C9" w14:textId="5646273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24Z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9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9W,</w:t>
            </w:r>
          </w:p>
          <w:p w14:paraId="5948F683" w14:textId="7FA599D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A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JC,</w:t>
            </w:r>
          </w:p>
          <w:p w14:paraId="551276BA" w14:textId="5F04C7E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J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K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KW,</w:t>
            </w:r>
          </w:p>
          <w:p w14:paraId="7E1F449A" w14:textId="385907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0Z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9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9W,</w:t>
            </w:r>
          </w:p>
          <w:p w14:paraId="2D7A999D" w14:textId="0A342AC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AC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A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JC,</w:t>
            </w:r>
          </w:p>
          <w:p w14:paraId="64F0F9DB" w14:textId="037D319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JW,</w:t>
            </w:r>
            <w:r w:rsidR="00FE6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KC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KW,</w:t>
            </w:r>
          </w:p>
          <w:p w14:paraId="07F4168D" w14:textId="6614CB7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34ZC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8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9,</w:t>
            </w:r>
          </w:p>
          <w:p w14:paraId="72926F40" w14:textId="59ABA91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C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0ZW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8,</w:t>
            </w:r>
          </w:p>
          <w:p w14:paraId="51C2F8F1" w14:textId="2DBB95E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9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C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K4ZW,</w:t>
            </w:r>
          </w:p>
          <w:p w14:paraId="52EE1113" w14:textId="31E652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0Z8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0Z9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0ZC,</w:t>
            </w:r>
          </w:p>
          <w:p w14:paraId="1FE70F5E" w14:textId="14285EC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4Z8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4Z9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L4ZC,</w:t>
            </w:r>
          </w:p>
          <w:p w14:paraId="0AFFC318" w14:textId="7EF9F44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00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10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20ZZ,</w:t>
            </w:r>
          </w:p>
          <w:p w14:paraId="72D6E27B" w14:textId="2FF0F09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730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00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03ZZ,</w:t>
            </w:r>
          </w:p>
          <w:p w14:paraId="011BDFBB" w14:textId="6DBE2C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04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10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13ZZ,</w:t>
            </w:r>
          </w:p>
          <w:p w14:paraId="49071786" w14:textId="4D5AAA5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14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20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23ZZ,</w:t>
            </w:r>
          </w:p>
          <w:p w14:paraId="220CFF6A" w14:textId="1847096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24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30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33ZZ,</w:t>
            </w:r>
          </w:p>
          <w:p w14:paraId="7163098C" w14:textId="4F449583" w:rsidR="00835A6F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34ZZ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7017,</w:t>
            </w:r>
            <w:r w:rsidR="00E57B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D045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E070PZ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73</w:t>
            </w:r>
            <w:r w:rsidR="00D045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7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E073PZ</w:t>
            </w:r>
          </w:p>
          <w:p w14:paraId="7F723964" w14:textId="77777777" w:rsidR="00835A6F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C10A325" w14:textId="68DD284B" w:rsidR="00835A6F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lastRenderedPageBreak/>
              <w:t>Peripheral</w:t>
            </w:r>
            <w:r w:rsidR="00D04594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arterial</w:t>
            </w:r>
            <w:r w:rsidR="00D04594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</w:t>
            </w:r>
            <w:r w:rsidRPr="00E36AAD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rocedures</w:t>
            </w:r>
          </w:p>
          <w:p w14:paraId="55553637" w14:textId="43C6FBD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9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9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AB,</w:t>
            </w:r>
          </w:p>
          <w:p w14:paraId="4E3103C7" w14:textId="3771A38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A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J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JD,</w:t>
            </w:r>
          </w:p>
          <w:p w14:paraId="218F701A" w14:textId="16331F1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K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K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Z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0Z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9B,</w:t>
            </w:r>
          </w:p>
          <w:p w14:paraId="3E862CD6" w14:textId="5CEFF7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9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A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A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J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JD,</w:t>
            </w:r>
          </w:p>
          <w:p w14:paraId="606D14C7" w14:textId="5ECDEFA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K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K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Z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1W4Z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P0ZZ,</w:t>
            </w:r>
          </w:p>
          <w:p w14:paraId="2EC6C7A0" w14:textId="4C43861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P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P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Q0ZZ,</w:t>
            </w:r>
          </w:p>
          <w:p w14:paraId="59C478FE" w14:textId="3040E0B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Q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Q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R0ZZ,</w:t>
            </w:r>
          </w:p>
          <w:p w14:paraId="078B0F89" w14:textId="39619E3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R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R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S0ZZ,</w:t>
            </w:r>
          </w:p>
          <w:p w14:paraId="58A73EBF" w14:textId="685911E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S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S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T0ZZ,</w:t>
            </w:r>
          </w:p>
          <w:p w14:paraId="0AFF8367" w14:textId="6120627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T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T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V0ZZ,</w:t>
            </w:r>
          </w:p>
          <w:p w14:paraId="65E1358D" w14:textId="33940B9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V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V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W0ZZ,</w:t>
            </w:r>
          </w:p>
          <w:p w14:paraId="539C29EF" w14:textId="46F740C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W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CW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P0DZ,</w:t>
            </w:r>
          </w:p>
          <w:p w14:paraId="1D1626F7" w14:textId="60AE66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P3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P4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Q0DZ,</w:t>
            </w:r>
          </w:p>
          <w:p w14:paraId="26CDA1A7" w14:textId="633BA34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Q3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Q4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R0DZ,</w:t>
            </w:r>
          </w:p>
          <w:p w14:paraId="10AFDF6E" w14:textId="0A37BB0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R3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R4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02Z,</w:t>
            </w:r>
          </w:p>
          <w:p w14:paraId="34A6AF2B" w14:textId="32AEA2A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0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3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3DZ,</w:t>
            </w:r>
          </w:p>
          <w:p w14:paraId="27ED1A45" w14:textId="502FCA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4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S4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02Z,</w:t>
            </w:r>
          </w:p>
          <w:p w14:paraId="1A3CEF29" w14:textId="44D2676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0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3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3DZ,</w:t>
            </w:r>
          </w:p>
          <w:p w14:paraId="621C3B1F" w14:textId="12F8C6A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4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T4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02Z,</w:t>
            </w:r>
          </w:p>
          <w:p w14:paraId="7CB3E534" w14:textId="19A40F2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0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3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2HW3DZ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4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2HW4D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9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AJ,</w:t>
            </w:r>
          </w:p>
          <w:p w14:paraId="1D642881" w14:textId="7DBC598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J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K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H0ZJ,</w:t>
            </w:r>
          </w:p>
          <w:p w14:paraId="3573DFAF" w14:textId="3D1B223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9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A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JK,</w:t>
            </w:r>
          </w:p>
          <w:p w14:paraId="3CC51C8B" w14:textId="71ED68B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K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J0Z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9J,</w:t>
            </w:r>
          </w:p>
          <w:p w14:paraId="51CE35C9" w14:textId="54A9BC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A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J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K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K0Z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9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A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J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K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L0ZK,</w:t>
            </w:r>
          </w:p>
          <w:p w14:paraId="44108761" w14:textId="040912D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9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A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JJ,</w:t>
            </w:r>
          </w:p>
          <w:p w14:paraId="2F81FC4E" w14:textId="42EEE3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K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M0Z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9K,</w:t>
            </w:r>
          </w:p>
          <w:p w14:paraId="55AFD6D2" w14:textId="0B53B74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A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J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KK,</w:t>
            </w:r>
          </w:p>
          <w:p w14:paraId="664C14DF" w14:textId="740617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N0Z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9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AG,</w:t>
            </w:r>
          </w:p>
          <w:p w14:paraId="4F6ACA65" w14:textId="2B28895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J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K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S0ZG,</w:t>
            </w:r>
          </w:p>
          <w:p w14:paraId="0BD4F254" w14:textId="3585090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9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A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JG,</w:t>
            </w:r>
          </w:p>
          <w:p w14:paraId="6ACA83EE" w14:textId="0807AAD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K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1T0Z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9Y0ZZ,</w:t>
            </w:r>
          </w:p>
          <w:p w14:paraId="09CDEEB4" w14:textId="367498D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9Y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9Y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00ZZ,</w:t>
            </w:r>
          </w:p>
          <w:p w14:paraId="1E3CA5BD" w14:textId="0A575C6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0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0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10ZZ,</w:t>
            </w:r>
          </w:p>
          <w:p w14:paraId="69ADDE0B" w14:textId="5C580B9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1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1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20ZZ,</w:t>
            </w:r>
          </w:p>
          <w:p w14:paraId="22FA514C" w14:textId="0BC105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2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2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30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EB5966F" w14:textId="3EF262A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3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3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40ZZ,</w:t>
            </w:r>
          </w:p>
          <w:p w14:paraId="0D034DAA" w14:textId="1CBB65A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4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4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50ZZ,</w:t>
            </w:r>
          </w:p>
          <w:p w14:paraId="39DA2BFE" w14:textId="068061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5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5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60ZZ,</w:t>
            </w:r>
          </w:p>
          <w:p w14:paraId="377C96AD" w14:textId="63B55D7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3C6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6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70ZZ,</w:t>
            </w:r>
          </w:p>
          <w:p w14:paraId="68712796" w14:textId="14A97A1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7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7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80ZZ,</w:t>
            </w:r>
          </w:p>
          <w:p w14:paraId="39AD693E" w14:textId="27ABE3A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8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8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90ZZ,</w:t>
            </w:r>
          </w:p>
          <w:p w14:paraId="32D972E2" w14:textId="615AD2F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9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9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A0ZZ,</w:t>
            </w:r>
          </w:p>
          <w:p w14:paraId="1C318A0B" w14:textId="0EF7EF1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A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A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B0ZZ,</w:t>
            </w:r>
          </w:p>
          <w:p w14:paraId="586CF463" w14:textId="2C78566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B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B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C0ZZ,</w:t>
            </w:r>
          </w:p>
          <w:p w14:paraId="22996515" w14:textId="4D339AC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C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C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D0ZZ,</w:t>
            </w:r>
          </w:p>
          <w:p w14:paraId="30CFDD3B" w14:textId="6D56A8D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D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D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F0ZZ,</w:t>
            </w:r>
          </w:p>
          <w:p w14:paraId="2F96B86F" w14:textId="6021645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F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F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G0ZZ,</w:t>
            </w:r>
          </w:p>
          <w:p w14:paraId="460ECDD6" w14:textId="0CD51C4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G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H0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H4ZZ,</w:t>
            </w:r>
          </w:p>
          <w:p w14:paraId="47365BD0" w14:textId="6F83AB4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J0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J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K0ZZ,</w:t>
            </w:r>
          </w:p>
          <w:p w14:paraId="7532A860" w14:textId="1731A96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K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L0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L4ZZ,</w:t>
            </w:r>
          </w:p>
          <w:p w14:paraId="7F750B92" w14:textId="4C517B8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M0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M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N0ZZ,</w:t>
            </w:r>
          </w:p>
          <w:p w14:paraId="43EA4F06" w14:textId="5BA97A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N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P0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P4ZZ,</w:t>
            </w:r>
          </w:p>
          <w:p w14:paraId="251E21BD" w14:textId="5805F1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Q0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Q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R0ZZ,</w:t>
            </w:r>
          </w:p>
          <w:p w14:paraId="42C16E04" w14:textId="55EBC95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R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R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S0ZZ,</w:t>
            </w:r>
          </w:p>
          <w:p w14:paraId="7FEB74E8" w14:textId="5C3455A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S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S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T0ZZ,</w:t>
            </w:r>
          </w:p>
          <w:p w14:paraId="79DE26B2" w14:textId="44C1CB9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T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T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U0ZZ,</w:t>
            </w:r>
          </w:p>
          <w:p w14:paraId="4A6B5DB3" w14:textId="104F288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U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U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V0ZZ,</w:t>
            </w:r>
          </w:p>
          <w:p w14:paraId="45998E6F" w14:textId="585C61E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V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V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Y0ZZ,</w:t>
            </w:r>
          </w:p>
          <w:p w14:paraId="79C627F1" w14:textId="3F78F96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Y3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CY4Z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HY02Z,</w:t>
            </w:r>
          </w:p>
          <w:p w14:paraId="48597A94" w14:textId="7055EA7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HY3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HY42Z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0,</w:t>
            </w:r>
          </w:p>
          <w:p w14:paraId="1017C8AA" w14:textId="269E0E3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1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2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3,</w:t>
            </w:r>
          </w:p>
          <w:p w14:paraId="41E5F27A" w14:textId="71025A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4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5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6,</w:t>
            </w:r>
          </w:p>
          <w:p w14:paraId="3E803427" w14:textId="4C79BC8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7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8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9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1009B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C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D,</w:t>
            </w:r>
          </w:p>
          <w:p w14:paraId="2B04E495" w14:textId="4F2CDCE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F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H,</w:t>
            </w:r>
          </w:p>
          <w:p w14:paraId="0C2E4A3F" w14:textId="211C72B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Q,</w:t>
            </w:r>
          </w:p>
          <w:p w14:paraId="2AE22820" w14:textId="76B9230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9R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0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1,</w:t>
            </w:r>
          </w:p>
          <w:p w14:paraId="0E15856D" w14:textId="53A3122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2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3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4,</w:t>
            </w:r>
          </w:p>
          <w:p w14:paraId="259C9F61" w14:textId="225631C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5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6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7,</w:t>
            </w:r>
          </w:p>
          <w:p w14:paraId="79DAFA2E" w14:textId="737ECE6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8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9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B,</w:t>
            </w:r>
          </w:p>
          <w:p w14:paraId="0A0189AF" w14:textId="1C6FE5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C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F,</w:t>
            </w:r>
          </w:p>
          <w:p w14:paraId="796AE66D" w14:textId="2E40729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H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J,</w:t>
            </w:r>
          </w:p>
          <w:p w14:paraId="2306EC41" w14:textId="13E3D6E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Q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AR,</w:t>
            </w:r>
          </w:p>
          <w:p w14:paraId="3D93A6B9" w14:textId="549D69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0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1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2,</w:t>
            </w:r>
          </w:p>
          <w:p w14:paraId="2D946F0D" w14:textId="5FF57A9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3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4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5,</w:t>
            </w:r>
          </w:p>
          <w:p w14:paraId="311962A3" w14:textId="71BAB08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6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7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8,</w:t>
            </w:r>
          </w:p>
          <w:p w14:paraId="666BFEC7" w14:textId="29CF2F9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9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C,</w:t>
            </w:r>
          </w:p>
          <w:p w14:paraId="1ABBED73" w14:textId="7A29888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F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G,</w:t>
            </w:r>
          </w:p>
          <w:p w14:paraId="74F32321" w14:textId="1274502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H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K,</w:t>
            </w:r>
          </w:p>
          <w:p w14:paraId="117C8D28" w14:textId="034020D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Q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JR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0,</w:t>
            </w:r>
          </w:p>
          <w:p w14:paraId="2891021B" w14:textId="7E78321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1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2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3,</w:t>
            </w:r>
          </w:p>
          <w:p w14:paraId="5135E071" w14:textId="0C5E8D9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4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5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6,</w:t>
            </w:r>
          </w:p>
          <w:p w14:paraId="447EC404" w14:textId="0A1E228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7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8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9,</w:t>
            </w:r>
          </w:p>
          <w:p w14:paraId="37741159" w14:textId="3E80B4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C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D,</w:t>
            </w:r>
          </w:p>
          <w:p w14:paraId="2EF97D43" w14:textId="16BE0DC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00KF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H,</w:t>
            </w:r>
          </w:p>
          <w:p w14:paraId="19844726" w14:textId="5183597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Q,</w:t>
            </w:r>
          </w:p>
          <w:p w14:paraId="7656403B" w14:textId="58765D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KR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0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1,</w:t>
            </w:r>
          </w:p>
          <w:p w14:paraId="4F944028" w14:textId="3D4536B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2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3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4,</w:t>
            </w:r>
          </w:p>
          <w:p w14:paraId="697C289D" w14:textId="6222AA0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5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6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7,</w:t>
            </w:r>
          </w:p>
          <w:p w14:paraId="7B70E67B" w14:textId="3E13D88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8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9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B,</w:t>
            </w:r>
          </w:p>
          <w:p w14:paraId="7FD35D09" w14:textId="5578A2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C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F,</w:t>
            </w:r>
          </w:p>
          <w:p w14:paraId="115BCFBB" w14:textId="3EF9CCD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H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J,</w:t>
            </w:r>
          </w:p>
          <w:p w14:paraId="30166CD8" w14:textId="027F61C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Q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0ZR,</w:t>
            </w:r>
          </w:p>
          <w:p w14:paraId="5E958B82" w14:textId="6F80BA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0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1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2,</w:t>
            </w:r>
          </w:p>
          <w:p w14:paraId="4107063B" w14:textId="065C51C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3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4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5,</w:t>
            </w:r>
          </w:p>
          <w:p w14:paraId="1C8DF2C8" w14:textId="42FE6C0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6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7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8,</w:t>
            </w:r>
          </w:p>
          <w:p w14:paraId="5F48D44C" w14:textId="6D4E195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9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C,</w:t>
            </w:r>
          </w:p>
          <w:p w14:paraId="361DA9B9" w14:textId="3F4E45A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F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G,</w:t>
            </w:r>
          </w:p>
          <w:p w14:paraId="51B799FC" w14:textId="27C7E24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H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K,</w:t>
            </w:r>
          </w:p>
          <w:p w14:paraId="67E8AEE4" w14:textId="074FF31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Q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9R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0,</w:t>
            </w:r>
          </w:p>
          <w:p w14:paraId="619B5F83" w14:textId="3C6832A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1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2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3,</w:t>
            </w:r>
          </w:p>
          <w:p w14:paraId="3096DAFF" w14:textId="5ADAE9A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4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5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6,</w:t>
            </w:r>
          </w:p>
          <w:p w14:paraId="786306A8" w14:textId="403BDBC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7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8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9,</w:t>
            </w:r>
          </w:p>
          <w:p w14:paraId="795A7022" w14:textId="4E8F99D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B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C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D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4104AF,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G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H,</w:t>
            </w:r>
          </w:p>
          <w:p w14:paraId="7EE60789" w14:textId="57389C1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J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K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Q,</w:t>
            </w:r>
          </w:p>
          <w:p w14:paraId="19595819" w14:textId="71965D0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AR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0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1,</w:t>
            </w:r>
          </w:p>
          <w:p w14:paraId="0C05E15B" w14:textId="72EAC8C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2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3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4,</w:t>
            </w:r>
          </w:p>
          <w:p w14:paraId="4CF90753" w14:textId="33D40E1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5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6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7,</w:t>
            </w:r>
          </w:p>
          <w:p w14:paraId="3C3787EC" w14:textId="254B59B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8,</w:t>
            </w:r>
            <w:r w:rsidR="00137A6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B,</w:t>
            </w:r>
          </w:p>
          <w:p w14:paraId="6F87E9A7" w14:textId="293972B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F,</w:t>
            </w:r>
          </w:p>
          <w:p w14:paraId="76982EC9" w14:textId="65A85CC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J,</w:t>
            </w:r>
          </w:p>
          <w:p w14:paraId="163AD697" w14:textId="3989534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JR,</w:t>
            </w:r>
          </w:p>
          <w:p w14:paraId="00B0FD0F" w14:textId="6FE5450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2,</w:t>
            </w:r>
          </w:p>
          <w:p w14:paraId="0EECCD99" w14:textId="4EAA906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5,</w:t>
            </w:r>
          </w:p>
          <w:p w14:paraId="6E0369EF" w14:textId="1F5DDDC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8,</w:t>
            </w:r>
          </w:p>
          <w:p w14:paraId="4D7848A2" w14:textId="154B42B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C,</w:t>
            </w:r>
          </w:p>
          <w:p w14:paraId="513C1426" w14:textId="428B4C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G,</w:t>
            </w:r>
          </w:p>
          <w:p w14:paraId="33A2A0A4" w14:textId="64C0A5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K,</w:t>
            </w:r>
          </w:p>
          <w:p w14:paraId="3A6A62EC" w14:textId="4AD254B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K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0,</w:t>
            </w:r>
          </w:p>
          <w:p w14:paraId="4B4994A3" w14:textId="6465267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3,</w:t>
            </w:r>
          </w:p>
          <w:p w14:paraId="64B3398B" w14:textId="1E4F619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6,</w:t>
            </w:r>
          </w:p>
          <w:p w14:paraId="64E56FB8" w14:textId="3947366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9,</w:t>
            </w:r>
          </w:p>
          <w:p w14:paraId="37DE92CE" w14:textId="1DF8ECC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D,</w:t>
            </w:r>
          </w:p>
          <w:p w14:paraId="0757473F" w14:textId="09141FE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H,</w:t>
            </w:r>
          </w:p>
          <w:p w14:paraId="75F1067F" w14:textId="5FC8D9E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Q,</w:t>
            </w:r>
          </w:p>
          <w:p w14:paraId="1D3F600D" w14:textId="4FD9DAB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04Z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9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94,</w:t>
            </w:r>
          </w:p>
          <w:p w14:paraId="0D2E8AE5" w14:textId="1E59769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9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A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A4,</w:t>
            </w:r>
          </w:p>
          <w:p w14:paraId="729B89D4" w14:textId="20AA103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A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J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J4,</w:t>
            </w:r>
          </w:p>
          <w:p w14:paraId="23B3A63B" w14:textId="51AE30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J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K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K4,</w:t>
            </w:r>
          </w:p>
          <w:p w14:paraId="70B07CB9" w14:textId="1D88F85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40K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Z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Z4,</w:t>
            </w:r>
          </w:p>
          <w:p w14:paraId="4B256560" w14:textId="329CE4F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0Z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9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94,</w:t>
            </w:r>
          </w:p>
          <w:p w14:paraId="612C4234" w14:textId="590C9E9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9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A3,04144A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A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J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J4,</w:t>
            </w:r>
          </w:p>
          <w:p w14:paraId="7B316EBC" w14:textId="409E888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J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K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K4,</w:t>
            </w:r>
          </w:p>
          <w:p w14:paraId="27DADFA9" w14:textId="77E28B1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K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Z3,04144Z4,</w:t>
            </w:r>
          </w:p>
          <w:p w14:paraId="457CD1B0" w14:textId="59D4E87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44Z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1,</w:t>
            </w:r>
          </w:p>
          <w:p w14:paraId="614A6DA8" w14:textId="3A0E2E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4,</w:t>
            </w:r>
          </w:p>
          <w:p w14:paraId="2CAB82D1" w14:textId="69E59E0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7,</w:t>
            </w:r>
          </w:p>
          <w:p w14:paraId="55CAD9CF" w14:textId="642EEA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B,</w:t>
            </w:r>
          </w:p>
          <w:p w14:paraId="42346FEB" w14:textId="69EB7E9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F,</w:t>
            </w:r>
          </w:p>
          <w:p w14:paraId="7264EE3E" w14:textId="3AE0B03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J,</w:t>
            </w:r>
          </w:p>
          <w:p w14:paraId="12ECE3E3" w14:textId="4B118F0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9R,</w:t>
            </w:r>
          </w:p>
          <w:p w14:paraId="7C730841" w14:textId="4C7937F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2,</w:t>
            </w:r>
          </w:p>
          <w:p w14:paraId="7097CC7A" w14:textId="3D1259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8,</w:t>
            </w:r>
          </w:p>
          <w:p w14:paraId="2742BC55" w14:textId="14360D9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C,</w:t>
            </w:r>
          </w:p>
          <w:p w14:paraId="4AE1D02C" w14:textId="1E391C2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G,</w:t>
            </w:r>
          </w:p>
          <w:p w14:paraId="2E48D1B6" w14:textId="2B98FC7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K,</w:t>
            </w:r>
          </w:p>
          <w:p w14:paraId="18B39109" w14:textId="178463B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A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0,</w:t>
            </w:r>
          </w:p>
          <w:p w14:paraId="0DBA6DC2" w14:textId="677099F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3,</w:t>
            </w:r>
          </w:p>
          <w:p w14:paraId="4226B3F1" w14:textId="386F01E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6,</w:t>
            </w:r>
          </w:p>
          <w:p w14:paraId="555583C4" w14:textId="2DAD49F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9,</w:t>
            </w:r>
          </w:p>
          <w:p w14:paraId="52B4E759" w14:textId="0DE03E2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D,</w:t>
            </w:r>
          </w:p>
          <w:p w14:paraId="0E731F87" w14:textId="01F73A1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H,</w:t>
            </w:r>
          </w:p>
          <w:p w14:paraId="5DBA360D" w14:textId="3BEC57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Q,</w:t>
            </w:r>
          </w:p>
          <w:p w14:paraId="357963CE" w14:textId="65B094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J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1,</w:t>
            </w:r>
          </w:p>
          <w:p w14:paraId="7AB0D2F4" w14:textId="6ACC5E2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4,</w:t>
            </w:r>
          </w:p>
          <w:p w14:paraId="6498ABC9" w14:textId="298DE43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7,</w:t>
            </w:r>
          </w:p>
          <w:p w14:paraId="3F1159D4" w14:textId="33D2FFE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B,</w:t>
            </w:r>
          </w:p>
          <w:p w14:paraId="520ACFE0" w14:textId="1F8CF8A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F,</w:t>
            </w:r>
          </w:p>
          <w:p w14:paraId="321A0D40" w14:textId="3078774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J,</w:t>
            </w:r>
          </w:p>
          <w:p w14:paraId="55D60BD1" w14:textId="2731D52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KR,</w:t>
            </w:r>
          </w:p>
          <w:p w14:paraId="06319F2F" w14:textId="1FC8CB6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2,</w:t>
            </w:r>
          </w:p>
          <w:p w14:paraId="27ECA491" w14:textId="6994EEC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5,</w:t>
            </w:r>
          </w:p>
          <w:p w14:paraId="3AD91662" w14:textId="315A018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8,</w:t>
            </w:r>
          </w:p>
          <w:p w14:paraId="28C80917" w14:textId="541CD83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C,</w:t>
            </w:r>
          </w:p>
          <w:p w14:paraId="22847281" w14:textId="4CA5518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G,</w:t>
            </w:r>
          </w:p>
          <w:p w14:paraId="25B0EA07" w14:textId="19EA4FE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K,</w:t>
            </w:r>
          </w:p>
          <w:p w14:paraId="2B3DE9E6" w14:textId="517EAB8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0Z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0,</w:t>
            </w:r>
          </w:p>
          <w:p w14:paraId="0E795C96" w14:textId="20BA540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3,</w:t>
            </w:r>
          </w:p>
          <w:p w14:paraId="62B82DD0" w14:textId="7D7262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6,</w:t>
            </w:r>
          </w:p>
          <w:p w14:paraId="1369F30C" w14:textId="6901D6E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9,</w:t>
            </w:r>
          </w:p>
          <w:p w14:paraId="4CC137FB" w14:textId="2FB4497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D,</w:t>
            </w:r>
          </w:p>
          <w:p w14:paraId="700167EF" w14:textId="4FFA66B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H,</w:t>
            </w:r>
          </w:p>
          <w:p w14:paraId="027FF5CD" w14:textId="4E6D040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9Q,</w:t>
            </w:r>
          </w:p>
          <w:p w14:paraId="4E63F5A8" w14:textId="1B53893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C49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1,</w:t>
            </w:r>
          </w:p>
          <w:p w14:paraId="372E1B37" w14:textId="5FF85AF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4,</w:t>
            </w:r>
          </w:p>
          <w:p w14:paraId="2AC56350" w14:textId="56D0488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7,</w:t>
            </w:r>
          </w:p>
          <w:p w14:paraId="21E8BC86" w14:textId="2E69726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B,</w:t>
            </w:r>
          </w:p>
          <w:p w14:paraId="333BEE28" w14:textId="31EBAB4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F,</w:t>
            </w:r>
          </w:p>
          <w:p w14:paraId="0E9EE83A" w14:textId="1E79EE8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J,</w:t>
            </w:r>
          </w:p>
          <w:p w14:paraId="05024494" w14:textId="2EA4C4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AR,</w:t>
            </w:r>
          </w:p>
          <w:p w14:paraId="149EF64D" w14:textId="7CAA6D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2,</w:t>
            </w:r>
          </w:p>
          <w:p w14:paraId="47058A7B" w14:textId="24ECC15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5,</w:t>
            </w:r>
          </w:p>
          <w:p w14:paraId="4B304FC3" w14:textId="4EA29C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C,</w:t>
            </w:r>
          </w:p>
          <w:p w14:paraId="3AA409EE" w14:textId="1E11064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G,</w:t>
            </w:r>
          </w:p>
          <w:p w14:paraId="642A6D7A" w14:textId="3366D7D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K,</w:t>
            </w:r>
          </w:p>
          <w:p w14:paraId="5405C2B9" w14:textId="0D4D519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J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0,</w:t>
            </w:r>
          </w:p>
          <w:p w14:paraId="40027E9C" w14:textId="5516332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3,</w:t>
            </w:r>
          </w:p>
          <w:p w14:paraId="17C0DB94" w14:textId="46C8E51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6,</w:t>
            </w:r>
          </w:p>
          <w:p w14:paraId="248BB4A2" w14:textId="3314134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9,</w:t>
            </w:r>
          </w:p>
          <w:p w14:paraId="692E7118" w14:textId="5F9732F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D,</w:t>
            </w:r>
          </w:p>
          <w:p w14:paraId="62F73B71" w14:textId="63D05F3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H,</w:t>
            </w:r>
          </w:p>
          <w:p w14:paraId="6619DB42" w14:textId="4FDE6CC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Q,</w:t>
            </w:r>
          </w:p>
          <w:p w14:paraId="1BC3F6BB" w14:textId="5DC71C1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K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1,</w:t>
            </w:r>
          </w:p>
          <w:p w14:paraId="2FE7F7EB" w14:textId="29E3EB2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4,</w:t>
            </w:r>
          </w:p>
          <w:p w14:paraId="5A15AB43" w14:textId="52D0280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7,</w:t>
            </w:r>
          </w:p>
          <w:p w14:paraId="2C2D7775" w14:textId="5F7FA01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B,</w:t>
            </w:r>
          </w:p>
          <w:p w14:paraId="36353A20" w14:textId="0776025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F,</w:t>
            </w:r>
          </w:p>
          <w:p w14:paraId="3FAC4F1D" w14:textId="7884506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J,</w:t>
            </w:r>
          </w:p>
          <w:p w14:paraId="17B53E45" w14:textId="7AFD4ED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C4ZR,</w:t>
            </w:r>
          </w:p>
          <w:p w14:paraId="79222909" w14:textId="7DB650B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2,</w:t>
            </w:r>
          </w:p>
          <w:p w14:paraId="0010D9BA" w14:textId="3A7988D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5,</w:t>
            </w:r>
          </w:p>
          <w:p w14:paraId="33F3C63D" w14:textId="1A1865F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8,</w:t>
            </w:r>
          </w:p>
          <w:p w14:paraId="61C9CC1A" w14:textId="410A2F3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C,</w:t>
            </w:r>
          </w:p>
          <w:p w14:paraId="0498D154" w14:textId="1CE2742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G,</w:t>
            </w:r>
          </w:p>
          <w:p w14:paraId="6CDE92F6" w14:textId="2819EA6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K,</w:t>
            </w:r>
          </w:p>
          <w:p w14:paraId="64214FE7" w14:textId="55910D4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9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0,</w:t>
            </w:r>
          </w:p>
          <w:p w14:paraId="73E5AA8D" w14:textId="019D3C1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3,</w:t>
            </w:r>
          </w:p>
          <w:p w14:paraId="3A5CAFDC" w14:textId="2FBFC7A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6,</w:t>
            </w:r>
          </w:p>
          <w:p w14:paraId="2F561C53" w14:textId="622B6E4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9,</w:t>
            </w:r>
          </w:p>
          <w:p w14:paraId="5419131C" w14:textId="69317A1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D,</w:t>
            </w:r>
          </w:p>
          <w:p w14:paraId="563DABF1" w14:textId="33F92C1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H,</w:t>
            </w:r>
          </w:p>
          <w:p w14:paraId="0FF8CDDB" w14:textId="4C94E38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Q,</w:t>
            </w:r>
          </w:p>
          <w:p w14:paraId="29C25440" w14:textId="685C800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A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1,</w:t>
            </w:r>
          </w:p>
          <w:p w14:paraId="6F9CE45C" w14:textId="2ADB9D8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4,</w:t>
            </w:r>
          </w:p>
          <w:p w14:paraId="4EC085B6" w14:textId="04D5E51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7,</w:t>
            </w:r>
          </w:p>
          <w:p w14:paraId="2CC8199C" w14:textId="1A4E9C6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B,</w:t>
            </w:r>
          </w:p>
          <w:p w14:paraId="32D1458D" w14:textId="623C47C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F,</w:t>
            </w:r>
          </w:p>
          <w:p w14:paraId="78A62B87" w14:textId="0E5DEC4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J,</w:t>
            </w:r>
          </w:p>
          <w:p w14:paraId="4228BC82" w14:textId="5DE3F15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D0J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JR,</w:t>
            </w:r>
          </w:p>
          <w:p w14:paraId="5BD0024E" w14:textId="52DF7A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2,</w:t>
            </w:r>
          </w:p>
          <w:p w14:paraId="755AC2A4" w14:textId="36613A6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5,</w:t>
            </w:r>
          </w:p>
          <w:p w14:paraId="3F48F4D3" w14:textId="6090F9F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8,</w:t>
            </w:r>
          </w:p>
          <w:p w14:paraId="47F8383F" w14:textId="75069E3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G,</w:t>
            </w:r>
          </w:p>
          <w:p w14:paraId="4C7277DD" w14:textId="4DB918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K,</w:t>
            </w:r>
          </w:p>
          <w:p w14:paraId="7E4024B9" w14:textId="156048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K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0,</w:t>
            </w:r>
          </w:p>
          <w:p w14:paraId="22738EAE" w14:textId="0F94E1C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3,</w:t>
            </w:r>
          </w:p>
          <w:p w14:paraId="4B18319C" w14:textId="2266BCE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6,</w:t>
            </w:r>
          </w:p>
          <w:p w14:paraId="5274B58F" w14:textId="034C16E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9,</w:t>
            </w:r>
          </w:p>
          <w:p w14:paraId="31C6B288" w14:textId="040E433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D,</w:t>
            </w:r>
          </w:p>
          <w:p w14:paraId="7F362EA8" w14:textId="3E4EE88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H,</w:t>
            </w:r>
          </w:p>
          <w:p w14:paraId="4AF77FF9" w14:textId="1A3A36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Q,</w:t>
            </w:r>
          </w:p>
          <w:p w14:paraId="720FDE25" w14:textId="506188D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0Z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1,</w:t>
            </w:r>
          </w:p>
          <w:p w14:paraId="57620215" w14:textId="6B70972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4,</w:t>
            </w:r>
          </w:p>
          <w:p w14:paraId="72DE48B1" w14:textId="2BA930C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7,</w:t>
            </w:r>
          </w:p>
          <w:p w14:paraId="000B76D3" w14:textId="58A2BF2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B,</w:t>
            </w:r>
          </w:p>
          <w:p w14:paraId="141C9A34" w14:textId="235D391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F,</w:t>
            </w:r>
          </w:p>
          <w:p w14:paraId="694774C7" w14:textId="04073B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J,</w:t>
            </w:r>
          </w:p>
          <w:p w14:paraId="6CA49513" w14:textId="32AB2C1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9R,</w:t>
            </w:r>
          </w:p>
          <w:p w14:paraId="51FA6EF3" w14:textId="366070F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2,</w:t>
            </w:r>
          </w:p>
          <w:p w14:paraId="4F0B841B" w14:textId="14795AF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5,</w:t>
            </w:r>
          </w:p>
          <w:p w14:paraId="4F8B0785" w14:textId="6347D8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8,</w:t>
            </w:r>
          </w:p>
          <w:p w14:paraId="4255A2B3" w14:textId="36B7674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C,</w:t>
            </w:r>
          </w:p>
          <w:p w14:paraId="65303327" w14:textId="50DC43A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G,</w:t>
            </w:r>
          </w:p>
          <w:p w14:paraId="60A05055" w14:textId="2BC0AA9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K,</w:t>
            </w:r>
          </w:p>
          <w:p w14:paraId="081778AF" w14:textId="4F85BB9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A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0,</w:t>
            </w:r>
          </w:p>
          <w:p w14:paraId="3B2B50E2" w14:textId="1E29FAF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3,</w:t>
            </w:r>
          </w:p>
          <w:p w14:paraId="175D42E9" w14:textId="58D49AE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6,</w:t>
            </w:r>
          </w:p>
          <w:p w14:paraId="24268B50" w14:textId="29280B0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9,</w:t>
            </w:r>
          </w:p>
          <w:p w14:paraId="60AA1621" w14:textId="653780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D,</w:t>
            </w:r>
          </w:p>
          <w:p w14:paraId="7771B178" w14:textId="7FD9010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H,</w:t>
            </w:r>
          </w:p>
          <w:p w14:paraId="7AE820AF" w14:textId="56162B3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Q,</w:t>
            </w:r>
          </w:p>
          <w:p w14:paraId="5AB47EDE" w14:textId="5529DA5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J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1,</w:t>
            </w:r>
          </w:p>
          <w:p w14:paraId="3307305E" w14:textId="6DACA04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2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4,</w:t>
            </w:r>
          </w:p>
          <w:p w14:paraId="1F5E942E" w14:textId="071C45D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5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7,</w:t>
            </w:r>
          </w:p>
          <w:p w14:paraId="3492C4E3" w14:textId="4746754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8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B,</w:t>
            </w:r>
          </w:p>
          <w:p w14:paraId="5A680CB3" w14:textId="0AC663A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F,</w:t>
            </w:r>
          </w:p>
          <w:p w14:paraId="5E95088B" w14:textId="30E19EA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J,</w:t>
            </w:r>
          </w:p>
          <w:p w14:paraId="25874C2A" w14:textId="75CB2A5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KR,</w:t>
            </w:r>
          </w:p>
          <w:p w14:paraId="1A137832" w14:textId="3200ADC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0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1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2,</w:t>
            </w:r>
          </w:p>
          <w:p w14:paraId="7847361C" w14:textId="46EAB04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3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4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5,</w:t>
            </w:r>
          </w:p>
          <w:p w14:paraId="698F3446" w14:textId="3C7885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6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7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8,</w:t>
            </w:r>
          </w:p>
          <w:p w14:paraId="09F5A78A" w14:textId="737217A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C,</w:t>
            </w:r>
          </w:p>
          <w:p w14:paraId="4E2A5974" w14:textId="46C013D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D4Z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H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D4ZR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9,</w:t>
            </w:r>
          </w:p>
          <w:p w14:paraId="7DF953E1" w14:textId="1299227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B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D,</w:t>
            </w:r>
          </w:p>
          <w:p w14:paraId="19C9A87F" w14:textId="60135F3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F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G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H,</w:t>
            </w:r>
          </w:p>
          <w:p w14:paraId="6B3010C5" w14:textId="4638C6F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J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K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P,</w:t>
            </w:r>
          </w:p>
          <w:p w14:paraId="37F6879F" w14:textId="3AB9788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9Q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9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B,</w:t>
            </w:r>
          </w:p>
          <w:p w14:paraId="70D59D22" w14:textId="6906A1B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C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D,</w:t>
            </w:r>
            <w:r w:rsidR="001149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F,</w:t>
            </w:r>
          </w:p>
          <w:p w14:paraId="53C9B8C7" w14:textId="730AF00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G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H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J,</w:t>
            </w:r>
          </w:p>
          <w:p w14:paraId="0189C4ED" w14:textId="6BE32CF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K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P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AQ,</w:t>
            </w:r>
          </w:p>
          <w:p w14:paraId="403DC578" w14:textId="200E70B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9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B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C,</w:t>
            </w:r>
          </w:p>
          <w:p w14:paraId="03E09F06" w14:textId="3A1A3FC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D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F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G,</w:t>
            </w:r>
          </w:p>
          <w:p w14:paraId="6E4921A4" w14:textId="36618D4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H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J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K,</w:t>
            </w:r>
          </w:p>
          <w:p w14:paraId="3FEE66FF" w14:textId="503BA1C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P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JQ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9,</w:t>
            </w:r>
          </w:p>
          <w:p w14:paraId="5FA7730F" w14:textId="0379FBA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B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C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D,</w:t>
            </w:r>
          </w:p>
          <w:p w14:paraId="4A566733" w14:textId="55BE82D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F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G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H,</w:t>
            </w:r>
          </w:p>
          <w:p w14:paraId="4153DFCD" w14:textId="7762E60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J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K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P,</w:t>
            </w:r>
          </w:p>
          <w:p w14:paraId="31F11796" w14:textId="193AFEE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KQ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9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B,</w:t>
            </w:r>
          </w:p>
          <w:p w14:paraId="15A1A516" w14:textId="32379B5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C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D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F,</w:t>
            </w:r>
          </w:p>
          <w:p w14:paraId="73CC599E" w14:textId="501E5AB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G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H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J,</w:t>
            </w:r>
          </w:p>
          <w:p w14:paraId="5BF61403" w14:textId="5915B9C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K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P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0ZQ,</w:t>
            </w:r>
          </w:p>
          <w:p w14:paraId="2ED95B4D" w14:textId="00E3F03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9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B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C,</w:t>
            </w:r>
          </w:p>
          <w:p w14:paraId="019F6D3D" w14:textId="4DBCE09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D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F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G,</w:t>
            </w:r>
          </w:p>
          <w:p w14:paraId="1A901982" w14:textId="39205A1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H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J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K,</w:t>
            </w:r>
          </w:p>
          <w:p w14:paraId="6E077895" w14:textId="2D2837F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P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9Q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9,</w:t>
            </w:r>
          </w:p>
          <w:p w14:paraId="34E58C6D" w14:textId="4CF65C8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B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C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D,</w:t>
            </w:r>
          </w:p>
          <w:p w14:paraId="7EA0A9E5" w14:textId="35EB29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F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G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H,</w:t>
            </w:r>
          </w:p>
          <w:p w14:paraId="5BD6C068" w14:textId="1564243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J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K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P,</w:t>
            </w:r>
          </w:p>
          <w:p w14:paraId="15F6456D" w14:textId="57722C5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AQ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9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B,</w:t>
            </w:r>
          </w:p>
          <w:p w14:paraId="67FFD3BF" w14:textId="64C94A2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C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D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F,</w:t>
            </w:r>
          </w:p>
          <w:p w14:paraId="6E467224" w14:textId="3EBB8DE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G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H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J,</w:t>
            </w:r>
          </w:p>
          <w:p w14:paraId="35749BB2" w14:textId="7175150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K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P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JQ,</w:t>
            </w:r>
          </w:p>
          <w:p w14:paraId="0708D4E2" w14:textId="75090C0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9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B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C,</w:t>
            </w:r>
          </w:p>
          <w:p w14:paraId="2DB730B3" w14:textId="4446B83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D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F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G,</w:t>
            </w:r>
          </w:p>
          <w:p w14:paraId="5A6320B1" w14:textId="158BA5C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H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J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K,</w:t>
            </w:r>
          </w:p>
          <w:p w14:paraId="2410F9AB" w14:textId="5C594DE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P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KQ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9,</w:t>
            </w:r>
          </w:p>
          <w:p w14:paraId="566823A1" w14:textId="0F3837E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B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C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D,</w:t>
            </w:r>
          </w:p>
          <w:p w14:paraId="748936FB" w14:textId="2F5758D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F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G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H,</w:t>
            </w:r>
          </w:p>
          <w:p w14:paraId="2E715DF5" w14:textId="69E0856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J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K,</w:t>
            </w:r>
            <w:r w:rsidR="00927B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P,</w:t>
            </w:r>
          </w:p>
          <w:p w14:paraId="766FB27B" w14:textId="382076C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E4Z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B,</w:t>
            </w:r>
          </w:p>
          <w:p w14:paraId="15511FF3" w14:textId="185444D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F,</w:t>
            </w:r>
          </w:p>
          <w:p w14:paraId="4B182C19" w14:textId="4C038A2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9Q,</w:t>
            </w:r>
          </w:p>
          <w:p w14:paraId="0CF73765" w14:textId="177B094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C,</w:t>
            </w:r>
          </w:p>
          <w:p w14:paraId="39329F1E" w14:textId="37910F4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G,</w:t>
            </w:r>
          </w:p>
          <w:p w14:paraId="0A65FF10" w14:textId="63F77F4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K,</w:t>
            </w:r>
          </w:p>
          <w:p w14:paraId="18E020EA" w14:textId="163E766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F0A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A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9,</w:t>
            </w:r>
          </w:p>
          <w:p w14:paraId="2AF934E2" w14:textId="562036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D,</w:t>
            </w:r>
          </w:p>
          <w:p w14:paraId="384C2206" w14:textId="7800B76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H,</w:t>
            </w:r>
          </w:p>
          <w:p w14:paraId="17B76855" w14:textId="1EBFC00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P,</w:t>
            </w:r>
          </w:p>
          <w:p w14:paraId="40675502" w14:textId="7BDE3A1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J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B,</w:t>
            </w:r>
          </w:p>
          <w:p w14:paraId="26CCA58B" w14:textId="5B1261D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F,</w:t>
            </w:r>
          </w:p>
          <w:p w14:paraId="4DE31E7B" w14:textId="5C082FA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J,</w:t>
            </w:r>
          </w:p>
          <w:p w14:paraId="1AD01A83" w14:textId="378AB90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KQ,</w:t>
            </w:r>
          </w:p>
          <w:p w14:paraId="6995C349" w14:textId="26A8BDA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C,</w:t>
            </w:r>
          </w:p>
          <w:p w14:paraId="7327CB79" w14:textId="5247466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G,</w:t>
            </w:r>
          </w:p>
          <w:p w14:paraId="1E4D0CDB" w14:textId="1C727C5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K,</w:t>
            </w:r>
          </w:p>
          <w:p w14:paraId="186F872A" w14:textId="475D974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0Z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9,</w:t>
            </w:r>
          </w:p>
          <w:p w14:paraId="7D5B1A88" w14:textId="5FFED97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D,</w:t>
            </w:r>
          </w:p>
          <w:p w14:paraId="3A4D6A6C" w14:textId="234A98B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H,</w:t>
            </w:r>
          </w:p>
          <w:p w14:paraId="4B7C49E7" w14:textId="1EA4299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P,</w:t>
            </w:r>
          </w:p>
          <w:p w14:paraId="6EEDD03A" w14:textId="1FE65A8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9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B,</w:t>
            </w:r>
          </w:p>
          <w:p w14:paraId="7D3E9D8C" w14:textId="5331B77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F,</w:t>
            </w:r>
          </w:p>
          <w:p w14:paraId="5F46AFA3" w14:textId="55E2D5E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J,</w:t>
            </w:r>
          </w:p>
          <w:p w14:paraId="7E0EA126" w14:textId="2ABA458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AQ,</w:t>
            </w:r>
          </w:p>
          <w:p w14:paraId="16D3788A" w14:textId="6AE981D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C,</w:t>
            </w:r>
          </w:p>
          <w:p w14:paraId="7D8B5E27" w14:textId="1CA1C1F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G,</w:t>
            </w:r>
          </w:p>
          <w:p w14:paraId="04C6D47C" w14:textId="777026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K,</w:t>
            </w:r>
          </w:p>
          <w:p w14:paraId="0DB7FB26" w14:textId="6A9AC7A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J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9,</w:t>
            </w:r>
          </w:p>
          <w:p w14:paraId="0CF723C5" w14:textId="4461077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D,</w:t>
            </w:r>
          </w:p>
          <w:p w14:paraId="3616E48E" w14:textId="0BAACDA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H,</w:t>
            </w:r>
          </w:p>
          <w:p w14:paraId="60498EA2" w14:textId="57BEF48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P,</w:t>
            </w:r>
          </w:p>
          <w:p w14:paraId="27197EA1" w14:textId="0EA4115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K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B,</w:t>
            </w:r>
          </w:p>
          <w:p w14:paraId="557BE1F4" w14:textId="600ACB7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F,</w:t>
            </w:r>
          </w:p>
          <w:p w14:paraId="4EDB33E9" w14:textId="596365A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J,</w:t>
            </w:r>
          </w:p>
          <w:p w14:paraId="16470A8B" w14:textId="090DFCE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F4ZQ,</w:t>
            </w:r>
          </w:p>
          <w:p w14:paraId="00700BD5" w14:textId="5A3C44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C,</w:t>
            </w:r>
          </w:p>
          <w:p w14:paraId="34CA4E6D" w14:textId="55C4AF1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G,</w:t>
            </w:r>
          </w:p>
          <w:p w14:paraId="3D53D929" w14:textId="39DC298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K,</w:t>
            </w:r>
          </w:p>
          <w:p w14:paraId="5FA3073A" w14:textId="2010C0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9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9,</w:t>
            </w:r>
          </w:p>
          <w:p w14:paraId="61C66786" w14:textId="584EA73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D,</w:t>
            </w:r>
          </w:p>
          <w:p w14:paraId="68CF4AC5" w14:textId="77B99B0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H,</w:t>
            </w:r>
          </w:p>
          <w:p w14:paraId="51E8929A" w14:textId="12C3BDA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A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F,</w:t>
            </w:r>
          </w:p>
          <w:p w14:paraId="1337AF8A" w14:textId="5CD2400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J,</w:t>
            </w:r>
          </w:p>
          <w:p w14:paraId="30F19E8B" w14:textId="7BEC948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JQ,</w:t>
            </w:r>
          </w:p>
          <w:p w14:paraId="6268C136" w14:textId="3D1EE2A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C,</w:t>
            </w:r>
          </w:p>
          <w:p w14:paraId="7B8BE4C2" w14:textId="6948C25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G,</w:t>
            </w:r>
          </w:p>
          <w:p w14:paraId="13806567" w14:textId="4C22E9D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K,</w:t>
            </w:r>
          </w:p>
          <w:p w14:paraId="48274BCD" w14:textId="3BE68D9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K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9,</w:t>
            </w:r>
          </w:p>
          <w:p w14:paraId="727A6342" w14:textId="7B895E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D,</w:t>
            </w:r>
          </w:p>
          <w:p w14:paraId="305E4DB3" w14:textId="2CAEE5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H0Z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H,</w:t>
            </w:r>
          </w:p>
          <w:p w14:paraId="7352845A" w14:textId="63EF39A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P,</w:t>
            </w:r>
          </w:p>
          <w:p w14:paraId="4B73695A" w14:textId="15C336A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0Z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B,</w:t>
            </w:r>
          </w:p>
          <w:p w14:paraId="5DA3A4D7" w14:textId="09AE4EA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F,</w:t>
            </w:r>
          </w:p>
          <w:p w14:paraId="5DFC1732" w14:textId="31774C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J,</w:t>
            </w:r>
          </w:p>
          <w:p w14:paraId="16BFDA1C" w14:textId="49BED0B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9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C,</w:t>
            </w:r>
          </w:p>
          <w:p w14:paraId="2602AD03" w14:textId="39DD14E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G,</w:t>
            </w:r>
          </w:p>
          <w:p w14:paraId="1FF19B0E" w14:textId="1655396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K,</w:t>
            </w:r>
          </w:p>
          <w:p w14:paraId="2A65FD74" w14:textId="437F0AF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A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9,</w:t>
            </w:r>
          </w:p>
          <w:p w14:paraId="54813678" w14:textId="0705B06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D,</w:t>
            </w:r>
          </w:p>
          <w:p w14:paraId="42AAF4B6" w14:textId="4B2156B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H,</w:t>
            </w:r>
          </w:p>
          <w:p w14:paraId="7043C111" w14:textId="31BB737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P,</w:t>
            </w:r>
          </w:p>
          <w:p w14:paraId="609A7910" w14:textId="4CFA3D4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J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B,</w:t>
            </w:r>
          </w:p>
          <w:p w14:paraId="12705C47" w14:textId="6A39A47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F,</w:t>
            </w:r>
          </w:p>
          <w:p w14:paraId="41813C58" w14:textId="69A3614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J,</w:t>
            </w:r>
          </w:p>
          <w:p w14:paraId="5B5C56A7" w14:textId="3A99CD6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KQ,</w:t>
            </w:r>
          </w:p>
          <w:p w14:paraId="6DF73C0C" w14:textId="494908F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C,</w:t>
            </w:r>
          </w:p>
          <w:p w14:paraId="40C0B5CA" w14:textId="27F080C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G,</w:t>
            </w:r>
          </w:p>
          <w:p w14:paraId="771D4264" w14:textId="3A09B51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K,</w:t>
            </w:r>
          </w:p>
          <w:p w14:paraId="6E9D2B4F" w14:textId="42079DD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H4Z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9,</w:t>
            </w:r>
          </w:p>
          <w:p w14:paraId="2C35C1FD" w14:textId="6EDC2E2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D,</w:t>
            </w:r>
          </w:p>
          <w:p w14:paraId="6A55C5F7" w14:textId="7AAEF29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H,</w:t>
            </w:r>
          </w:p>
          <w:p w14:paraId="7B80DE41" w14:textId="3C0CDD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P,</w:t>
            </w:r>
          </w:p>
          <w:p w14:paraId="35F95D1B" w14:textId="5300544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9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B,</w:t>
            </w:r>
          </w:p>
          <w:p w14:paraId="3C5A62DB" w14:textId="06194BB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F,</w:t>
            </w:r>
          </w:p>
          <w:p w14:paraId="112B5943" w14:textId="0EACF4C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J,</w:t>
            </w:r>
          </w:p>
          <w:p w14:paraId="3A65C2D3" w14:textId="55DD53D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AQ,</w:t>
            </w:r>
          </w:p>
          <w:p w14:paraId="6848F90C" w14:textId="72F6144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C,</w:t>
            </w:r>
          </w:p>
          <w:p w14:paraId="0CEEB793" w14:textId="771C41B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G,</w:t>
            </w:r>
          </w:p>
          <w:p w14:paraId="2DE94DAF" w14:textId="1527BC5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K,</w:t>
            </w:r>
          </w:p>
          <w:p w14:paraId="33BB6E5A" w14:textId="75D57CE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J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H,</w:t>
            </w:r>
          </w:p>
          <w:p w14:paraId="5F5BFEF8" w14:textId="1CC4ED8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P,</w:t>
            </w:r>
          </w:p>
          <w:p w14:paraId="5BC52D09" w14:textId="20592A7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K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B,</w:t>
            </w:r>
          </w:p>
          <w:p w14:paraId="18663053" w14:textId="360A3FA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F,</w:t>
            </w:r>
          </w:p>
          <w:p w14:paraId="0C257183" w14:textId="12BD463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J,</w:t>
            </w:r>
          </w:p>
          <w:p w14:paraId="7D89CB43" w14:textId="3CDBC68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0ZQ,</w:t>
            </w:r>
          </w:p>
          <w:p w14:paraId="35046F14" w14:textId="1D9891B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C,</w:t>
            </w:r>
          </w:p>
          <w:p w14:paraId="2CA369F7" w14:textId="254B912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G,</w:t>
            </w:r>
          </w:p>
          <w:p w14:paraId="155148E3" w14:textId="72F7E9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K,</w:t>
            </w:r>
          </w:p>
          <w:p w14:paraId="3A9B3DD1" w14:textId="05DC16A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9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9,</w:t>
            </w:r>
          </w:p>
          <w:p w14:paraId="775A605F" w14:textId="766E7AA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D,</w:t>
            </w:r>
          </w:p>
          <w:p w14:paraId="1DCEBE12" w14:textId="3D9FEF2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H,</w:t>
            </w:r>
          </w:p>
          <w:p w14:paraId="05AA5863" w14:textId="2E63B17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AP,</w:t>
            </w:r>
          </w:p>
          <w:p w14:paraId="2997E773" w14:textId="6DB6841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41J4A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F,</w:t>
            </w:r>
          </w:p>
          <w:p w14:paraId="35DF4195" w14:textId="6D4B04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J,</w:t>
            </w:r>
          </w:p>
          <w:p w14:paraId="787889D0" w14:textId="56809AB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JQ,</w:t>
            </w:r>
          </w:p>
          <w:p w14:paraId="70D80EC0" w14:textId="56A5248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9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C,</w:t>
            </w:r>
          </w:p>
          <w:p w14:paraId="55D56AE9" w14:textId="62364DD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D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G,</w:t>
            </w:r>
          </w:p>
          <w:p w14:paraId="1301E956" w14:textId="49E4687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H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K,</w:t>
            </w:r>
          </w:p>
          <w:p w14:paraId="572A1FA3" w14:textId="31CDBEC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P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K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9,</w:t>
            </w:r>
          </w:p>
          <w:p w14:paraId="5357274D" w14:textId="7DE0F5F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B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C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D,</w:t>
            </w:r>
          </w:p>
          <w:p w14:paraId="54B44654" w14:textId="11E3798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F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G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H,</w:t>
            </w:r>
          </w:p>
          <w:p w14:paraId="652730C2" w14:textId="67021C8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J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K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P,</w:t>
            </w:r>
          </w:p>
          <w:p w14:paraId="7C96DD9C" w14:textId="78F8D2D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1J4ZQ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9Y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9Y3ZZ,</w:t>
            </w:r>
          </w:p>
          <w:p w14:paraId="73663945" w14:textId="6FD0E54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9Y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0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03ZZ,</w:t>
            </w:r>
          </w:p>
          <w:p w14:paraId="03498B06" w14:textId="5034E97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0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1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13ZZ,</w:t>
            </w:r>
          </w:p>
          <w:p w14:paraId="10421B87" w14:textId="0D4336F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1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2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23ZZ,</w:t>
            </w:r>
          </w:p>
          <w:p w14:paraId="7752FC28" w14:textId="7E28234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2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3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33ZZ,</w:t>
            </w:r>
          </w:p>
          <w:p w14:paraId="2B963D9C" w14:textId="79B9886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3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4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43ZZ,</w:t>
            </w:r>
          </w:p>
          <w:p w14:paraId="673C34EF" w14:textId="405F332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4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5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53ZZ,</w:t>
            </w:r>
          </w:p>
          <w:p w14:paraId="02CA8B4E" w14:textId="6CBB741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5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6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63ZZ,</w:t>
            </w:r>
          </w:p>
          <w:p w14:paraId="44DE30D2" w14:textId="63FE9F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6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7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73ZZ,</w:t>
            </w:r>
          </w:p>
          <w:p w14:paraId="4FDE7410" w14:textId="0C47215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7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8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83ZZ,</w:t>
            </w:r>
          </w:p>
          <w:p w14:paraId="4E8EC23D" w14:textId="2B86C92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8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9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93ZZ,</w:t>
            </w:r>
          </w:p>
          <w:p w14:paraId="69F69516" w14:textId="576E8D5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9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A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A3ZZ,</w:t>
            </w:r>
          </w:p>
          <w:p w14:paraId="123FCF19" w14:textId="4E8726F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A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B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B3ZZ,</w:t>
            </w:r>
          </w:p>
          <w:p w14:paraId="30359BF4" w14:textId="4F0E366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B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C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C3ZZ,</w:t>
            </w:r>
          </w:p>
          <w:p w14:paraId="26DA9263" w14:textId="2E2F615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C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D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D3ZZ,</w:t>
            </w:r>
          </w:p>
          <w:p w14:paraId="3A30DB75" w14:textId="2260983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D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E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E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E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F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F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F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H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H3ZZ,</w:t>
            </w:r>
          </w:p>
          <w:p w14:paraId="4C79D350" w14:textId="2D3F66C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H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J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J3ZZ,</w:t>
            </w:r>
          </w:p>
          <w:p w14:paraId="4F14966C" w14:textId="1EA6CC1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J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K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K3ZZ,</w:t>
            </w:r>
          </w:p>
          <w:p w14:paraId="0348C123" w14:textId="441A9D5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K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L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L3ZZ,</w:t>
            </w:r>
          </w:p>
          <w:p w14:paraId="2BE1B9B9" w14:textId="68223ED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L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M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M3ZZ,</w:t>
            </w:r>
          </w:p>
          <w:p w14:paraId="68070158" w14:textId="0F8D01E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M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N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N3ZZ,</w:t>
            </w:r>
          </w:p>
          <w:p w14:paraId="46F9BEC2" w14:textId="7680D12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N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P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P3ZZ,</w:t>
            </w:r>
          </w:p>
          <w:p w14:paraId="62607FA1" w14:textId="57856D4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P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Q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Q3ZZ,</w:t>
            </w:r>
          </w:p>
          <w:p w14:paraId="78644E72" w14:textId="5290257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Q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R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R3ZZ,</w:t>
            </w:r>
          </w:p>
          <w:p w14:paraId="47C9ADCA" w14:textId="65EBF9F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R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S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S3ZZ,</w:t>
            </w:r>
          </w:p>
          <w:p w14:paraId="47038D99" w14:textId="14A41B9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S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T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T3ZZ,</w:t>
            </w:r>
          </w:p>
          <w:p w14:paraId="2395A38C" w14:textId="2A39990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T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U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U3ZZ,</w:t>
            </w:r>
          </w:p>
          <w:p w14:paraId="00819D70" w14:textId="5B2D9F9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U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V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V3ZZ,</w:t>
            </w:r>
          </w:p>
          <w:p w14:paraId="139B81E9" w14:textId="2EFC65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V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W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W3ZZ,</w:t>
            </w:r>
          </w:p>
          <w:p w14:paraId="37900B7B" w14:textId="0EA1304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W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Y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Y3ZZ,</w:t>
            </w:r>
          </w:p>
          <w:p w14:paraId="279BDFA4" w14:textId="43F9E91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CY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HY02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HY32Z,</w:t>
            </w:r>
          </w:p>
          <w:p w14:paraId="459071A6" w14:textId="509B619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HY42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9Y,</w:t>
            </w:r>
          </w:p>
          <w:p w14:paraId="4F230DB5" w14:textId="2F25210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0KY,</w:t>
            </w:r>
          </w:p>
          <w:p w14:paraId="0ADA0413" w14:textId="4F6D443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5100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9Y,</w:t>
            </w:r>
          </w:p>
          <w:p w14:paraId="0E0A064B" w14:textId="33AC7EA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KY,</w:t>
            </w:r>
          </w:p>
          <w:p w14:paraId="60D62D55" w14:textId="032B8F4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04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9Y,</w:t>
            </w:r>
          </w:p>
          <w:p w14:paraId="3D121C51" w14:textId="47A4ED5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KY,</w:t>
            </w:r>
          </w:p>
          <w:p w14:paraId="4C7D2C19" w14:textId="1F0DF28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0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9Y,</w:t>
            </w:r>
          </w:p>
          <w:p w14:paraId="277B684B" w14:textId="738287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KY,</w:t>
            </w:r>
          </w:p>
          <w:p w14:paraId="0CECC828" w14:textId="3D17C89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14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9Y,</w:t>
            </w:r>
          </w:p>
          <w:p w14:paraId="3774167B" w14:textId="7353633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KY,</w:t>
            </w:r>
          </w:p>
          <w:p w14:paraId="43466C34" w14:textId="4D90F35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0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9Y,</w:t>
            </w:r>
          </w:p>
          <w:p w14:paraId="5948363C" w14:textId="68D6EAB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KY,</w:t>
            </w:r>
          </w:p>
          <w:p w14:paraId="2DB62176" w14:textId="4BB27F7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34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9Y,</w:t>
            </w:r>
          </w:p>
          <w:p w14:paraId="71E836FB" w14:textId="4047D8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KY,</w:t>
            </w:r>
          </w:p>
          <w:p w14:paraId="16CC7F63" w14:textId="6FB6765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0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9Y,</w:t>
            </w:r>
          </w:p>
          <w:p w14:paraId="75EB179C" w14:textId="0635C0D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KY,</w:t>
            </w:r>
          </w:p>
          <w:p w14:paraId="325ACFA6" w14:textId="4637F01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44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9Y,</w:t>
            </w:r>
          </w:p>
          <w:p w14:paraId="51C37B0A" w14:textId="02D8773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JY,05150KY,</w:t>
            </w:r>
          </w:p>
          <w:p w14:paraId="391FDB76" w14:textId="08ABA36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0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9Y,</w:t>
            </w:r>
          </w:p>
          <w:p w14:paraId="13F182D6" w14:textId="4C796C1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KY,</w:t>
            </w:r>
          </w:p>
          <w:p w14:paraId="4145C204" w14:textId="1B11B97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54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9Y,</w:t>
            </w:r>
          </w:p>
          <w:p w14:paraId="46E48193" w14:textId="2E04FC9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KY,</w:t>
            </w:r>
          </w:p>
          <w:p w14:paraId="1F285B76" w14:textId="79981D3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0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7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9Y,</w:t>
            </w:r>
          </w:p>
          <w:p w14:paraId="5ED139B7" w14:textId="4C058C1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A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J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K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164ZY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00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30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9Y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00ZZ,</w:t>
            </w:r>
          </w:p>
          <w:p w14:paraId="42D91547" w14:textId="7D34D2C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0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0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10ZZ,</w:t>
            </w:r>
          </w:p>
          <w:p w14:paraId="4F7DA61A" w14:textId="2697003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1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1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30ZZ,</w:t>
            </w:r>
          </w:p>
          <w:p w14:paraId="20EDFD4D" w14:textId="0E29CD4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3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3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40ZZ,</w:t>
            </w:r>
          </w:p>
          <w:p w14:paraId="7B22E0AA" w14:textId="5B3E847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4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4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50ZZ,</w:t>
            </w:r>
          </w:p>
          <w:p w14:paraId="49AD5E7A" w14:textId="2C3811C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5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5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60ZZ,</w:t>
            </w:r>
          </w:p>
          <w:p w14:paraId="4326B447" w14:textId="4E0DF0D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6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6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70ZZ,</w:t>
            </w:r>
          </w:p>
          <w:p w14:paraId="1782E521" w14:textId="1ECA3EE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7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7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80ZZ,</w:t>
            </w:r>
          </w:p>
          <w:p w14:paraId="2CFD0C7E" w14:textId="6FB46CC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8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8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90ZZ,</w:t>
            </w:r>
          </w:p>
          <w:p w14:paraId="70D46954" w14:textId="0CAC7B6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9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9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A0ZZ,</w:t>
            </w:r>
          </w:p>
          <w:p w14:paraId="43DBC8D5" w14:textId="79068E4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A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A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B0ZZ,</w:t>
            </w:r>
          </w:p>
          <w:p w14:paraId="754FCFB7" w14:textId="1666A0D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B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B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C0ZZ,</w:t>
            </w:r>
          </w:p>
          <w:p w14:paraId="72C21E14" w14:textId="0EC4F30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C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C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D0ZZ,</w:t>
            </w:r>
          </w:p>
          <w:p w14:paraId="0AE4FE70" w14:textId="4758D62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D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D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F0ZZ,</w:t>
            </w:r>
          </w:p>
          <w:p w14:paraId="350D65E3" w14:textId="0434FEE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F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F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G0ZZ,</w:t>
            </w:r>
          </w:p>
          <w:p w14:paraId="7AB8201D" w14:textId="3A0DF0A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G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G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H0ZZ,</w:t>
            </w:r>
          </w:p>
          <w:p w14:paraId="7CF4A239" w14:textId="4622A01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H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H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L0ZZ,</w:t>
            </w:r>
          </w:p>
          <w:p w14:paraId="56F30769" w14:textId="27B7F42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L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M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M3ZZ,</w:t>
            </w:r>
          </w:p>
          <w:p w14:paraId="2CF09F4D" w14:textId="7F59F19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M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N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N3ZZ,</w:t>
            </w:r>
          </w:p>
          <w:p w14:paraId="33D553F1" w14:textId="5BCAE9B7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N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P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P3ZZ,</w:t>
            </w:r>
          </w:p>
          <w:p w14:paraId="08AD2D2A" w14:textId="36FDF954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P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Q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Q3ZZ,</w:t>
            </w:r>
          </w:p>
          <w:p w14:paraId="3625256C" w14:textId="0F30C2F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Q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R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R3ZZ,</w:t>
            </w:r>
          </w:p>
          <w:p w14:paraId="18A05D16" w14:textId="5EE9855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R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S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S3ZZ,</w:t>
            </w:r>
          </w:p>
          <w:p w14:paraId="0F0BACD5" w14:textId="0634909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05CS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T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T3ZZ,</w:t>
            </w:r>
          </w:p>
          <w:p w14:paraId="5224DD73" w14:textId="3CA9F8C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T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V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V3ZZ,</w:t>
            </w:r>
          </w:p>
          <w:p w14:paraId="7E0C1A14" w14:textId="3952BE8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V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Y0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Y3ZZ,</w:t>
            </w:r>
          </w:p>
          <w:p w14:paraId="1E4F6556" w14:textId="1CABC17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CY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HY02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HY32Z,</w:t>
            </w:r>
          </w:p>
          <w:p w14:paraId="127AFB39" w14:textId="3DC0F86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5HY42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00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0ZZ,</w:t>
            </w:r>
          </w:p>
          <w:p w14:paraId="3CC71F06" w14:textId="196CDD4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30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40Z,</w:t>
            </w:r>
          </w:p>
          <w:p w14:paraId="4A690202" w14:textId="780A647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3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00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0ZZ,</w:t>
            </w:r>
          </w:p>
          <w:p w14:paraId="34DF00B0" w14:textId="325C10B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30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9Y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00ZZ,</w:t>
            </w:r>
          </w:p>
          <w:p w14:paraId="0788E8EB" w14:textId="2230BFE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0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0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10ZZ,</w:t>
            </w:r>
          </w:p>
          <w:p w14:paraId="77F7BC31" w14:textId="6CB6FB5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1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1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20ZZ,</w:t>
            </w:r>
          </w:p>
          <w:p w14:paraId="774C6F5D" w14:textId="7AA400F2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2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2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30ZZ,</w:t>
            </w:r>
          </w:p>
          <w:p w14:paraId="16137C3F" w14:textId="2AF100EF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3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3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40ZZ,</w:t>
            </w:r>
          </w:p>
          <w:p w14:paraId="6C3F5FCB" w14:textId="071C0CAA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4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4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50ZZ,</w:t>
            </w:r>
          </w:p>
          <w:p w14:paraId="7F9379E6" w14:textId="3C9E56C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5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5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60ZZ,</w:t>
            </w:r>
          </w:p>
          <w:p w14:paraId="4E56B4EA" w14:textId="7C62E841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63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64ZZ,</w:t>
            </w:r>
            <w:r w:rsidR="007716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70ZZ,</w:t>
            </w:r>
          </w:p>
          <w:p w14:paraId="29C35699" w14:textId="6AE2237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7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7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80ZZ,</w:t>
            </w:r>
          </w:p>
          <w:p w14:paraId="47A815B7" w14:textId="7895375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8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8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90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9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9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B0ZZ,</w:t>
            </w:r>
          </w:p>
          <w:p w14:paraId="4815F519" w14:textId="66280DF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B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B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C0ZZ,</w:t>
            </w:r>
          </w:p>
          <w:p w14:paraId="4062F23E" w14:textId="57A0B60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C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C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D0ZZ,</w:t>
            </w:r>
          </w:p>
          <w:p w14:paraId="1DB75B29" w14:textId="4983C99B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D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D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F0ZZ,</w:t>
            </w:r>
          </w:p>
          <w:p w14:paraId="687B5BC0" w14:textId="491ECCF0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F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F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G0ZZ,</w:t>
            </w:r>
          </w:p>
          <w:p w14:paraId="6CD442CB" w14:textId="772E095C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G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G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H0ZZ,</w:t>
            </w:r>
          </w:p>
          <w:p w14:paraId="09D7BA4B" w14:textId="172C975D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H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H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J0ZZ,</w:t>
            </w:r>
          </w:p>
          <w:p w14:paraId="74272DD8" w14:textId="03B2888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J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J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M0ZZ,</w:t>
            </w:r>
          </w:p>
          <w:p w14:paraId="793E6D35" w14:textId="523E1178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M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M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N0ZZ,</w:t>
            </w:r>
          </w:p>
          <w:p w14:paraId="5A556C06" w14:textId="6C62FDB6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N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N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P0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P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P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Q0ZZ,</w:t>
            </w:r>
          </w:p>
          <w:p w14:paraId="4148BCBC" w14:textId="65EB5409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Q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Q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R0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R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R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S0ZZ,</w:t>
            </w:r>
          </w:p>
          <w:p w14:paraId="4909D748" w14:textId="18E40185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S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S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T0ZZ,</w:t>
            </w:r>
          </w:p>
          <w:p w14:paraId="2DA4A321" w14:textId="24C3CBBE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T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T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V0ZZ,</w:t>
            </w:r>
          </w:p>
          <w:p w14:paraId="2ACF5753" w14:textId="71172D7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V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V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Y0ZZ,</w:t>
            </w:r>
          </w:p>
          <w:p w14:paraId="11FFCF53" w14:textId="393924B3" w:rsidR="00835A6F" w:rsidRPr="00100093" w:rsidRDefault="00835A6F" w:rsidP="00835A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Y3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CY4Z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HY02Z,</w:t>
            </w:r>
          </w:p>
          <w:p w14:paraId="7532AAD7" w14:textId="6E1CFF82" w:rsidR="00A77C7B" w:rsidRPr="00A77C7B" w:rsidRDefault="00835A6F" w:rsidP="00972B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HY32Z,</w:t>
            </w:r>
            <w:r w:rsidR="00972B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0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6HY42Z</w:t>
            </w:r>
          </w:p>
        </w:tc>
      </w:tr>
    </w:tbl>
    <w:p w14:paraId="44D93048" w14:textId="734ADB8F" w:rsidR="00B53185" w:rsidRDefault="00B53185" w:rsidP="00B4253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9D5E9F9" w14:textId="77777777" w:rsidR="00B53185" w:rsidRDefault="00B5318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578115CA" w14:textId="631D513B" w:rsidR="0060044D" w:rsidRPr="0060044D" w:rsidRDefault="0060044D" w:rsidP="0060044D">
      <w:pPr>
        <w:rPr>
          <w:rFonts w:ascii="Times New Roman" w:hAnsi="Times New Roman" w:cs="Times New Roman"/>
          <w:color w:val="212121"/>
          <w:sz w:val="24"/>
          <w:szCs w:val="24"/>
        </w:rPr>
      </w:pPr>
      <w:r w:rsidRPr="0060044D">
        <w:rPr>
          <w:rFonts w:ascii="Times New Roman" w:hAnsi="Times New Roman" w:cs="Times New Roman"/>
          <w:color w:val="212121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212121"/>
          <w:sz w:val="24"/>
          <w:szCs w:val="24"/>
        </w:rPr>
        <w:t>2</w:t>
      </w:r>
      <w:r w:rsidRPr="0060044D">
        <w:rPr>
          <w:rFonts w:ascii="Times New Roman" w:hAnsi="Times New Roman" w:cs="Times New Roman"/>
          <w:color w:val="212121"/>
          <w:sz w:val="24"/>
          <w:szCs w:val="24"/>
        </w:rPr>
        <w:t xml:space="preserve">. Sex-TBI </w:t>
      </w:r>
      <w:r w:rsidR="00106A1C">
        <w:rPr>
          <w:rFonts w:ascii="Times New Roman" w:hAnsi="Times New Roman" w:cs="Times New Roman"/>
          <w:color w:val="212121"/>
          <w:sz w:val="24"/>
          <w:szCs w:val="24"/>
        </w:rPr>
        <w:t>I</w:t>
      </w:r>
      <w:r w:rsidRPr="0060044D">
        <w:rPr>
          <w:rFonts w:ascii="Times New Roman" w:hAnsi="Times New Roman" w:cs="Times New Roman"/>
          <w:color w:val="212121"/>
          <w:sz w:val="24"/>
          <w:szCs w:val="24"/>
        </w:rPr>
        <w:t xml:space="preserve">nteraction </w:t>
      </w:r>
      <w:r w:rsidR="00106A1C">
        <w:rPr>
          <w:rFonts w:ascii="Times New Roman" w:hAnsi="Times New Roman" w:cs="Times New Roman"/>
          <w:color w:val="212121"/>
          <w:sz w:val="24"/>
          <w:szCs w:val="24"/>
        </w:rPr>
        <w:t>A</w:t>
      </w:r>
      <w:r w:rsidRPr="0060044D">
        <w:rPr>
          <w:rFonts w:ascii="Times New Roman" w:hAnsi="Times New Roman" w:cs="Times New Roman"/>
          <w:color w:val="212121"/>
          <w:sz w:val="24"/>
          <w:szCs w:val="24"/>
        </w:rPr>
        <w:t xml:space="preserve">nalysis </w:t>
      </w:r>
      <w:r w:rsidR="00106A1C">
        <w:rPr>
          <w:rFonts w:ascii="Times New Roman" w:hAnsi="Times New Roman" w:cs="Times New Roman"/>
          <w:color w:val="212121"/>
          <w:sz w:val="24"/>
          <w:szCs w:val="24"/>
        </w:rPr>
        <w:t>R</w:t>
      </w:r>
      <w:r w:rsidRPr="0060044D">
        <w:rPr>
          <w:rFonts w:ascii="Times New Roman" w:hAnsi="Times New Roman" w:cs="Times New Roman"/>
          <w:color w:val="212121"/>
          <w:sz w:val="24"/>
          <w:szCs w:val="24"/>
        </w:rPr>
        <w:t>esult</w:t>
      </w:r>
      <w:r w:rsidR="00106A1C">
        <w:rPr>
          <w:rFonts w:ascii="Times New Roman" w:hAnsi="Times New Roman" w:cs="Times New Roman"/>
          <w:color w:val="212121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079"/>
        <w:gridCol w:w="1351"/>
        <w:gridCol w:w="1440"/>
      </w:tblGrid>
      <w:tr w:rsidR="0060044D" w:rsidRPr="0060044D" w14:paraId="5790BB8D" w14:textId="77777777" w:rsidTr="000761A1">
        <w:tc>
          <w:tcPr>
            <w:tcW w:w="3595" w:type="dxa"/>
          </w:tcPr>
          <w:p w14:paraId="0E2DD535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Variable</w:t>
            </w:r>
          </w:p>
        </w:tc>
        <w:tc>
          <w:tcPr>
            <w:tcW w:w="1079" w:type="dxa"/>
          </w:tcPr>
          <w:p w14:paraId="0F58F82C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R</w:t>
            </w:r>
          </w:p>
        </w:tc>
        <w:tc>
          <w:tcPr>
            <w:tcW w:w="1351" w:type="dxa"/>
          </w:tcPr>
          <w:p w14:paraId="63356003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5% CI</w:t>
            </w:r>
          </w:p>
        </w:tc>
        <w:tc>
          <w:tcPr>
            <w:tcW w:w="1440" w:type="dxa"/>
          </w:tcPr>
          <w:p w14:paraId="11B13D7E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P value</w:t>
            </w:r>
          </w:p>
        </w:tc>
      </w:tr>
      <w:tr w:rsidR="0060044D" w:rsidRPr="0060044D" w14:paraId="1B31ADB3" w14:textId="77777777" w:rsidTr="000761A1">
        <w:tc>
          <w:tcPr>
            <w:tcW w:w="3595" w:type="dxa"/>
          </w:tcPr>
          <w:p w14:paraId="6677F393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BI Group Main Effect</w:t>
            </w:r>
          </w:p>
        </w:tc>
        <w:tc>
          <w:tcPr>
            <w:tcW w:w="1079" w:type="dxa"/>
          </w:tcPr>
          <w:p w14:paraId="22C84910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351" w:type="dxa"/>
          </w:tcPr>
          <w:p w14:paraId="78A7AB8C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6D17AA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60044D" w:rsidRPr="0060044D" w14:paraId="26C5D1C6" w14:textId="77777777" w:rsidTr="000761A1">
        <w:tc>
          <w:tcPr>
            <w:tcW w:w="3595" w:type="dxa"/>
          </w:tcPr>
          <w:p w14:paraId="5BE176CE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  Mild</w:t>
            </w:r>
          </w:p>
        </w:tc>
        <w:tc>
          <w:tcPr>
            <w:tcW w:w="1079" w:type="dxa"/>
          </w:tcPr>
          <w:p w14:paraId="7397A150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55</w:t>
            </w:r>
          </w:p>
        </w:tc>
        <w:tc>
          <w:tcPr>
            <w:tcW w:w="1351" w:type="dxa"/>
          </w:tcPr>
          <w:p w14:paraId="1B146A28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53-1.57</w:t>
            </w:r>
          </w:p>
        </w:tc>
        <w:tc>
          <w:tcPr>
            <w:tcW w:w="1440" w:type="dxa"/>
          </w:tcPr>
          <w:p w14:paraId="7939502D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lt;0.001</w:t>
            </w:r>
          </w:p>
        </w:tc>
      </w:tr>
      <w:tr w:rsidR="0060044D" w:rsidRPr="0060044D" w14:paraId="6D70A541" w14:textId="77777777" w:rsidTr="000761A1">
        <w:tc>
          <w:tcPr>
            <w:tcW w:w="3595" w:type="dxa"/>
          </w:tcPr>
          <w:p w14:paraId="0E0D637D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  Moderate/Severe</w:t>
            </w:r>
          </w:p>
        </w:tc>
        <w:tc>
          <w:tcPr>
            <w:tcW w:w="1079" w:type="dxa"/>
          </w:tcPr>
          <w:p w14:paraId="32AE5B9F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.64</w:t>
            </w:r>
          </w:p>
        </w:tc>
        <w:tc>
          <w:tcPr>
            <w:tcW w:w="1351" w:type="dxa"/>
          </w:tcPr>
          <w:p w14:paraId="65FDB8DA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.61-2.67</w:t>
            </w:r>
          </w:p>
        </w:tc>
        <w:tc>
          <w:tcPr>
            <w:tcW w:w="1440" w:type="dxa"/>
          </w:tcPr>
          <w:p w14:paraId="51A97815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lt;0.001</w:t>
            </w:r>
          </w:p>
        </w:tc>
      </w:tr>
      <w:tr w:rsidR="0060044D" w:rsidRPr="0060044D" w14:paraId="597D14AD" w14:textId="77777777" w:rsidTr="000761A1">
        <w:tc>
          <w:tcPr>
            <w:tcW w:w="3595" w:type="dxa"/>
          </w:tcPr>
          <w:p w14:paraId="15809079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  Penetrating</w:t>
            </w:r>
          </w:p>
        </w:tc>
        <w:tc>
          <w:tcPr>
            <w:tcW w:w="1079" w:type="dxa"/>
          </w:tcPr>
          <w:p w14:paraId="00332E21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.21</w:t>
            </w:r>
          </w:p>
        </w:tc>
        <w:tc>
          <w:tcPr>
            <w:tcW w:w="1351" w:type="dxa"/>
          </w:tcPr>
          <w:p w14:paraId="467D55FF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.16-4.26</w:t>
            </w:r>
          </w:p>
        </w:tc>
        <w:tc>
          <w:tcPr>
            <w:tcW w:w="1440" w:type="dxa"/>
          </w:tcPr>
          <w:p w14:paraId="5158DF58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lt;0.001</w:t>
            </w:r>
          </w:p>
        </w:tc>
      </w:tr>
      <w:tr w:rsidR="0060044D" w:rsidRPr="0060044D" w14:paraId="012C45D2" w14:textId="77777777" w:rsidTr="000761A1">
        <w:tc>
          <w:tcPr>
            <w:tcW w:w="3595" w:type="dxa"/>
          </w:tcPr>
          <w:p w14:paraId="2E8F054B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ex Main Effect</w:t>
            </w:r>
          </w:p>
        </w:tc>
        <w:tc>
          <w:tcPr>
            <w:tcW w:w="1079" w:type="dxa"/>
          </w:tcPr>
          <w:p w14:paraId="3FCADCEC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351" w:type="dxa"/>
          </w:tcPr>
          <w:p w14:paraId="648A18EF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EB6271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60044D" w:rsidRPr="0060044D" w14:paraId="0B4608A4" w14:textId="77777777" w:rsidTr="000761A1">
        <w:tc>
          <w:tcPr>
            <w:tcW w:w="3595" w:type="dxa"/>
          </w:tcPr>
          <w:p w14:paraId="1A7F48AE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  Female vs. Male</w:t>
            </w:r>
          </w:p>
        </w:tc>
        <w:tc>
          <w:tcPr>
            <w:tcW w:w="1079" w:type="dxa"/>
          </w:tcPr>
          <w:p w14:paraId="20140851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59</w:t>
            </w:r>
          </w:p>
        </w:tc>
        <w:tc>
          <w:tcPr>
            <w:tcW w:w="1351" w:type="dxa"/>
          </w:tcPr>
          <w:p w14:paraId="3B8FC6E2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58-0.61</w:t>
            </w:r>
          </w:p>
        </w:tc>
        <w:tc>
          <w:tcPr>
            <w:tcW w:w="1440" w:type="dxa"/>
          </w:tcPr>
          <w:p w14:paraId="15CD97D2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lt;0.001</w:t>
            </w:r>
          </w:p>
        </w:tc>
      </w:tr>
      <w:tr w:rsidR="0060044D" w:rsidRPr="0060044D" w14:paraId="295CB11F" w14:textId="77777777" w:rsidTr="000761A1">
        <w:tc>
          <w:tcPr>
            <w:tcW w:w="3595" w:type="dxa"/>
          </w:tcPr>
          <w:p w14:paraId="18C63BA5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Sex * TBI Interaction</w:t>
            </w:r>
          </w:p>
        </w:tc>
        <w:tc>
          <w:tcPr>
            <w:tcW w:w="1079" w:type="dxa"/>
          </w:tcPr>
          <w:p w14:paraId="07EAE809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351" w:type="dxa"/>
          </w:tcPr>
          <w:p w14:paraId="59D4527F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16DB8F0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60044D" w:rsidRPr="0060044D" w14:paraId="692BCE61" w14:textId="77777777" w:rsidTr="000761A1">
        <w:tc>
          <w:tcPr>
            <w:tcW w:w="3595" w:type="dxa"/>
          </w:tcPr>
          <w:p w14:paraId="6403B53F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  Mild for Female</w:t>
            </w:r>
          </w:p>
        </w:tc>
        <w:tc>
          <w:tcPr>
            <w:tcW w:w="1079" w:type="dxa"/>
          </w:tcPr>
          <w:p w14:paraId="7D4D1A8F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45</w:t>
            </w:r>
          </w:p>
        </w:tc>
        <w:tc>
          <w:tcPr>
            <w:tcW w:w="1351" w:type="dxa"/>
          </w:tcPr>
          <w:p w14:paraId="1200D6A4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40-1.50</w:t>
            </w:r>
          </w:p>
        </w:tc>
        <w:tc>
          <w:tcPr>
            <w:tcW w:w="1440" w:type="dxa"/>
          </w:tcPr>
          <w:p w14:paraId="4536FA44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lt;0.001</w:t>
            </w:r>
          </w:p>
        </w:tc>
      </w:tr>
      <w:tr w:rsidR="0060044D" w:rsidRPr="0060044D" w14:paraId="2EE7D05F" w14:textId="77777777" w:rsidTr="000761A1">
        <w:tc>
          <w:tcPr>
            <w:tcW w:w="3595" w:type="dxa"/>
          </w:tcPr>
          <w:p w14:paraId="50994A9C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  Moderate/Severe for Female</w:t>
            </w:r>
          </w:p>
        </w:tc>
        <w:tc>
          <w:tcPr>
            <w:tcW w:w="1079" w:type="dxa"/>
          </w:tcPr>
          <w:p w14:paraId="23D027AD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44</w:t>
            </w:r>
          </w:p>
        </w:tc>
        <w:tc>
          <w:tcPr>
            <w:tcW w:w="1351" w:type="dxa"/>
          </w:tcPr>
          <w:p w14:paraId="038EEBFF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40-1.49</w:t>
            </w:r>
          </w:p>
        </w:tc>
        <w:tc>
          <w:tcPr>
            <w:tcW w:w="1440" w:type="dxa"/>
          </w:tcPr>
          <w:p w14:paraId="1D004871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lt;0.001</w:t>
            </w:r>
          </w:p>
        </w:tc>
      </w:tr>
      <w:tr w:rsidR="0060044D" w:rsidRPr="0060044D" w14:paraId="0097FAB1" w14:textId="77777777" w:rsidTr="000761A1">
        <w:tc>
          <w:tcPr>
            <w:tcW w:w="3595" w:type="dxa"/>
          </w:tcPr>
          <w:p w14:paraId="0E31A4A1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 xml:space="preserve">   Penetrating for Female</w:t>
            </w:r>
          </w:p>
        </w:tc>
        <w:tc>
          <w:tcPr>
            <w:tcW w:w="1079" w:type="dxa"/>
          </w:tcPr>
          <w:p w14:paraId="21857F58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62</w:t>
            </w:r>
          </w:p>
        </w:tc>
        <w:tc>
          <w:tcPr>
            <w:tcW w:w="1351" w:type="dxa"/>
          </w:tcPr>
          <w:p w14:paraId="1973180E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.56-1.67</w:t>
            </w:r>
          </w:p>
        </w:tc>
        <w:tc>
          <w:tcPr>
            <w:tcW w:w="1440" w:type="dxa"/>
          </w:tcPr>
          <w:p w14:paraId="6F6E96B1" w14:textId="77777777" w:rsidR="0060044D" w:rsidRPr="0060044D" w:rsidRDefault="0060044D" w:rsidP="000761A1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60044D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&lt;0.001</w:t>
            </w:r>
          </w:p>
        </w:tc>
      </w:tr>
    </w:tbl>
    <w:p w14:paraId="0A10FD1E" w14:textId="77777777" w:rsidR="0014241E" w:rsidRDefault="0014241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0849EF7" w14:textId="77777777" w:rsidR="0014241E" w:rsidRDefault="0014241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7BEF6A9C" w14:textId="349C9455" w:rsidR="0014241E" w:rsidRDefault="0014241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Supplemental Table 3.</w:t>
      </w:r>
      <w:r w:rsidR="00C0363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077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41770A" w:rsidRPr="004177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ndardized </w:t>
      </w:r>
      <w:r w:rsidR="00106A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="0041770A" w:rsidRPr="004177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an </w:t>
      </w:r>
      <w:r w:rsidR="00106A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41770A" w:rsidRPr="004177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fferences</w:t>
      </w:r>
      <w:r w:rsidR="002077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</w:t>
      </w:r>
      <w:r w:rsidR="0020779F" w:rsidRPr="002077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verse Propensity Score Weighting</w:t>
      </w:r>
    </w:p>
    <w:tbl>
      <w:tblPr>
        <w:tblW w:w="9745" w:type="dxa"/>
        <w:tblLook w:val="04A0" w:firstRow="1" w:lastRow="0" w:firstColumn="1" w:lastColumn="0" w:noHBand="0" w:noVBand="1"/>
      </w:tblPr>
      <w:tblGrid>
        <w:gridCol w:w="2385"/>
        <w:gridCol w:w="1360"/>
        <w:gridCol w:w="1090"/>
        <w:gridCol w:w="1360"/>
        <w:gridCol w:w="1100"/>
        <w:gridCol w:w="1360"/>
        <w:gridCol w:w="1090"/>
      </w:tblGrid>
      <w:tr w:rsidR="0020779F" w:rsidRPr="0041770A" w14:paraId="47EAA119" w14:textId="77777777" w:rsidTr="00B91ABB">
        <w:trPr>
          <w:trHeight w:val="315"/>
        </w:trPr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FA085E9" w14:textId="77777777" w:rsidR="0020779F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275229E" w14:textId="3D7226AE" w:rsidR="0020779F" w:rsidRDefault="0020779F" w:rsidP="0020779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ld TBI vs no TBI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B5F5CD8" w14:textId="272BE57F" w:rsidR="0020779F" w:rsidRDefault="0020779F" w:rsidP="0020779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rate/Severe TBI vs no TBI</w:t>
            </w:r>
          </w:p>
        </w:tc>
        <w:tc>
          <w:tcPr>
            <w:tcW w:w="24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DCE8C57" w14:textId="4E023585" w:rsidR="0020779F" w:rsidRDefault="0020779F" w:rsidP="0020779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netrating TBI vs no TBI</w:t>
            </w:r>
          </w:p>
        </w:tc>
      </w:tr>
      <w:tr w:rsidR="0041770A" w:rsidRPr="0041770A" w14:paraId="4447811C" w14:textId="77777777" w:rsidTr="0020779F">
        <w:trPr>
          <w:trHeight w:val="315"/>
        </w:trPr>
        <w:tc>
          <w:tcPr>
            <w:tcW w:w="2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D7F54" w14:textId="77777777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AAB7C5" w14:textId="6414B88F" w:rsidR="0041770A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 xml:space="preserve">ot </w:t>
            </w: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>eighted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58DCF4" w14:textId="37DA7C4F" w:rsidR="0041770A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>eighte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821550F" w14:textId="7D82D77E" w:rsidR="0041770A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 xml:space="preserve">ot </w:t>
            </w: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>eighted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C8E0D1" w14:textId="3B447B5E" w:rsidR="0041770A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>eighte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656687" w14:textId="68012FE2" w:rsidR="0041770A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 xml:space="preserve">ot </w:t>
            </w: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>eighted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1B1027" w14:textId="09B40F03" w:rsidR="0041770A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</w:t>
            </w:r>
            <w:r w:rsidR="0041770A" w:rsidRPr="0041770A">
              <w:rPr>
                <w:rFonts w:ascii="Calibri" w:eastAsia="Times New Roman" w:hAnsi="Calibri" w:cs="Calibri"/>
                <w:color w:val="000000"/>
              </w:rPr>
              <w:t>eighted</w:t>
            </w:r>
          </w:p>
        </w:tc>
      </w:tr>
      <w:tr w:rsidR="0041770A" w:rsidRPr="0041770A" w14:paraId="2CD104B8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269F2" w14:textId="26BEF729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irth Year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7579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923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57DF4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3D3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36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FB30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51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344D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067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715DD2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54</w:t>
            </w:r>
          </w:p>
        </w:tc>
      </w:tr>
      <w:tr w:rsidR="0041770A" w:rsidRPr="0041770A" w14:paraId="016B9698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ED67E" w14:textId="4A681581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77CD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97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2CE82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7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BB8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8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09C4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75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59A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9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A6648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594</w:t>
            </w:r>
          </w:p>
        </w:tc>
      </w:tr>
      <w:tr w:rsidR="0041770A" w:rsidRPr="0041770A" w14:paraId="3E56894F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CE8E3" w14:textId="130D15A3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 xml:space="preserve">ge </w:t>
            </w:r>
            <w:r w:rsidRPr="0041770A">
              <w:rPr>
                <w:rFonts w:ascii="Calibri" w:eastAsia="Times New Roman" w:hAnsi="Calibri" w:cs="Calibri"/>
                <w:color w:val="000000"/>
              </w:rPr>
              <w:t>17</w:t>
            </w:r>
            <w:r w:rsidR="0020779F">
              <w:rPr>
                <w:rFonts w:ascii="Calibri" w:eastAsia="Times New Roman" w:hAnsi="Calibri" w:cs="Calibri"/>
                <w:color w:val="000000"/>
              </w:rPr>
              <w:t>-</w:t>
            </w:r>
            <w:r w:rsidRPr="0041770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F11A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7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53FF3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6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2487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1F16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90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5DBA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7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E8B43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61</w:t>
            </w:r>
          </w:p>
        </w:tc>
      </w:tr>
      <w:tr w:rsidR="0041770A" w:rsidRPr="0041770A" w14:paraId="363E46FA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E61AF" w14:textId="758432A7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 xml:space="preserve">ge </w:t>
            </w:r>
            <w:r w:rsidRPr="0041770A">
              <w:rPr>
                <w:rFonts w:ascii="Calibri" w:eastAsia="Times New Roman" w:hAnsi="Calibri" w:cs="Calibri"/>
                <w:color w:val="000000"/>
              </w:rPr>
              <w:t>25</w:t>
            </w:r>
            <w:r w:rsidR="0020779F">
              <w:rPr>
                <w:rFonts w:ascii="Calibri" w:eastAsia="Times New Roman" w:hAnsi="Calibri" w:cs="Calibri"/>
                <w:color w:val="000000"/>
              </w:rPr>
              <w:t>-</w:t>
            </w:r>
            <w:r w:rsidRPr="0041770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431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58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581B3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0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8519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3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DD99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62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0DB8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43B9D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078</w:t>
            </w:r>
          </w:p>
        </w:tc>
      </w:tr>
      <w:tr w:rsidR="0041770A" w:rsidRPr="0041770A" w14:paraId="6689D5CC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5A9AF" w14:textId="44E57692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 xml:space="preserve">ge </w:t>
            </w:r>
            <w:r w:rsidRPr="0041770A">
              <w:rPr>
                <w:rFonts w:ascii="Calibri" w:eastAsia="Times New Roman" w:hAnsi="Calibri" w:cs="Calibri"/>
                <w:color w:val="000000"/>
              </w:rPr>
              <w:t>35</w:t>
            </w:r>
            <w:r w:rsidR="0020779F">
              <w:rPr>
                <w:rFonts w:ascii="Calibri" w:eastAsia="Times New Roman" w:hAnsi="Calibri" w:cs="Calibri"/>
                <w:color w:val="000000"/>
              </w:rPr>
              <w:t>-</w:t>
            </w:r>
            <w:r w:rsidRPr="0041770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B4F4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9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DD332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1442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F665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7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665A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7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16CB8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</w:tr>
      <w:tr w:rsidR="0041770A" w:rsidRPr="0041770A" w14:paraId="5F2AC91E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BED51" w14:textId="05AE4585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 xml:space="preserve">ge </w:t>
            </w:r>
            <w:r w:rsidRPr="0041770A">
              <w:rPr>
                <w:rFonts w:ascii="Calibri" w:eastAsia="Times New Roman" w:hAnsi="Calibri" w:cs="Calibri"/>
                <w:color w:val="000000"/>
              </w:rPr>
              <w:t>45</w:t>
            </w:r>
            <w:r w:rsidR="0020779F">
              <w:rPr>
                <w:rFonts w:ascii="Calibri" w:eastAsia="Times New Roman" w:hAnsi="Calibri" w:cs="Calibri"/>
                <w:color w:val="000000"/>
              </w:rPr>
              <w:t>-</w:t>
            </w:r>
            <w:r w:rsidRPr="0041770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201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93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D78F6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6BF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5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7D57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2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0D8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9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12BEB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09</w:t>
            </w:r>
          </w:p>
        </w:tc>
      </w:tr>
      <w:tr w:rsidR="0041770A" w:rsidRPr="0041770A" w14:paraId="23C52C00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279EA" w14:textId="5924F257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 xml:space="preserve">ge </w:t>
            </w:r>
            <w:r w:rsidRPr="0041770A">
              <w:rPr>
                <w:rFonts w:ascii="Calibri" w:eastAsia="Times New Roman" w:hAnsi="Calibri" w:cs="Calibri"/>
                <w:color w:val="000000"/>
              </w:rPr>
              <w:t>55</w:t>
            </w:r>
            <w:r w:rsidR="0020779F">
              <w:rPr>
                <w:rFonts w:ascii="Calibri" w:eastAsia="Times New Roman" w:hAnsi="Calibri" w:cs="Calibri"/>
                <w:color w:val="000000"/>
              </w:rPr>
              <w:t>-</w:t>
            </w:r>
            <w:r w:rsidRPr="0041770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BBCB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18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43362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1848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0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633B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5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BCDC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72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D2F9C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521</w:t>
            </w:r>
          </w:p>
        </w:tc>
      </w:tr>
      <w:tr w:rsidR="0041770A" w:rsidRPr="0041770A" w14:paraId="3069737E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5B445" w14:textId="2F711729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 xml:space="preserve">ge </w:t>
            </w:r>
            <w:r w:rsidRPr="0041770A">
              <w:rPr>
                <w:rFonts w:ascii="Calibri" w:eastAsia="Times New Roman" w:hAnsi="Calibri" w:cs="Calibri"/>
                <w:color w:val="000000"/>
              </w:rPr>
              <w:t>65</w:t>
            </w:r>
            <w:r w:rsidR="0020779F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1A4B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28DEA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305F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87EE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57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9BAF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36550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115</w:t>
            </w:r>
          </w:p>
        </w:tc>
      </w:tr>
      <w:tr w:rsidR="0041770A" w:rsidRPr="0041770A" w14:paraId="10C6BEAC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08336" w14:textId="44A6F852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sian/Pacific Islander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91A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8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7F524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3F24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8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2D6D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2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8439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B65AD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78</w:t>
            </w:r>
          </w:p>
        </w:tc>
      </w:tr>
      <w:tr w:rsidR="0041770A" w:rsidRPr="0041770A" w14:paraId="1CC51698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D8F8C" w14:textId="77F6AAC7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 Black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8B72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26AC4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C159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4BD4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704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46876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84</w:t>
            </w:r>
          </w:p>
        </w:tc>
      </w:tr>
      <w:tr w:rsidR="0041770A" w:rsidRPr="0041770A" w14:paraId="7B87AE64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08415" w14:textId="25610E3B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802A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95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EB9A0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045E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1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6561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9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239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BB891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</w:tr>
      <w:tr w:rsidR="0041770A" w:rsidRPr="0041770A" w14:paraId="0C5875CC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A2D96" w14:textId="2211BE23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H</w:t>
            </w:r>
            <w:r w:rsidR="0020779F">
              <w:rPr>
                <w:rFonts w:ascii="Calibri" w:eastAsia="Times New Roman" w:hAnsi="Calibri" w:cs="Calibri"/>
                <w:color w:val="000000"/>
              </w:rPr>
              <w:t>ispanic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3A5B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5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2834B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C34C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01119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C347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45303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03</w:t>
            </w:r>
          </w:p>
        </w:tc>
      </w:tr>
      <w:tr w:rsidR="0041770A" w:rsidRPr="0041770A" w14:paraId="72354D65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BBA39" w14:textId="1DCAD6C4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N</w:t>
            </w:r>
            <w:r w:rsidR="0020779F">
              <w:rPr>
                <w:rFonts w:ascii="Calibri" w:eastAsia="Times New Roman" w:hAnsi="Calibri" w:cs="Calibri"/>
                <w:color w:val="000000"/>
              </w:rPr>
              <w:t>ative American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3EF8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8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D7F6B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F9B1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CF94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3D64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81736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</w:tr>
      <w:tr w:rsidR="0041770A" w:rsidRPr="0041770A" w14:paraId="3D3BEF8D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71C1F" w14:textId="081824C9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U</w:t>
            </w:r>
            <w:r w:rsidR="0020779F">
              <w:rPr>
                <w:rFonts w:ascii="Calibri" w:eastAsia="Times New Roman" w:hAnsi="Calibri" w:cs="Calibri"/>
                <w:color w:val="000000"/>
              </w:rPr>
              <w:t>nknown Rac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E91A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7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95821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C8A7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1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8D67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6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67E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6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96C62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44</w:t>
            </w:r>
          </w:p>
        </w:tc>
      </w:tr>
      <w:tr w:rsidR="0041770A" w:rsidRPr="0041770A" w14:paraId="58491FCB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1CEF6" w14:textId="43B00C19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D8BE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FE1E2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6845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0123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9CB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1629A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82</w:t>
            </w:r>
          </w:p>
        </w:tc>
      </w:tr>
      <w:tr w:rsidR="0041770A" w:rsidRPr="0041770A" w14:paraId="6FEC55A3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5A211" w14:textId="4A39FCAE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C</w:t>
            </w:r>
            <w:r w:rsidR="0020779F">
              <w:rPr>
                <w:rFonts w:ascii="Calibri" w:eastAsia="Times New Roman" w:hAnsi="Calibri" w:cs="Calibri"/>
                <w:color w:val="000000"/>
              </w:rPr>
              <w:t>ollege Graduat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083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6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422B7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A9B7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7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B349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8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E6C0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88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A4736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</w:tr>
      <w:tr w:rsidR="0041770A" w:rsidRPr="0041770A" w14:paraId="0A5653CD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E4DF7" w14:textId="6A99865B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aduate School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1F16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89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36826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5E45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6A50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2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667F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3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8062A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95</w:t>
            </w:r>
          </w:p>
        </w:tc>
      </w:tr>
      <w:tr w:rsidR="0041770A" w:rsidRPr="0041770A" w14:paraId="5EB7ADE2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9A7DB" w14:textId="4B92A206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L</w:t>
            </w:r>
            <w:r w:rsidR="0020779F">
              <w:rPr>
                <w:rFonts w:ascii="Calibri" w:eastAsia="Times New Roman" w:hAnsi="Calibri" w:cs="Calibri"/>
                <w:color w:val="000000"/>
              </w:rPr>
              <w:t>ess than High School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941D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30BC2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F5AE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3FC40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5ED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543D1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13</w:t>
            </w:r>
          </w:p>
        </w:tc>
      </w:tr>
      <w:tr w:rsidR="0041770A" w:rsidRPr="0041770A" w14:paraId="1BBD6EF1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6A8EB" w14:textId="392F4522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S</w:t>
            </w:r>
            <w:r w:rsidR="0020779F">
              <w:rPr>
                <w:rFonts w:ascii="Calibri" w:eastAsia="Times New Roman" w:hAnsi="Calibri" w:cs="Calibri"/>
                <w:color w:val="000000"/>
              </w:rPr>
              <w:t>ome Colleg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B15D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6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E1A41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1994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6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1B06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92C1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6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BC816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13</w:t>
            </w:r>
          </w:p>
        </w:tc>
      </w:tr>
      <w:tr w:rsidR="0041770A" w:rsidRPr="0041770A" w14:paraId="2079EA91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5C634" w14:textId="6BD64CFC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U</w:t>
            </w:r>
            <w:r w:rsidR="0020779F">
              <w:rPr>
                <w:rFonts w:ascii="Calibri" w:eastAsia="Times New Roman" w:hAnsi="Calibri" w:cs="Calibri"/>
                <w:color w:val="000000"/>
              </w:rPr>
              <w:t>nknown Education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18AA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6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506F9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524A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9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C1B1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7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84E4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60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4086A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54</w:t>
            </w:r>
          </w:p>
        </w:tc>
      </w:tr>
      <w:tr w:rsidR="0041770A" w:rsidRPr="0041770A" w14:paraId="4B338D61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87DDE" w14:textId="19DC81AF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School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1622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5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D0187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847D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6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96B3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51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3ABF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3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3A2F4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82</w:t>
            </w:r>
          </w:p>
        </w:tc>
      </w:tr>
      <w:tr w:rsidR="0041770A" w:rsidRPr="0041770A" w14:paraId="32E2995C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3A7FE" w14:textId="661988C7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>ir Forc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0886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94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4CA13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0B83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34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388AB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58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DB1A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3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04DEC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</w:tr>
      <w:tr w:rsidR="0041770A" w:rsidRPr="0041770A" w14:paraId="1BF9959F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232F1" w14:textId="67B15ACD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ine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928B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97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6B0E6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5CA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3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0C35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2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2DBD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D97F6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</w:tr>
      <w:tr w:rsidR="0041770A" w:rsidRPr="0041770A" w14:paraId="5BD72125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DAA56" w14:textId="3BF916F8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N</w:t>
            </w:r>
            <w:r w:rsidR="0020779F">
              <w:rPr>
                <w:rFonts w:ascii="Calibri" w:eastAsia="Times New Roman" w:hAnsi="Calibri" w:cs="Calibri"/>
                <w:color w:val="000000"/>
              </w:rPr>
              <w:t>avy/Coast Guard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C7A3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4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D942B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0F27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5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2C1D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D2F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5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B2EA6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25</w:t>
            </w:r>
          </w:p>
        </w:tc>
      </w:tr>
      <w:tr w:rsidR="0041770A" w:rsidRPr="0041770A" w14:paraId="03F52E6D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F7D54" w14:textId="7BA59DBB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O</w:t>
            </w:r>
            <w:r w:rsidR="0020779F">
              <w:rPr>
                <w:rFonts w:ascii="Calibri" w:eastAsia="Times New Roman" w:hAnsi="Calibri" w:cs="Calibri"/>
                <w:color w:val="000000"/>
              </w:rPr>
              <w:t>ther Branch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7E72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5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0B31E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7803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E37A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08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2AE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69191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</w:tr>
      <w:tr w:rsidR="0041770A" w:rsidRPr="0041770A" w14:paraId="1F0EBD20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2CA9C" w14:textId="64D4B83E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>rm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B9A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3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964CF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30E3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4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4810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448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70D2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4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B1B8E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04</w:t>
            </w:r>
          </w:p>
        </w:tc>
      </w:tr>
      <w:tr w:rsidR="0041770A" w:rsidRPr="0041770A" w14:paraId="5FB36360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A343E" w14:textId="6AB439C8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G</w:t>
            </w:r>
            <w:r w:rsidR="0020779F">
              <w:rPr>
                <w:rFonts w:ascii="Calibri" w:eastAsia="Times New Roman" w:hAnsi="Calibri" w:cs="Calibri"/>
                <w:color w:val="000000"/>
              </w:rPr>
              <w:t>uard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2EA2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6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4E3D9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D14F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39CBB3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883E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8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F9C2C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072</w:t>
            </w:r>
          </w:p>
        </w:tc>
      </w:tr>
      <w:tr w:rsidR="0041770A" w:rsidRPr="0041770A" w14:paraId="0FD77E4C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85474" w14:textId="7B1BF86F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R</w:t>
            </w:r>
            <w:r w:rsidR="0020779F">
              <w:rPr>
                <w:rFonts w:ascii="Calibri" w:eastAsia="Times New Roman" w:hAnsi="Calibri" w:cs="Calibri"/>
                <w:color w:val="000000"/>
              </w:rPr>
              <w:t>eserv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CECA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7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49F04D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9FEB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6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E163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3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6098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41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C75A1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27</w:t>
            </w:r>
          </w:p>
        </w:tc>
      </w:tr>
      <w:tr w:rsidR="0041770A" w:rsidRPr="0041770A" w14:paraId="1D4D890E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4D298" w14:textId="7F921284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 w:rsidR="0020779F">
              <w:rPr>
                <w:rFonts w:ascii="Calibri" w:eastAsia="Times New Roman" w:hAnsi="Calibri" w:cs="Calibri"/>
                <w:color w:val="000000"/>
              </w:rPr>
              <w:t>ctiv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FF8C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57787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4E0A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2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ADFFF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3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337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40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9369C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491</w:t>
            </w:r>
          </w:p>
        </w:tc>
      </w:tr>
      <w:tr w:rsidR="0041770A" w:rsidRPr="0041770A" w14:paraId="4A2A7172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F936F" w14:textId="3058E777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E</w:t>
            </w:r>
            <w:r w:rsidR="0020779F">
              <w:rPr>
                <w:rFonts w:ascii="Calibri" w:eastAsia="Times New Roman" w:hAnsi="Calibri" w:cs="Calibri"/>
                <w:color w:val="000000"/>
              </w:rPr>
              <w:t>nlisted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7EFC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5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557E3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7687B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6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01D7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50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7FFF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6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F4032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26</w:t>
            </w:r>
          </w:p>
        </w:tc>
      </w:tr>
      <w:tr w:rsidR="0041770A" w:rsidRPr="0041770A" w14:paraId="66D2407F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4F00AC" w14:textId="73B46F07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O</w:t>
            </w:r>
            <w:r w:rsidR="0020779F">
              <w:rPr>
                <w:rFonts w:ascii="Calibri" w:eastAsia="Times New Roman" w:hAnsi="Calibri" w:cs="Calibri"/>
                <w:color w:val="000000"/>
              </w:rPr>
              <w:t>fficer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9B3A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5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CE007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46CD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0098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51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AA4A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8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0BDAB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18</w:t>
            </w:r>
          </w:p>
        </w:tc>
      </w:tr>
      <w:tr w:rsidR="0041770A" w:rsidRPr="0041770A" w14:paraId="0A16E09E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133CF" w14:textId="53F6FD20" w:rsidR="0041770A" w:rsidRPr="0041770A" w:rsidRDefault="0041770A" w:rsidP="0041770A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W</w:t>
            </w:r>
            <w:r w:rsidR="0020779F">
              <w:rPr>
                <w:rFonts w:ascii="Calibri" w:eastAsia="Times New Roman" w:hAnsi="Calibri" w:cs="Calibri"/>
                <w:color w:val="000000"/>
              </w:rPr>
              <w:t>arrant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D66B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46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CA3E24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C5B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4DBA0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A352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B71E6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</w:tr>
      <w:tr w:rsidR="0041770A" w:rsidRPr="0041770A" w14:paraId="2CC0E865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3B689" w14:textId="71018FBB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Combat or Deplo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E74E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92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8747D6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7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BC3F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32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ACCA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82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F34A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21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4748C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758</w:t>
            </w:r>
          </w:p>
        </w:tc>
      </w:tr>
      <w:tr w:rsidR="0041770A" w:rsidRPr="0041770A" w14:paraId="2D6F7E67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03132" w14:textId="301BA13F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Combat/+Deplo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487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49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C40BD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FDF2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7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5EC87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0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FD90C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8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E691AD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68</w:t>
            </w:r>
          </w:p>
        </w:tc>
      </w:tr>
      <w:tr w:rsidR="0041770A" w:rsidRPr="0041770A" w14:paraId="2ED36334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1061E" w14:textId="7C58A8DA" w:rsidR="0041770A" w:rsidRPr="0041770A" w:rsidRDefault="0020779F" w:rsidP="0041770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Combat/-Deplo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4786E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44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6CCB09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5DF2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3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EAE91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33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BAA85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138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8992D8" w14:textId="77777777" w:rsidR="0041770A" w:rsidRPr="0041770A" w:rsidRDefault="0041770A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77</w:t>
            </w:r>
          </w:p>
        </w:tc>
      </w:tr>
      <w:tr w:rsidR="0020779F" w:rsidRPr="0041770A" w14:paraId="2D8B1117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189BE" w14:textId="7F2C3743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Combat/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  <w:r>
              <w:rPr>
                <w:rFonts w:ascii="Calibri" w:eastAsia="Times New Roman" w:hAnsi="Calibri" w:cs="Calibri"/>
                <w:color w:val="000000"/>
              </w:rPr>
              <w:t>Deplo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E45A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48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A29C17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7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AED5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8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F9A97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865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5BF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98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87B72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899</w:t>
            </w:r>
          </w:p>
        </w:tc>
      </w:tr>
      <w:tr w:rsidR="0020779F" w:rsidRPr="0041770A" w14:paraId="0DEC9770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B6DCE" w14:textId="23C02383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>moking Histor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587E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56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35FBFC1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C0AD6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42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85E4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68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69069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8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EEB6EF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51</w:t>
            </w:r>
          </w:p>
        </w:tc>
      </w:tr>
      <w:tr w:rsidR="0020779F" w:rsidRPr="0041770A" w14:paraId="528D4692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A6866" w14:textId="436A4A63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Substance Use Disorder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3DA30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4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D621B3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7CE0F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4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8DD01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0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5B1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8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9B22A7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44</w:t>
            </w:r>
          </w:p>
        </w:tc>
      </w:tr>
      <w:tr w:rsidR="0020779F" w:rsidRPr="0041770A" w14:paraId="70799D00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92A15" w14:textId="37B57393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O</w:t>
            </w:r>
            <w:r>
              <w:rPr>
                <w:rFonts w:ascii="Calibri" w:eastAsia="Times New Roman" w:hAnsi="Calibri" w:cs="Calibri"/>
                <w:color w:val="000000"/>
              </w:rPr>
              <w:t>besit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00F57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C960C9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2D350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18B2A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5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4A1B3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BC28E4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05</w:t>
            </w:r>
          </w:p>
        </w:tc>
      </w:tr>
      <w:tr w:rsidR="0020779F" w:rsidRPr="0041770A" w14:paraId="5AE280D7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8F1AE" w14:textId="63F8EDD9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epression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C4A40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97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A928E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313D6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45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CE47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670E4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79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A5C0CD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34</w:t>
            </w:r>
          </w:p>
        </w:tc>
      </w:tr>
      <w:tr w:rsidR="0020779F" w:rsidRPr="0041770A" w14:paraId="72FD7930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5A86C" w14:textId="7384AB6C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nxiet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1BCA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77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F5E516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2222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44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535F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4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431FB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34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EE1737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95</w:t>
            </w:r>
          </w:p>
        </w:tc>
      </w:tr>
      <w:tr w:rsidR="0020779F" w:rsidRPr="0041770A" w14:paraId="7CB2CA8A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F08F9" w14:textId="72B2B45A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I</w:t>
            </w:r>
            <w:r>
              <w:rPr>
                <w:rFonts w:ascii="Calibri" w:eastAsia="Times New Roman" w:hAnsi="Calibri" w:cs="Calibri"/>
                <w:color w:val="000000"/>
              </w:rPr>
              <w:t>nsomnia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7E68A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28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440ACF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81E7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45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73CD1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07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5017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44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062B29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</w:tr>
      <w:tr w:rsidR="0020779F" w:rsidRPr="0041770A" w14:paraId="0FA47CA3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0F9B4" w14:textId="42ED9D2B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PTSD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86C0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548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65D35D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A69CE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77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9E792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9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57687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509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00CC2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</w:tr>
      <w:tr w:rsidR="0020779F" w:rsidRPr="0041770A" w14:paraId="551D2B3D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E40D9" w14:textId="5092A4F4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erlipidemia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A912F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94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40956F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1A99B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2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45076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94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9EB4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881F14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71</w:t>
            </w:r>
          </w:p>
        </w:tc>
      </w:tr>
      <w:tr w:rsidR="0020779F" w:rsidRPr="0041770A" w14:paraId="48C08C91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0AF5B" w14:textId="1A587B75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41AFD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3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2C2916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10E4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D991B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27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561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45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DE4316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535</w:t>
            </w:r>
          </w:p>
        </w:tc>
      </w:tr>
      <w:tr w:rsidR="0020779F" w:rsidRPr="0041770A" w14:paraId="10BE2CDB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D6DF8" w14:textId="6E2AFC64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idney Disease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08E0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5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E5483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0E74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5ABEA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29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12C6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5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B0BFE2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46</w:t>
            </w:r>
          </w:p>
        </w:tc>
      </w:tr>
      <w:tr w:rsidR="0020779F" w:rsidRPr="0041770A" w14:paraId="327F1647" w14:textId="77777777" w:rsidTr="0020779F">
        <w:trPr>
          <w:trHeight w:val="300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B7950" w14:textId="43A10DF4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iabetes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9F544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42E74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F63C3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308EE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166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A822F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0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F0F1F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</w:tr>
      <w:tr w:rsidR="0020779F" w:rsidRPr="0041770A" w14:paraId="5C9C1FC3" w14:textId="77777777" w:rsidTr="0020779F">
        <w:trPr>
          <w:trHeight w:val="315"/>
        </w:trPr>
        <w:tc>
          <w:tcPr>
            <w:tcW w:w="2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66634" w14:textId="5F5CD5F6" w:rsidR="0020779F" w:rsidRPr="0041770A" w:rsidRDefault="0020779F" w:rsidP="0020779F">
            <w:pPr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OSA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0BAC83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39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E5EC58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8A89BC6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6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6CD06D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484A2BC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168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640EE5" w14:textId="77777777" w:rsidR="0020779F" w:rsidRPr="0041770A" w:rsidRDefault="0020779F" w:rsidP="00106A1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770A">
              <w:rPr>
                <w:rFonts w:ascii="Calibri" w:eastAsia="Times New Roman" w:hAnsi="Calibri" w:cs="Calibri"/>
                <w:color w:val="000000"/>
              </w:rPr>
              <w:t>0.0095</w:t>
            </w:r>
          </w:p>
        </w:tc>
      </w:tr>
    </w:tbl>
    <w:p w14:paraId="37DF146C" w14:textId="77777777" w:rsidR="0041770A" w:rsidRDefault="0041770A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CE19B18" w14:textId="42D18BDD" w:rsidR="0060044D" w:rsidRPr="0060044D" w:rsidRDefault="0060044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004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485801D3" w14:textId="41E30272" w:rsidR="007F5C7F" w:rsidRDefault="00B53185" w:rsidP="00B4253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Supplemental Figure 1.  </w:t>
      </w:r>
      <w:r w:rsidR="001141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umulative incidence functions for the composite of CVD outcomes stratified by sex and traumatic brain injury.  </w:t>
      </w:r>
    </w:p>
    <w:p w14:paraId="4AAA11E7" w14:textId="2AEE79F1" w:rsidR="00587B73" w:rsidRDefault="00567349" w:rsidP="00B4253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B32672C" wp14:editId="19C8DB89">
            <wp:extent cx="5475605" cy="4327525"/>
            <wp:effectExtent l="0" t="0" r="0" b="0"/>
            <wp:docPr id="137530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432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31BE5" w14:textId="1081FAA2" w:rsidR="007A210E" w:rsidRDefault="007A210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67A51447" w14:textId="5B0C65C1" w:rsidR="007A210E" w:rsidRDefault="007A210E" w:rsidP="007A210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Supplemental Figure 2.  </w:t>
      </w:r>
      <w:r w:rsidRPr="007A21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variate and Multivariable Competing Risk Models for the Outcome of Cardiovascular Disease</w:t>
      </w:r>
    </w:p>
    <w:p w14:paraId="6578D58B" w14:textId="2FA48591" w:rsidR="007A210E" w:rsidRPr="0045439E" w:rsidRDefault="007A210E" w:rsidP="00B4253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51EC98C7" wp14:editId="05A879A7">
            <wp:extent cx="5688330" cy="4338320"/>
            <wp:effectExtent l="0" t="0" r="7620" b="5080"/>
            <wp:docPr id="822063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210E" w:rsidRPr="0045439E" w:rsidSect="009711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B61E2"/>
    <w:multiLevelType w:val="hybridMultilevel"/>
    <w:tmpl w:val="0A247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52451A"/>
    <w:multiLevelType w:val="hybridMultilevel"/>
    <w:tmpl w:val="AA3C738A"/>
    <w:lvl w:ilvl="0" w:tplc="A0C2BDE6">
      <w:start w:val="690"/>
      <w:numFmt w:val="bullet"/>
      <w:lvlText w:val=""/>
      <w:lvlJc w:val="left"/>
      <w:pPr>
        <w:ind w:left="720" w:hanging="360"/>
      </w:pPr>
      <w:rPr>
        <w:rFonts w:ascii="Symbol" w:eastAsiaTheme="minorEastAsia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D04416"/>
    <w:multiLevelType w:val="hybridMultilevel"/>
    <w:tmpl w:val="6B6C6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984180"/>
    <w:multiLevelType w:val="hybridMultilevel"/>
    <w:tmpl w:val="F8521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286BBB"/>
    <w:multiLevelType w:val="hybridMultilevel"/>
    <w:tmpl w:val="825EB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3228E"/>
    <w:multiLevelType w:val="hybridMultilevel"/>
    <w:tmpl w:val="0A247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385704">
    <w:abstractNumId w:val="4"/>
  </w:num>
  <w:num w:numId="2" w16cid:durableId="931553536">
    <w:abstractNumId w:val="2"/>
  </w:num>
  <w:num w:numId="3" w16cid:durableId="1701854648">
    <w:abstractNumId w:val="3"/>
  </w:num>
  <w:num w:numId="4" w16cid:durableId="86267032">
    <w:abstractNumId w:val="5"/>
  </w:num>
  <w:num w:numId="5" w16cid:durableId="1234194640">
    <w:abstractNumId w:val="0"/>
  </w:num>
  <w:num w:numId="6" w16cid:durableId="11334463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675"/>
    <w:rsid w:val="00013810"/>
    <w:rsid w:val="0006445E"/>
    <w:rsid w:val="0006573F"/>
    <w:rsid w:val="00067DBD"/>
    <w:rsid w:val="00070482"/>
    <w:rsid w:val="00086C98"/>
    <w:rsid w:val="0009136C"/>
    <w:rsid w:val="00096F12"/>
    <w:rsid w:val="000A34CE"/>
    <w:rsid w:val="000A3F16"/>
    <w:rsid w:val="000B2EAB"/>
    <w:rsid w:val="000B6234"/>
    <w:rsid w:val="000D7675"/>
    <w:rsid w:val="000E3BDC"/>
    <w:rsid w:val="00100093"/>
    <w:rsid w:val="00104DFD"/>
    <w:rsid w:val="00106A1C"/>
    <w:rsid w:val="001141B1"/>
    <w:rsid w:val="00114668"/>
    <w:rsid w:val="00114939"/>
    <w:rsid w:val="00137A61"/>
    <w:rsid w:val="0014241E"/>
    <w:rsid w:val="001508E3"/>
    <w:rsid w:val="00161E09"/>
    <w:rsid w:val="001634B3"/>
    <w:rsid w:val="001747D7"/>
    <w:rsid w:val="00182CC8"/>
    <w:rsid w:val="00183A15"/>
    <w:rsid w:val="001876B0"/>
    <w:rsid w:val="00193127"/>
    <w:rsid w:val="001B55F5"/>
    <w:rsid w:val="001C05E9"/>
    <w:rsid w:val="001C2C3E"/>
    <w:rsid w:val="001C571E"/>
    <w:rsid w:val="001F3A35"/>
    <w:rsid w:val="001F597D"/>
    <w:rsid w:val="00202F64"/>
    <w:rsid w:val="00205E64"/>
    <w:rsid w:val="0020779F"/>
    <w:rsid w:val="00211C08"/>
    <w:rsid w:val="00220936"/>
    <w:rsid w:val="00231134"/>
    <w:rsid w:val="00233166"/>
    <w:rsid w:val="00234BC4"/>
    <w:rsid w:val="00242286"/>
    <w:rsid w:val="00252D11"/>
    <w:rsid w:val="00265A31"/>
    <w:rsid w:val="00270EA2"/>
    <w:rsid w:val="00276543"/>
    <w:rsid w:val="00290D29"/>
    <w:rsid w:val="002A0272"/>
    <w:rsid w:val="002A4C8A"/>
    <w:rsid w:val="002A5941"/>
    <w:rsid w:val="002B4E3F"/>
    <w:rsid w:val="002C4187"/>
    <w:rsid w:val="003012D0"/>
    <w:rsid w:val="00313E19"/>
    <w:rsid w:val="00334A94"/>
    <w:rsid w:val="00335323"/>
    <w:rsid w:val="0035125F"/>
    <w:rsid w:val="00355C1A"/>
    <w:rsid w:val="00356D5C"/>
    <w:rsid w:val="00365736"/>
    <w:rsid w:val="00367504"/>
    <w:rsid w:val="003852E4"/>
    <w:rsid w:val="003917D2"/>
    <w:rsid w:val="00395845"/>
    <w:rsid w:val="00397E49"/>
    <w:rsid w:val="003B0A91"/>
    <w:rsid w:val="003B5A8A"/>
    <w:rsid w:val="003C6FB0"/>
    <w:rsid w:val="003D6A92"/>
    <w:rsid w:val="004052C8"/>
    <w:rsid w:val="00410C3D"/>
    <w:rsid w:val="004134DE"/>
    <w:rsid w:val="0041770A"/>
    <w:rsid w:val="0042177A"/>
    <w:rsid w:val="00426F0A"/>
    <w:rsid w:val="00430097"/>
    <w:rsid w:val="00435CEB"/>
    <w:rsid w:val="004364D5"/>
    <w:rsid w:val="0044425A"/>
    <w:rsid w:val="0045439E"/>
    <w:rsid w:val="004655AF"/>
    <w:rsid w:val="0048178F"/>
    <w:rsid w:val="004824BA"/>
    <w:rsid w:val="00491B0F"/>
    <w:rsid w:val="004946EA"/>
    <w:rsid w:val="004B0F2E"/>
    <w:rsid w:val="004B1AB4"/>
    <w:rsid w:val="004B70C5"/>
    <w:rsid w:val="004C1F23"/>
    <w:rsid w:val="004C4049"/>
    <w:rsid w:val="004E0470"/>
    <w:rsid w:val="00522FE2"/>
    <w:rsid w:val="00526E22"/>
    <w:rsid w:val="00530BFF"/>
    <w:rsid w:val="0053681F"/>
    <w:rsid w:val="00540EEA"/>
    <w:rsid w:val="005441AC"/>
    <w:rsid w:val="00551AA0"/>
    <w:rsid w:val="00564FAE"/>
    <w:rsid w:val="00565C73"/>
    <w:rsid w:val="00565D1C"/>
    <w:rsid w:val="00567349"/>
    <w:rsid w:val="00587B73"/>
    <w:rsid w:val="00591968"/>
    <w:rsid w:val="00592F86"/>
    <w:rsid w:val="005B2355"/>
    <w:rsid w:val="005B3326"/>
    <w:rsid w:val="005B4AE2"/>
    <w:rsid w:val="005C2134"/>
    <w:rsid w:val="005D5709"/>
    <w:rsid w:val="005E39F8"/>
    <w:rsid w:val="0060044D"/>
    <w:rsid w:val="006144E4"/>
    <w:rsid w:val="00626302"/>
    <w:rsid w:val="00651C69"/>
    <w:rsid w:val="00666892"/>
    <w:rsid w:val="006761E3"/>
    <w:rsid w:val="00692948"/>
    <w:rsid w:val="0069359A"/>
    <w:rsid w:val="006943AF"/>
    <w:rsid w:val="006A0F5C"/>
    <w:rsid w:val="006A3FDE"/>
    <w:rsid w:val="006C347A"/>
    <w:rsid w:val="006D0CFC"/>
    <w:rsid w:val="006F1FED"/>
    <w:rsid w:val="0072686C"/>
    <w:rsid w:val="007268E4"/>
    <w:rsid w:val="00756108"/>
    <w:rsid w:val="00766630"/>
    <w:rsid w:val="0077167C"/>
    <w:rsid w:val="00775C90"/>
    <w:rsid w:val="00785EC1"/>
    <w:rsid w:val="007A0B53"/>
    <w:rsid w:val="007A210E"/>
    <w:rsid w:val="007A7484"/>
    <w:rsid w:val="007B1C77"/>
    <w:rsid w:val="007C6DBC"/>
    <w:rsid w:val="007D4D79"/>
    <w:rsid w:val="007D6606"/>
    <w:rsid w:val="007D6E4D"/>
    <w:rsid w:val="007F5C7F"/>
    <w:rsid w:val="007F6B4B"/>
    <w:rsid w:val="00802A72"/>
    <w:rsid w:val="00802DF1"/>
    <w:rsid w:val="00805656"/>
    <w:rsid w:val="00810ECF"/>
    <w:rsid w:val="00813B4F"/>
    <w:rsid w:val="008323DB"/>
    <w:rsid w:val="00833DF9"/>
    <w:rsid w:val="0083411D"/>
    <w:rsid w:val="00835A6F"/>
    <w:rsid w:val="00835B6F"/>
    <w:rsid w:val="008623D8"/>
    <w:rsid w:val="00867C0F"/>
    <w:rsid w:val="008723B3"/>
    <w:rsid w:val="008807D8"/>
    <w:rsid w:val="008A768C"/>
    <w:rsid w:val="008C00E9"/>
    <w:rsid w:val="0091476C"/>
    <w:rsid w:val="009205CE"/>
    <w:rsid w:val="009225C0"/>
    <w:rsid w:val="00923E34"/>
    <w:rsid w:val="00927BA4"/>
    <w:rsid w:val="009331E1"/>
    <w:rsid w:val="0093401B"/>
    <w:rsid w:val="0097115A"/>
    <w:rsid w:val="00972BA5"/>
    <w:rsid w:val="009827A8"/>
    <w:rsid w:val="00984F3E"/>
    <w:rsid w:val="00991886"/>
    <w:rsid w:val="009930CB"/>
    <w:rsid w:val="009B420B"/>
    <w:rsid w:val="009C0CC7"/>
    <w:rsid w:val="009C229F"/>
    <w:rsid w:val="009C3ACE"/>
    <w:rsid w:val="009E2432"/>
    <w:rsid w:val="009E30DF"/>
    <w:rsid w:val="009E4B8E"/>
    <w:rsid w:val="009F475F"/>
    <w:rsid w:val="009F76DF"/>
    <w:rsid w:val="00A04EB5"/>
    <w:rsid w:val="00A114F2"/>
    <w:rsid w:val="00A31B10"/>
    <w:rsid w:val="00A34D3A"/>
    <w:rsid w:val="00A47402"/>
    <w:rsid w:val="00A541A7"/>
    <w:rsid w:val="00A60CE9"/>
    <w:rsid w:val="00A666FC"/>
    <w:rsid w:val="00A67AD8"/>
    <w:rsid w:val="00A77C7B"/>
    <w:rsid w:val="00A83E3C"/>
    <w:rsid w:val="00A95B95"/>
    <w:rsid w:val="00AC555F"/>
    <w:rsid w:val="00AC7A05"/>
    <w:rsid w:val="00AD62CF"/>
    <w:rsid w:val="00AD6B16"/>
    <w:rsid w:val="00B01AAD"/>
    <w:rsid w:val="00B0781C"/>
    <w:rsid w:val="00B1705D"/>
    <w:rsid w:val="00B30E13"/>
    <w:rsid w:val="00B32C30"/>
    <w:rsid w:val="00B4253C"/>
    <w:rsid w:val="00B45104"/>
    <w:rsid w:val="00B45E3B"/>
    <w:rsid w:val="00B46E53"/>
    <w:rsid w:val="00B53185"/>
    <w:rsid w:val="00B57EE1"/>
    <w:rsid w:val="00B8075F"/>
    <w:rsid w:val="00B83017"/>
    <w:rsid w:val="00B839EE"/>
    <w:rsid w:val="00BB1EFB"/>
    <w:rsid w:val="00BC19CB"/>
    <w:rsid w:val="00BD7E62"/>
    <w:rsid w:val="00BE59F9"/>
    <w:rsid w:val="00C0125F"/>
    <w:rsid w:val="00C0363C"/>
    <w:rsid w:val="00C06734"/>
    <w:rsid w:val="00C078DF"/>
    <w:rsid w:val="00C15C66"/>
    <w:rsid w:val="00C21FF9"/>
    <w:rsid w:val="00C410B3"/>
    <w:rsid w:val="00C449FA"/>
    <w:rsid w:val="00C53172"/>
    <w:rsid w:val="00C55EBF"/>
    <w:rsid w:val="00C61E06"/>
    <w:rsid w:val="00C626FB"/>
    <w:rsid w:val="00C701A2"/>
    <w:rsid w:val="00C8066E"/>
    <w:rsid w:val="00C84D05"/>
    <w:rsid w:val="00C94247"/>
    <w:rsid w:val="00C97495"/>
    <w:rsid w:val="00CC70D6"/>
    <w:rsid w:val="00CD3B96"/>
    <w:rsid w:val="00CD5087"/>
    <w:rsid w:val="00CF35FC"/>
    <w:rsid w:val="00D018BB"/>
    <w:rsid w:val="00D04594"/>
    <w:rsid w:val="00D066F8"/>
    <w:rsid w:val="00D16F85"/>
    <w:rsid w:val="00D22F1F"/>
    <w:rsid w:val="00D31F2E"/>
    <w:rsid w:val="00D40190"/>
    <w:rsid w:val="00D4391A"/>
    <w:rsid w:val="00D45A35"/>
    <w:rsid w:val="00D538FA"/>
    <w:rsid w:val="00DA0FA5"/>
    <w:rsid w:val="00DB0529"/>
    <w:rsid w:val="00DB5FD6"/>
    <w:rsid w:val="00DC0901"/>
    <w:rsid w:val="00DC380F"/>
    <w:rsid w:val="00DC54AF"/>
    <w:rsid w:val="00DD2B7B"/>
    <w:rsid w:val="00DE29D1"/>
    <w:rsid w:val="00DE3DD6"/>
    <w:rsid w:val="00DE6E44"/>
    <w:rsid w:val="00E014CF"/>
    <w:rsid w:val="00E20CCE"/>
    <w:rsid w:val="00E35946"/>
    <w:rsid w:val="00E36AAD"/>
    <w:rsid w:val="00E4043C"/>
    <w:rsid w:val="00E411C2"/>
    <w:rsid w:val="00E45223"/>
    <w:rsid w:val="00E57B33"/>
    <w:rsid w:val="00E720A7"/>
    <w:rsid w:val="00E7341A"/>
    <w:rsid w:val="00E77AE3"/>
    <w:rsid w:val="00E95570"/>
    <w:rsid w:val="00E9722B"/>
    <w:rsid w:val="00EB00CA"/>
    <w:rsid w:val="00EB2B4E"/>
    <w:rsid w:val="00EE3C24"/>
    <w:rsid w:val="00EE3F28"/>
    <w:rsid w:val="00EE67BE"/>
    <w:rsid w:val="00EE78AD"/>
    <w:rsid w:val="00EF2534"/>
    <w:rsid w:val="00F13755"/>
    <w:rsid w:val="00F61CE3"/>
    <w:rsid w:val="00F656F8"/>
    <w:rsid w:val="00F6661C"/>
    <w:rsid w:val="00F70428"/>
    <w:rsid w:val="00FB59C5"/>
    <w:rsid w:val="00FB7790"/>
    <w:rsid w:val="00FC345D"/>
    <w:rsid w:val="00FC5400"/>
    <w:rsid w:val="00FD1022"/>
    <w:rsid w:val="00FD65E5"/>
    <w:rsid w:val="00FE25B5"/>
    <w:rsid w:val="00FE3614"/>
    <w:rsid w:val="00FE61B4"/>
    <w:rsid w:val="00FE7277"/>
    <w:rsid w:val="00FF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DC49"/>
  <w15:chartTrackingRefBased/>
  <w15:docId w15:val="{6F294B3C-073F-4B7F-B513-2D04D8696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10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B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B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B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594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01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5C7F"/>
    <w:pPr>
      <w:ind w:left="720"/>
      <w:contextualSpacing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F5C7F"/>
    <w:pPr>
      <w:jc w:val="center"/>
    </w:pPr>
    <w:rPr>
      <w:rFonts w:ascii="Cambria" w:eastAsiaTheme="minorEastAsia" w:hAnsi="Cambria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C7F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F5C7F"/>
    <w:rPr>
      <w:rFonts w:ascii="Cambria" w:eastAsiaTheme="minorEastAsia" w:hAnsi="Cambria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F5C7F"/>
    <w:rPr>
      <w:rFonts w:ascii="Cambria" w:eastAsiaTheme="minorEastAsia" w:hAnsi="Cambria"/>
      <w:noProof/>
      <w:sz w:val="24"/>
      <w:szCs w:val="24"/>
    </w:rPr>
  </w:style>
  <w:style w:type="table" w:styleId="PlainTable2">
    <w:name w:val="Plain Table 2"/>
    <w:basedOn w:val="TableNormal"/>
    <w:uiPriority w:val="42"/>
    <w:rsid w:val="004543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8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3916A-3F4B-4EF5-9E9B-37EB84EE6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4</Pages>
  <Words>5952</Words>
  <Characters>33927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ault Organization</Company>
  <LinksUpToDate>false</LinksUpToDate>
  <CharactersWithSpaces>3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TEWART</dc:creator>
  <cp:keywords/>
  <dc:description/>
  <cp:lastModifiedBy>IAN STEWART</cp:lastModifiedBy>
  <cp:revision>12</cp:revision>
  <dcterms:created xsi:type="dcterms:W3CDTF">2025-08-21T15:05:00Z</dcterms:created>
  <dcterms:modified xsi:type="dcterms:W3CDTF">2026-02-05T22:49:00Z</dcterms:modified>
</cp:coreProperties>
</file>